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C779893" w14:textId="67490B71" w:rsidR="00291809" w:rsidRPr="00F75447" w:rsidRDefault="00291809" w:rsidP="00432EE2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F7544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l material </w:t>
      </w:r>
    </w:p>
    <w:p w14:paraId="45B1B7C3" w14:textId="6D89255E" w:rsidR="00291809" w:rsidRPr="00F75447" w:rsidRDefault="00291809" w:rsidP="00432EE2">
      <w:pPr>
        <w:spacing w:line="240" w:lineRule="auto"/>
        <w:rPr>
          <w:rFonts w:ascii="Times New Roman" w:hAnsi="Times New Roman" w:cs="Times New Roman"/>
          <w:b/>
          <w:bCs/>
          <w:lang w:val="en-US"/>
        </w:rPr>
      </w:pPr>
      <w:r w:rsidRPr="00F75447">
        <w:rPr>
          <w:rFonts w:ascii="Times New Roman" w:hAnsi="Times New Roman" w:cs="Times New Roman"/>
          <w:b/>
          <w:bCs/>
          <w:lang w:val="en-US"/>
        </w:rPr>
        <w:t>Microvascular obstruction</w:t>
      </w:r>
    </w:p>
    <w:p w14:paraId="0927BF24" w14:textId="71CC7E5D" w:rsidR="0063654C" w:rsidRPr="00F75447" w:rsidRDefault="0063654C" w:rsidP="0063654C">
      <w:pPr>
        <w:spacing w:line="240" w:lineRule="auto"/>
        <w:rPr>
          <w:rFonts w:ascii="Times New Roman" w:hAnsi="Times New Roman" w:cs="Times New Roman"/>
          <w:b/>
          <w:bCs/>
          <w:i/>
          <w:iCs/>
          <w:lang w:val="en-US"/>
        </w:rPr>
      </w:pPr>
      <w:r w:rsidRPr="00F75447">
        <w:rPr>
          <w:rFonts w:ascii="Times New Roman" w:hAnsi="Times New Roman" w:cs="Times New Roman"/>
          <w:b/>
          <w:bCs/>
          <w:noProof/>
          <w:lang w:val="en-US"/>
        </w:rPr>
        <w:drawing>
          <wp:anchor distT="0" distB="0" distL="114300" distR="114300" simplePos="0" relativeHeight="251660288" behindDoc="0" locked="0" layoutInCell="1" allowOverlap="1" wp14:anchorId="5D1872BF" wp14:editId="6480FFE1">
            <wp:simplePos x="0" y="0"/>
            <wp:positionH relativeFrom="margin">
              <wp:align>center</wp:align>
            </wp:positionH>
            <wp:positionV relativeFrom="paragraph">
              <wp:posOffset>40005</wp:posOffset>
            </wp:positionV>
            <wp:extent cx="5481320" cy="1428750"/>
            <wp:effectExtent l="0" t="0" r="5080" b="0"/>
            <wp:wrapTopAndBottom/>
            <wp:docPr id="531988937" name="Bildobjekt 2" descr="En bild som visar Medicinsk bildtagning, radiologi, medicinsk, Medicinsk radiografi&#10;&#10;AI-genererat innehåll kan vara felaktig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31988937" name="Bildobjekt 2" descr="En bild som visar Medicinsk bildtagning, radiologi, medicinsk, Medicinsk radiografi&#10;&#10;AI-genererat innehåll kan vara felaktigt.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1320" cy="142875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F75447">
        <w:rPr>
          <w:rFonts w:ascii="Times New Roman" w:hAnsi="Times New Roman" w:cs="Times New Roman"/>
          <w:b/>
          <w:bCs/>
          <w:i/>
          <w:iCs/>
          <w:lang w:val="en-US"/>
        </w:rPr>
        <w:t xml:space="preserve">Supplemental Figure 1. </w:t>
      </w:r>
      <w:r w:rsidRPr="00F75447">
        <w:rPr>
          <w:rFonts w:ascii="Times New Roman" w:hAnsi="Times New Roman" w:cs="Times New Roman"/>
          <w:i/>
          <w:iCs/>
          <w:lang w:val="en-US"/>
        </w:rPr>
        <w:t>Example of</w:t>
      </w:r>
      <w:r w:rsidRPr="00F75447">
        <w:rPr>
          <w:rFonts w:ascii="Times New Roman" w:hAnsi="Times New Roman" w:cs="Times New Roman"/>
          <w:b/>
          <w:bCs/>
          <w:i/>
          <w:iCs/>
          <w:lang w:val="en-US"/>
        </w:rPr>
        <w:t xml:space="preserve"> </w:t>
      </w:r>
      <w:r w:rsidRPr="00F75447">
        <w:rPr>
          <w:rFonts w:ascii="Times New Roman" w:hAnsi="Times New Roman" w:cs="Times New Roman"/>
          <w:i/>
          <w:iCs/>
          <w:lang w:val="en-US"/>
        </w:rPr>
        <w:t>microvascular obstruction (red asterix) on in vivo LGE images 120minutes, 24 hours and 7 days post reperfusion and on corresponding triphenyl tetrazolium chloride (TTC) stained slice.</w:t>
      </w:r>
      <w:r w:rsidRPr="00F75447">
        <w:rPr>
          <w:rFonts w:ascii="Times New Roman" w:hAnsi="Times New Roman" w:cs="Times New Roman"/>
          <w:b/>
          <w:bCs/>
          <w:i/>
          <w:iCs/>
          <w:lang w:val="en-US"/>
        </w:rPr>
        <w:t xml:space="preserve"> </w:t>
      </w:r>
    </w:p>
    <w:p w14:paraId="71A68CEE" w14:textId="1F702A6D" w:rsidR="008C790E" w:rsidRPr="00F75447" w:rsidRDefault="008C790E" w:rsidP="0063654C">
      <w:pPr>
        <w:spacing w:line="240" w:lineRule="auto"/>
        <w:rPr>
          <w:rFonts w:ascii="Times New Roman" w:hAnsi="Times New Roman" w:cs="Times New Roman"/>
          <w:b/>
          <w:bCs/>
          <w:i/>
          <w:iCs/>
          <w:lang w:val="en-US"/>
        </w:rPr>
      </w:pPr>
    </w:p>
    <w:p w14:paraId="66B7BAFF" w14:textId="77777777" w:rsidR="00291809" w:rsidRPr="00F75447" w:rsidRDefault="008C790E" w:rsidP="00F75447">
      <w:pPr>
        <w:spacing w:line="240" w:lineRule="auto"/>
        <w:jc w:val="both"/>
        <w:rPr>
          <w:rFonts w:ascii="Times New Roman" w:hAnsi="Times New Roman" w:cs="Times New Roman"/>
          <w:b/>
          <w:bCs/>
          <w:i/>
          <w:iCs/>
          <w:lang w:val="en-US"/>
        </w:rPr>
      </w:pPr>
      <w:r w:rsidRPr="00F75447">
        <w:rPr>
          <w:rFonts w:ascii="Times New Roman" w:hAnsi="Times New Roman" w:cs="Times New Roman"/>
          <w:lang w:val="en-US"/>
        </w:rPr>
        <w:t>The edema severity dynamics over time using mixed-effects modeling did not indicate a differential temporal pattern between groups with or without microvascular obstruction (MVO), with both demonstrating a reduction at 24 hours and recovery at 7 days. The same pattern for both groups was also seen for edema extent using CE-SSFP.  Interpretation is limited by the small sample size of the no MVO group (n=2).</w:t>
      </w:r>
    </w:p>
    <w:p w14:paraId="6818D676" w14:textId="67FCC252" w:rsidR="0063654C" w:rsidRPr="00F75447" w:rsidRDefault="008C790E" w:rsidP="0063654C">
      <w:pPr>
        <w:spacing w:line="240" w:lineRule="auto"/>
        <w:rPr>
          <w:rFonts w:ascii="Times New Roman" w:hAnsi="Times New Roman" w:cs="Times New Roman"/>
          <w:b/>
          <w:bCs/>
          <w:i/>
          <w:iCs/>
          <w:lang w:val="en-US"/>
        </w:rPr>
      </w:pPr>
      <w:r w:rsidRPr="00F75447">
        <w:rPr>
          <w:rFonts w:ascii="Times New Roman" w:hAnsi="Times New Roman" w:cs="Times New Roman"/>
          <w:b/>
          <w:bCs/>
          <w:i/>
          <w:iCs/>
          <w:noProof/>
          <w:lang w:val="en-US"/>
        </w:rPr>
        <w:drawing>
          <wp:anchor distT="0" distB="0" distL="114300" distR="114300" simplePos="0" relativeHeight="251661312" behindDoc="0" locked="0" layoutInCell="1" allowOverlap="1" wp14:anchorId="787FD600" wp14:editId="2B3C7859">
            <wp:simplePos x="0" y="0"/>
            <wp:positionH relativeFrom="margin">
              <wp:posOffset>42203</wp:posOffset>
            </wp:positionH>
            <wp:positionV relativeFrom="paragraph">
              <wp:posOffset>380610</wp:posOffset>
            </wp:positionV>
            <wp:extent cx="5760720" cy="2335530"/>
            <wp:effectExtent l="0" t="0" r="0" b="7620"/>
            <wp:wrapTopAndBottom/>
            <wp:docPr id="1748741086" name="Bildobjekt 1" descr="En bild som visar text, skärmbild, diagram, linj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48741086" name="Bildobjekt 1" descr="En bild som visar text, skärmbild, diagram, linje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33553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54DC7901" w14:textId="6C80F4B7" w:rsidR="0063654C" w:rsidRPr="00F75447" w:rsidRDefault="00291809" w:rsidP="0063654C">
      <w:pPr>
        <w:spacing w:line="240" w:lineRule="auto"/>
        <w:rPr>
          <w:rFonts w:ascii="Times New Roman" w:hAnsi="Times New Roman" w:cs="Times New Roman"/>
          <w:b/>
          <w:bCs/>
          <w:i/>
          <w:iCs/>
          <w:lang w:val="en-US"/>
        </w:rPr>
      </w:pPr>
      <w:bookmarkStart w:id="0" w:name="_Hlk221994118"/>
      <w:r w:rsidRPr="00F75447">
        <w:rPr>
          <w:rFonts w:ascii="Times New Roman" w:hAnsi="Times New Roman" w:cs="Times New Roman"/>
          <w:b/>
          <w:bCs/>
          <w:i/>
          <w:iCs/>
          <w:lang w:val="en-US"/>
        </w:rPr>
        <w:t>Supplemental Figure 2</w:t>
      </w:r>
      <w:r w:rsidR="0063654C" w:rsidRPr="00F75447">
        <w:rPr>
          <w:rFonts w:ascii="Times New Roman" w:hAnsi="Times New Roman" w:cs="Times New Roman"/>
          <w:b/>
          <w:bCs/>
          <w:i/>
          <w:iCs/>
          <w:lang w:val="en-US"/>
        </w:rPr>
        <w:t>.</w:t>
      </w:r>
      <w:r w:rsidR="001777F3" w:rsidRPr="00F75447">
        <w:rPr>
          <w:rFonts w:ascii="Times New Roman" w:hAnsi="Times New Roman" w:cs="Times New Roman"/>
          <w:b/>
          <w:bCs/>
          <w:i/>
          <w:iCs/>
          <w:lang w:val="en-US"/>
        </w:rPr>
        <w:t xml:space="preserve"> </w:t>
      </w:r>
      <w:r w:rsidR="001777F3" w:rsidRPr="00F75447">
        <w:rPr>
          <w:rFonts w:ascii="Times New Roman" w:hAnsi="Times New Roman" w:cs="Times New Roman"/>
          <w:i/>
          <w:iCs/>
          <w:lang w:val="en-US"/>
        </w:rPr>
        <w:t>The figure shows the</w:t>
      </w:r>
      <w:r w:rsidR="001777F3" w:rsidRPr="00F75447">
        <w:rPr>
          <w:rFonts w:ascii="Times New Roman" w:hAnsi="Times New Roman" w:cs="Times New Roman"/>
          <w:b/>
          <w:bCs/>
          <w:i/>
          <w:iCs/>
          <w:lang w:val="en-US"/>
        </w:rPr>
        <w:t xml:space="preserve"> </w:t>
      </w:r>
      <w:r w:rsidR="001777F3" w:rsidRPr="00F75447">
        <w:rPr>
          <w:rFonts w:ascii="Times New Roman" w:hAnsi="Times New Roman" w:cs="Times New Roman"/>
          <w:i/>
          <w:iCs/>
          <w:lang w:val="en-US"/>
        </w:rPr>
        <w:t>s</w:t>
      </w:r>
      <w:r w:rsidR="0063654C" w:rsidRPr="00F75447">
        <w:rPr>
          <w:rFonts w:ascii="Times New Roman" w:hAnsi="Times New Roman" w:cs="Times New Roman"/>
          <w:i/>
          <w:iCs/>
          <w:lang w:val="en-US"/>
        </w:rPr>
        <w:t>everity of edema (</w:t>
      </w:r>
      <w:r w:rsidR="001777F3" w:rsidRPr="00F75447">
        <w:rPr>
          <w:rFonts w:ascii="Times New Roman" w:hAnsi="Times New Roman" w:cs="Times New Roman"/>
          <w:b/>
          <w:bCs/>
          <w:i/>
          <w:iCs/>
          <w:lang w:val="en-US"/>
        </w:rPr>
        <w:t xml:space="preserve">panel </w:t>
      </w:r>
      <w:r w:rsidR="0063654C" w:rsidRPr="00F75447">
        <w:rPr>
          <w:rFonts w:ascii="Times New Roman" w:hAnsi="Times New Roman" w:cs="Times New Roman"/>
          <w:b/>
          <w:bCs/>
          <w:i/>
          <w:iCs/>
          <w:lang w:val="en-US"/>
        </w:rPr>
        <w:t>A</w:t>
      </w:r>
      <w:r w:rsidR="0063654C" w:rsidRPr="00F75447">
        <w:rPr>
          <w:rFonts w:ascii="Times New Roman" w:hAnsi="Times New Roman" w:cs="Times New Roman"/>
          <w:i/>
          <w:iCs/>
          <w:lang w:val="en-US"/>
        </w:rPr>
        <w:t>) and extent of edema (</w:t>
      </w:r>
      <w:r w:rsidR="001777F3" w:rsidRPr="00F75447">
        <w:rPr>
          <w:rFonts w:ascii="Times New Roman" w:hAnsi="Times New Roman" w:cs="Times New Roman"/>
          <w:b/>
          <w:bCs/>
          <w:i/>
          <w:iCs/>
          <w:lang w:val="en-US"/>
        </w:rPr>
        <w:t xml:space="preserve">panel </w:t>
      </w:r>
      <w:r w:rsidR="0063654C" w:rsidRPr="00F75447">
        <w:rPr>
          <w:rFonts w:ascii="Times New Roman" w:hAnsi="Times New Roman" w:cs="Times New Roman"/>
          <w:b/>
          <w:bCs/>
          <w:i/>
          <w:iCs/>
          <w:lang w:val="en-US"/>
        </w:rPr>
        <w:t>B</w:t>
      </w:r>
      <w:r w:rsidR="0063654C" w:rsidRPr="00F75447">
        <w:rPr>
          <w:rFonts w:ascii="Times New Roman" w:hAnsi="Times New Roman" w:cs="Times New Roman"/>
          <w:i/>
          <w:iCs/>
          <w:lang w:val="en-US"/>
        </w:rPr>
        <w:t>) in pigs</w:t>
      </w:r>
      <w:r w:rsidR="007B5D32" w:rsidRPr="00F75447">
        <w:rPr>
          <w:rFonts w:ascii="Times New Roman" w:hAnsi="Times New Roman" w:cs="Times New Roman"/>
          <w:i/>
          <w:iCs/>
          <w:lang w:val="en-US"/>
        </w:rPr>
        <w:t xml:space="preserve"> </w:t>
      </w:r>
      <w:r w:rsidR="0063654C" w:rsidRPr="00F75447">
        <w:rPr>
          <w:rFonts w:ascii="Times New Roman" w:hAnsi="Times New Roman" w:cs="Times New Roman"/>
          <w:i/>
          <w:iCs/>
          <w:lang w:val="en-US"/>
        </w:rPr>
        <w:t>with</w:t>
      </w:r>
      <w:r w:rsidR="007B5D32" w:rsidRPr="00F75447">
        <w:rPr>
          <w:rFonts w:ascii="Times New Roman" w:hAnsi="Times New Roman" w:cs="Times New Roman"/>
          <w:i/>
          <w:iCs/>
          <w:lang w:val="en-US"/>
        </w:rPr>
        <w:t xml:space="preserve"> (striped columns) and without</w:t>
      </w:r>
      <w:r w:rsidR="001777F3" w:rsidRPr="00F75447">
        <w:rPr>
          <w:rFonts w:ascii="Times New Roman" w:hAnsi="Times New Roman" w:cs="Times New Roman"/>
          <w:i/>
          <w:iCs/>
          <w:lang w:val="en-US"/>
        </w:rPr>
        <w:t xml:space="preserve"> microvascular obstruction at 120 minutes, 24</w:t>
      </w:r>
      <w:r w:rsidR="007B5D32" w:rsidRPr="00F75447">
        <w:rPr>
          <w:rFonts w:ascii="Times New Roman" w:hAnsi="Times New Roman" w:cs="Times New Roman"/>
          <w:i/>
          <w:iCs/>
          <w:lang w:val="en-US"/>
        </w:rPr>
        <w:t xml:space="preserve"> </w:t>
      </w:r>
      <w:r w:rsidR="001777F3" w:rsidRPr="00F75447">
        <w:rPr>
          <w:rFonts w:ascii="Times New Roman" w:hAnsi="Times New Roman" w:cs="Times New Roman"/>
          <w:i/>
          <w:iCs/>
          <w:lang w:val="en-US"/>
        </w:rPr>
        <w:t>hours and 7 days post reperfusion</w:t>
      </w:r>
      <w:r w:rsidR="0063654C" w:rsidRPr="00F75447">
        <w:rPr>
          <w:rFonts w:ascii="Times New Roman" w:hAnsi="Times New Roman" w:cs="Times New Roman"/>
          <w:i/>
          <w:iCs/>
          <w:lang w:val="en-US"/>
        </w:rPr>
        <w:t>.</w:t>
      </w:r>
      <w:r w:rsidR="001777F3" w:rsidRPr="00F75447">
        <w:rPr>
          <w:rFonts w:ascii="Times New Roman" w:hAnsi="Times New Roman" w:cs="Times New Roman"/>
          <w:i/>
          <w:iCs/>
          <w:lang w:val="en-US"/>
        </w:rPr>
        <w:t xml:space="preserve"> The edema severity and extent dynamics over time did </w:t>
      </w:r>
      <w:r w:rsidR="007B5D32" w:rsidRPr="00F75447">
        <w:rPr>
          <w:rFonts w:ascii="Times New Roman" w:hAnsi="Times New Roman" w:cs="Times New Roman"/>
          <w:i/>
          <w:iCs/>
          <w:lang w:val="en-US"/>
        </w:rPr>
        <w:t xml:space="preserve">not differ </w:t>
      </w:r>
      <w:r w:rsidR="001777F3" w:rsidRPr="00F75447">
        <w:rPr>
          <w:rFonts w:ascii="Times New Roman" w:hAnsi="Times New Roman" w:cs="Times New Roman"/>
          <w:i/>
          <w:iCs/>
          <w:lang w:val="en-US"/>
        </w:rPr>
        <w:t xml:space="preserve">between groups with or without MVO. </w:t>
      </w:r>
      <w:r w:rsidR="008C790E" w:rsidRPr="00F75447">
        <w:rPr>
          <w:rFonts w:ascii="Times New Roman" w:hAnsi="Times New Roman" w:cs="Times New Roman"/>
          <w:i/>
          <w:iCs/>
          <w:lang w:val="en-US"/>
        </w:rPr>
        <w:t xml:space="preserve"> </w:t>
      </w:r>
      <w:r w:rsidR="0063654C" w:rsidRPr="00F75447">
        <w:rPr>
          <w:rFonts w:ascii="Times New Roman" w:hAnsi="Times New Roman" w:cs="Times New Roman"/>
          <w:i/>
          <w:iCs/>
          <w:lang w:val="en-US"/>
        </w:rPr>
        <w:t xml:space="preserve">  </w:t>
      </w:r>
    </w:p>
    <w:bookmarkEnd w:id="0"/>
    <w:p w14:paraId="248B2FC5" w14:textId="77777777" w:rsidR="0063654C" w:rsidRPr="00F75447" w:rsidRDefault="0063654C" w:rsidP="00432EE2">
      <w:pPr>
        <w:spacing w:line="240" w:lineRule="auto"/>
        <w:rPr>
          <w:rFonts w:ascii="Times New Roman" w:hAnsi="Times New Roman" w:cs="Times New Roman"/>
          <w:lang w:val="en-US"/>
        </w:rPr>
      </w:pPr>
    </w:p>
    <w:p w14:paraId="4FE8B412" w14:textId="77777777" w:rsidR="0016127B" w:rsidRPr="00F75447" w:rsidRDefault="0016127B" w:rsidP="00363A5F">
      <w:pPr>
        <w:spacing w:line="240" w:lineRule="auto"/>
        <w:rPr>
          <w:rFonts w:ascii="Times New Roman" w:hAnsi="Times New Roman" w:cs="Times New Roman"/>
          <w:i/>
          <w:iCs/>
          <w:lang w:val="en-US"/>
        </w:rPr>
      </w:pPr>
    </w:p>
    <w:p w14:paraId="61E67F63" w14:textId="77777777" w:rsidR="00167459" w:rsidRDefault="00167459" w:rsidP="0016127B">
      <w:pPr>
        <w:spacing w:line="480" w:lineRule="auto"/>
        <w:jc w:val="both"/>
        <w:rPr>
          <w:rFonts w:ascii="Times New Roman" w:eastAsia="Calibri" w:hAnsi="Times New Roman" w:cs="Times New Roman"/>
          <w:b/>
          <w:color w:val="000000"/>
          <w:lang w:val="en-US"/>
        </w:rPr>
      </w:pPr>
    </w:p>
    <w:p w14:paraId="5F54E7F1" w14:textId="77777777" w:rsidR="00167459" w:rsidRDefault="00167459" w:rsidP="0016127B">
      <w:pPr>
        <w:spacing w:line="480" w:lineRule="auto"/>
        <w:jc w:val="both"/>
        <w:rPr>
          <w:rFonts w:ascii="Times New Roman" w:eastAsia="Calibri" w:hAnsi="Times New Roman" w:cs="Times New Roman"/>
          <w:b/>
          <w:color w:val="000000"/>
          <w:lang w:val="en-US"/>
        </w:rPr>
      </w:pPr>
    </w:p>
    <w:p w14:paraId="6A54D58E" w14:textId="77777777" w:rsidR="00296720" w:rsidRDefault="00296720" w:rsidP="0016127B">
      <w:pPr>
        <w:spacing w:line="480" w:lineRule="auto"/>
        <w:jc w:val="both"/>
        <w:rPr>
          <w:rFonts w:ascii="Times New Roman" w:eastAsia="Calibri" w:hAnsi="Times New Roman" w:cs="Times New Roman"/>
          <w:b/>
          <w:color w:val="000000"/>
          <w:lang w:val="en-US"/>
        </w:rPr>
      </w:pPr>
    </w:p>
    <w:p w14:paraId="34495DEC" w14:textId="33AC0BFE" w:rsidR="0016127B" w:rsidRPr="00F75447" w:rsidRDefault="0016127B" w:rsidP="0016127B">
      <w:pPr>
        <w:spacing w:line="480" w:lineRule="auto"/>
        <w:jc w:val="both"/>
        <w:rPr>
          <w:rFonts w:ascii="Times New Roman" w:hAnsi="Times New Roman" w:cs="Times New Roman"/>
          <w:i/>
          <w:iCs/>
          <w:lang w:val="en-US"/>
        </w:rPr>
      </w:pPr>
      <w:r w:rsidRPr="00F75447">
        <w:rPr>
          <w:rFonts w:ascii="Times New Roman" w:eastAsia="Calibri" w:hAnsi="Times New Roman" w:cs="Times New Roman"/>
          <w:b/>
          <w:color w:val="000000"/>
          <w:lang w:val="en-US"/>
        </w:rPr>
        <w:lastRenderedPageBreak/>
        <w:t>Supplementa</w:t>
      </w:r>
      <w:r w:rsidR="0019170A">
        <w:rPr>
          <w:rFonts w:ascii="Times New Roman" w:eastAsia="Calibri" w:hAnsi="Times New Roman" w:cs="Times New Roman"/>
          <w:b/>
          <w:color w:val="000000"/>
          <w:lang w:val="en-US"/>
        </w:rPr>
        <w:t>l</w:t>
      </w:r>
      <w:r w:rsidRPr="00F75447">
        <w:rPr>
          <w:rFonts w:ascii="Times New Roman" w:eastAsia="Calibri" w:hAnsi="Times New Roman" w:cs="Times New Roman"/>
          <w:b/>
          <w:color w:val="000000"/>
          <w:lang w:val="en-US"/>
        </w:rPr>
        <w:t xml:space="preserve"> Table </w:t>
      </w:r>
      <w:r w:rsidR="00296720">
        <w:rPr>
          <w:rFonts w:ascii="Times New Roman" w:eastAsia="Calibri" w:hAnsi="Times New Roman" w:cs="Times New Roman"/>
          <w:b/>
          <w:color w:val="000000"/>
          <w:lang w:val="en-US"/>
        </w:rPr>
        <w:t>1</w:t>
      </w:r>
      <w:r w:rsidRPr="00F75447">
        <w:rPr>
          <w:rFonts w:ascii="Times New Roman" w:eastAsia="Calibri" w:hAnsi="Times New Roman" w:cs="Times New Roman"/>
          <w:b/>
          <w:color w:val="000000"/>
          <w:lang w:val="en-US"/>
        </w:rPr>
        <w:t xml:space="preserve">. </w:t>
      </w:r>
      <w:r w:rsidRPr="00F75447">
        <w:rPr>
          <w:rFonts w:ascii="Times New Roman" w:hAnsi="Times New Roman" w:cs="Times New Roman"/>
          <w:lang w:val="en-US"/>
        </w:rPr>
        <w:t>Pairwise time-point comparisons using mixed model analysis.</w:t>
      </w:r>
    </w:p>
    <w:tbl>
      <w:tblPr>
        <w:tblStyle w:val="Oformateradtabell1"/>
        <w:tblW w:w="0" w:type="auto"/>
        <w:tblLook w:val="04A0" w:firstRow="1" w:lastRow="0" w:firstColumn="1" w:lastColumn="0" w:noHBand="0" w:noVBand="1"/>
      </w:tblPr>
      <w:tblGrid>
        <w:gridCol w:w="3405"/>
        <w:gridCol w:w="1483"/>
        <w:gridCol w:w="1011"/>
        <w:gridCol w:w="1483"/>
        <w:gridCol w:w="779"/>
        <w:gridCol w:w="779"/>
      </w:tblGrid>
      <w:tr w:rsidR="0016127B" w:rsidRPr="00F75447" w14:paraId="61F3CD00" w14:textId="77777777" w:rsidTr="004C17B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6319B0E" w14:textId="77777777" w:rsidR="0016127B" w:rsidRPr="00F75447" w:rsidRDefault="0016127B" w:rsidP="004C17B4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sv-SE"/>
              </w:rPr>
            </w:pPr>
            <w:r w:rsidRPr="00F75447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sv-SE"/>
              </w:rPr>
              <w:t>Parameter</w:t>
            </w:r>
          </w:p>
        </w:tc>
        <w:tc>
          <w:tcPr>
            <w:tcW w:w="0" w:type="auto"/>
            <w:hideMark/>
          </w:tcPr>
          <w:p w14:paraId="78163555" w14:textId="77777777" w:rsidR="0016127B" w:rsidRPr="00F75447" w:rsidRDefault="0016127B" w:rsidP="004C17B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sv-SE"/>
              </w:rPr>
            </w:pPr>
            <w:r w:rsidRPr="00F75447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sv-SE"/>
              </w:rPr>
              <w:t>Comparison</w:t>
            </w:r>
          </w:p>
        </w:tc>
        <w:tc>
          <w:tcPr>
            <w:tcW w:w="0" w:type="auto"/>
            <w:hideMark/>
          </w:tcPr>
          <w:p w14:paraId="07090880" w14:textId="77777777" w:rsidR="0016127B" w:rsidRPr="00F75447" w:rsidRDefault="0016127B" w:rsidP="004C17B4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sv-SE"/>
              </w:rPr>
            </w:pPr>
            <w:r w:rsidRPr="00F75447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sv-SE"/>
              </w:rPr>
              <w:t>Mean diff</w:t>
            </w:r>
          </w:p>
        </w:tc>
        <w:tc>
          <w:tcPr>
            <w:tcW w:w="0" w:type="auto"/>
            <w:hideMark/>
          </w:tcPr>
          <w:p w14:paraId="0097CB7A" w14:textId="77777777" w:rsidR="0016127B" w:rsidRPr="00F75447" w:rsidRDefault="0016127B" w:rsidP="004C17B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sv-SE"/>
              </w:rPr>
            </w:pPr>
            <w:r w:rsidRPr="00F75447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sv-SE"/>
              </w:rPr>
              <w:t>95% CI</w:t>
            </w:r>
          </w:p>
        </w:tc>
        <w:tc>
          <w:tcPr>
            <w:tcW w:w="0" w:type="auto"/>
            <w:hideMark/>
          </w:tcPr>
          <w:p w14:paraId="5A65CAE8" w14:textId="77777777" w:rsidR="0016127B" w:rsidRPr="00F75447" w:rsidRDefault="0016127B" w:rsidP="004C17B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sv-SE"/>
              </w:rPr>
            </w:pPr>
            <w:r w:rsidRPr="00F75447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sv-SE"/>
              </w:rPr>
              <w:t>p</w:t>
            </w:r>
          </w:p>
        </w:tc>
        <w:tc>
          <w:tcPr>
            <w:tcW w:w="0" w:type="auto"/>
            <w:hideMark/>
          </w:tcPr>
          <w:p w14:paraId="0E25F9FB" w14:textId="77777777" w:rsidR="0016127B" w:rsidRPr="00F75447" w:rsidRDefault="0016127B" w:rsidP="004C17B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sv-SE"/>
              </w:rPr>
            </w:pPr>
            <w:r w:rsidRPr="00F75447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sv-SE"/>
              </w:rPr>
              <w:t>pHolm</w:t>
            </w:r>
          </w:p>
        </w:tc>
      </w:tr>
      <w:tr w:rsidR="0016127B" w:rsidRPr="00F75447" w14:paraId="3E6EBDBC" w14:textId="77777777" w:rsidTr="004C17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10C6964" w14:textId="77777777" w:rsidR="0016127B" w:rsidRPr="00F75447" w:rsidRDefault="0016127B" w:rsidP="004C17B4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sv-SE"/>
              </w:rPr>
            </w:pPr>
            <w:r w:rsidRPr="00F75447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sv-SE"/>
              </w:rPr>
              <w:t>EDV (ml)</w:t>
            </w:r>
          </w:p>
        </w:tc>
        <w:tc>
          <w:tcPr>
            <w:tcW w:w="0" w:type="auto"/>
            <w:hideMark/>
          </w:tcPr>
          <w:p w14:paraId="34340CDA" w14:textId="77777777" w:rsidR="0016127B" w:rsidRPr="00F75447" w:rsidRDefault="0016127B" w:rsidP="004C17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F75447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4h vs 7d</w:t>
            </w:r>
          </w:p>
        </w:tc>
        <w:tc>
          <w:tcPr>
            <w:tcW w:w="0" w:type="auto"/>
            <w:hideMark/>
          </w:tcPr>
          <w:p w14:paraId="4BDDD3C6" w14:textId="77777777" w:rsidR="0016127B" w:rsidRPr="00F75447" w:rsidRDefault="0016127B" w:rsidP="004C17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F75447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-5.69</w:t>
            </w:r>
          </w:p>
        </w:tc>
        <w:tc>
          <w:tcPr>
            <w:tcW w:w="0" w:type="auto"/>
            <w:hideMark/>
          </w:tcPr>
          <w:p w14:paraId="18121ED6" w14:textId="77777777" w:rsidR="0016127B" w:rsidRPr="00F75447" w:rsidRDefault="0016127B" w:rsidP="004C17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F75447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[-12.11, 0.73]</w:t>
            </w:r>
          </w:p>
        </w:tc>
        <w:tc>
          <w:tcPr>
            <w:tcW w:w="0" w:type="auto"/>
            <w:hideMark/>
          </w:tcPr>
          <w:p w14:paraId="0A35AB4C" w14:textId="77777777" w:rsidR="0016127B" w:rsidRPr="00F75447" w:rsidRDefault="0016127B" w:rsidP="004C17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F75447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0.08</w:t>
            </w:r>
          </w:p>
        </w:tc>
        <w:tc>
          <w:tcPr>
            <w:tcW w:w="0" w:type="auto"/>
            <w:hideMark/>
          </w:tcPr>
          <w:p w14:paraId="47F934E3" w14:textId="77777777" w:rsidR="0016127B" w:rsidRPr="00F75447" w:rsidRDefault="0016127B" w:rsidP="004C17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F75447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0.40</w:t>
            </w:r>
          </w:p>
        </w:tc>
      </w:tr>
      <w:tr w:rsidR="0016127B" w:rsidRPr="00F75447" w14:paraId="693FFB7E" w14:textId="77777777" w:rsidTr="004C17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971A3E6" w14:textId="77777777" w:rsidR="0016127B" w:rsidRPr="00F75447" w:rsidRDefault="0016127B" w:rsidP="004C17B4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sv-SE"/>
              </w:rPr>
            </w:pPr>
            <w:r w:rsidRPr="00F75447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sv-SE"/>
              </w:rPr>
              <w:t>EDV (ml)</w:t>
            </w:r>
          </w:p>
        </w:tc>
        <w:tc>
          <w:tcPr>
            <w:tcW w:w="0" w:type="auto"/>
            <w:hideMark/>
          </w:tcPr>
          <w:p w14:paraId="57A976C9" w14:textId="77777777" w:rsidR="0016127B" w:rsidRPr="00F75447" w:rsidRDefault="0016127B" w:rsidP="004C17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F75447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h vs 24h</w:t>
            </w:r>
          </w:p>
        </w:tc>
        <w:tc>
          <w:tcPr>
            <w:tcW w:w="0" w:type="auto"/>
            <w:hideMark/>
          </w:tcPr>
          <w:p w14:paraId="1B3EDAC2" w14:textId="77777777" w:rsidR="0016127B" w:rsidRPr="00F75447" w:rsidRDefault="0016127B" w:rsidP="004C17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F75447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.12</w:t>
            </w:r>
          </w:p>
        </w:tc>
        <w:tc>
          <w:tcPr>
            <w:tcW w:w="0" w:type="auto"/>
            <w:hideMark/>
          </w:tcPr>
          <w:p w14:paraId="555B00DE" w14:textId="77777777" w:rsidR="0016127B" w:rsidRPr="00F75447" w:rsidRDefault="0016127B" w:rsidP="004C17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F75447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[-4.30, 8.53]</w:t>
            </w:r>
          </w:p>
        </w:tc>
        <w:tc>
          <w:tcPr>
            <w:tcW w:w="0" w:type="auto"/>
            <w:hideMark/>
          </w:tcPr>
          <w:p w14:paraId="1F3D2DED" w14:textId="77777777" w:rsidR="0016127B" w:rsidRPr="00F75447" w:rsidRDefault="0016127B" w:rsidP="004C17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F75447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0.50</w:t>
            </w:r>
          </w:p>
        </w:tc>
        <w:tc>
          <w:tcPr>
            <w:tcW w:w="0" w:type="auto"/>
            <w:hideMark/>
          </w:tcPr>
          <w:p w14:paraId="09179872" w14:textId="77777777" w:rsidR="0016127B" w:rsidRPr="00F75447" w:rsidRDefault="0016127B" w:rsidP="004C17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F75447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.00</w:t>
            </w:r>
          </w:p>
        </w:tc>
      </w:tr>
      <w:tr w:rsidR="0016127B" w:rsidRPr="00F75447" w14:paraId="160DF9B9" w14:textId="77777777" w:rsidTr="004C17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6A005CF" w14:textId="77777777" w:rsidR="0016127B" w:rsidRPr="00F75447" w:rsidRDefault="0016127B" w:rsidP="004C17B4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sv-SE"/>
              </w:rPr>
            </w:pPr>
            <w:r w:rsidRPr="00F75447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sv-SE"/>
              </w:rPr>
              <w:t>EDV (ml)</w:t>
            </w:r>
          </w:p>
        </w:tc>
        <w:tc>
          <w:tcPr>
            <w:tcW w:w="0" w:type="auto"/>
            <w:hideMark/>
          </w:tcPr>
          <w:p w14:paraId="540BCBC3" w14:textId="77777777" w:rsidR="0016127B" w:rsidRPr="00F75447" w:rsidRDefault="0016127B" w:rsidP="004C17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F75447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h vs 7d</w:t>
            </w:r>
          </w:p>
        </w:tc>
        <w:tc>
          <w:tcPr>
            <w:tcW w:w="0" w:type="auto"/>
            <w:hideMark/>
          </w:tcPr>
          <w:p w14:paraId="6394D174" w14:textId="77777777" w:rsidR="0016127B" w:rsidRPr="00F75447" w:rsidRDefault="0016127B" w:rsidP="004C17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F75447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-3.58</w:t>
            </w:r>
          </w:p>
        </w:tc>
        <w:tc>
          <w:tcPr>
            <w:tcW w:w="0" w:type="auto"/>
            <w:hideMark/>
          </w:tcPr>
          <w:p w14:paraId="5F343245" w14:textId="77777777" w:rsidR="0016127B" w:rsidRPr="00F75447" w:rsidRDefault="0016127B" w:rsidP="004C17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F75447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[-10.00, 2.83]</w:t>
            </w:r>
          </w:p>
        </w:tc>
        <w:tc>
          <w:tcPr>
            <w:tcW w:w="0" w:type="auto"/>
            <w:hideMark/>
          </w:tcPr>
          <w:p w14:paraId="707966D1" w14:textId="77777777" w:rsidR="0016127B" w:rsidRPr="00F75447" w:rsidRDefault="0016127B" w:rsidP="004C17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F75447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0.25</w:t>
            </w:r>
          </w:p>
        </w:tc>
        <w:tc>
          <w:tcPr>
            <w:tcW w:w="0" w:type="auto"/>
            <w:hideMark/>
          </w:tcPr>
          <w:p w14:paraId="7C6A5363" w14:textId="77777777" w:rsidR="0016127B" w:rsidRPr="00F75447" w:rsidRDefault="0016127B" w:rsidP="004C17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F75447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.00</w:t>
            </w:r>
          </w:p>
        </w:tc>
      </w:tr>
      <w:tr w:rsidR="0016127B" w:rsidRPr="00F75447" w14:paraId="70F9E49F" w14:textId="77777777" w:rsidTr="004C17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131F251" w14:textId="77777777" w:rsidR="0016127B" w:rsidRPr="00F75447" w:rsidRDefault="0016127B" w:rsidP="004C17B4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sv-SE"/>
              </w:rPr>
            </w:pPr>
            <w:r w:rsidRPr="00F75447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sv-SE"/>
              </w:rPr>
              <w:t>EDV (ml)</w:t>
            </w:r>
          </w:p>
        </w:tc>
        <w:tc>
          <w:tcPr>
            <w:tcW w:w="0" w:type="auto"/>
            <w:hideMark/>
          </w:tcPr>
          <w:p w14:paraId="6429EB89" w14:textId="77777777" w:rsidR="0016127B" w:rsidRPr="00F75447" w:rsidRDefault="0016127B" w:rsidP="004C17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F75447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Baseline vs 24h</w:t>
            </w:r>
          </w:p>
        </w:tc>
        <w:tc>
          <w:tcPr>
            <w:tcW w:w="0" w:type="auto"/>
            <w:hideMark/>
          </w:tcPr>
          <w:p w14:paraId="373DC601" w14:textId="77777777" w:rsidR="0016127B" w:rsidRPr="00F75447" w:rsidRDefault="0016127B" w:rsidP="004C17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F75447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2.02</w:t>
            </w:r>
          </w:p>
        </w:tc>
        <w:tc>
          <w:tcPr>
            <w:tcW w:w="0" w:type="auto"/>
            <w:hideMark/>
          </w:tcPr>
          <w:p w14:paraId="57E1E908" w14:textId="77777777" w:rsidR="0016127B" w:rsidRPr="00F75447" w:rsidRDefault="0016127B" w:rsidP="004C17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F75447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[5.61, 18.44]</w:t>
            </w:r>
          </w:p>
        </w:tc>
        <w:tc>
          <w:tcPr>
            <w:tcW w:w="0" w:type="auto"/>
            <w:hideMark/>
          </w:tcPr>
          <w:p w14:paraId="10B5BB7D" w14:textId="77777777" w:rsidR="0016127B" w:rsidRPr="00F75447" w:rsidRDefault="0016127B" w:rsidP="004C17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F75447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&lt;0.001</w:t>
            </w:r>
          </w:p>
        </w:tc>
        <w:tc>
          <w:tcPr>
            <w:tcW w:w="0" w:type="auto"/>
            <w:hideMark/>
          </w:tcPr>
          <w:p w14:paraId="26E66D40" w14:textId="77777777" w:rsidR="0016127B" w:rsidRPr="00F75447" w:rsidRDefault="0016127B" w:rsidP="004C17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F75447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0.002</w:t>
            </w:r>
          </w:p>
        </w:tc>
      </w:tr>
      <w:tr w:rsidR="0016127B" w:rsidRPr="00F75447" w14:paraId="783EE28D" w14:textId="77777777" w:rsidTr="004C17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DC4A6B1" w14:textId="77777777" w:rsidR="0016127B" w:rsidRPr="00F75447" w:rsidRDefault="0016127B" w:rsidP="004C17B4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sv-SE"/>
              </w:rPr>
            </w:pPr>
            <w:r w:rsidRPr="00F75447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sv-SE"/>
              </w:rPr>
              <w:t>EDV (ml)</w:t>
            </w:r>
          </w:p>
        </w:tc>
        <w:tc>
          <w:tcPr>
            <w:tcW w:w="0" w:type="auto"/>
            <w:hideMark/>
          </w:tcPr>
          <w:p w14:paraId="3C3BA2C0" w14:textId="77777777" w:rsidR="0016127B" w:rsidRPr="00F75447" w:rsidRDefault="0016127B" w:rsidP="004C17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F75447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Baseline vs 2h</w:t>
            </w:r>
          </w:p>
        </w:tc>
        <w:tc>
          <w:tcPr>
            <w:tcW w:w="0" w:type="auto"/>
            <w:hideMark/>
          </w:tcPr>
          <w:p w14:paraId="56DF8068" w14:textId="77777777" w:rsidR="0016127B" w:rsidRPr="00F75447" w:rsidRDefault="0016127B" w:rsidP="004C17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F75447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4.14</w:t>
            </w:r>
          </w:p>
        </w:tc>
        <w:tc>
          <w:tcPr>
            <w:tcW w:w="0" w:type="auto"/>
            <w:hideMark/>
          </w:tcPr>
          <w:p w14:paraId="574DFBC2" w14:textId="77777777" w:rsidR="0016127B" w:rsidRPr="00F75447" w:rsidRDefault="0016127B" w:rsidP="004C17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F75447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[7.72, 20.55]</w:t>
            </w:r>
          </w:p>
        </w:tc>
        <w:tc>
          <w:tcPr>
            <w:tcW w:w="0" w:type="auto"/>
            <w:hideMark/>
          </w:tcPr>
          <w:p w14:paraId="65C0237B" w14:textId="77777777" w:rsidR="0016127B" w:rsidRPr="00F75447" w:rsidRDefault="0016127B" w:rsidP="004C17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F75447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&lt;0.001</w:t>
            </w:r>
          </w:p>
        </w:tc>
        <w:tc>
          <w:tcPr>
            <w:tcW w:w="0" w:type="auto"/>
            <w:hideMark/>
          </w:tcPr>
          <w:p w14:paraId="171E1601" w14:textId="77777777" w:rsidR="0016127B" w:rsidRPr="00F75447" w:rsidRDefault="0016127B" w:rsidP="004C17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F75447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&lt;0.001</w:t>
            </w:r>
          </w:p>
        </w:tc>
      </w:tr>
      <w:tr w:rsidR="0016127B" w:rsidRPr="00F75447" w14:paraId="2C5B15F4" w14:textId="77777777" w:rsidTr="004C17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F863249" w14:textId="77777777" w:rsidR="0016127B" w:rsidRPr="00F75447" w:rsidRDefault="0016127B" w:rsidP="004C17B4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sv-SE"/>
              </w:rPr>
            </w:pPr>
            <w:r w:rsidRPr="00F75447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sv-SE"/>
              </w:rPr>
              <w:t>EDV (ml)</w:t>
            </w:r>
          </w:p>
        </w:tc>
        <w:tc>
          <w:tcPr>
            <w:tcW w:w="0" w:type="auto"/>
            <w:hideMark/>
          </w:tcPr>
          <w:p w14:paraId="7A43E61E" w14:textId="77777777" w:rsidR="0016127B" w:rsidRPr="00F75447" w:rsidRDefault="0016127B" w:rsidP="004C17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F75447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Baseline vs 7d</w:t>
            </w:r>
          </w:p>
        </w:tc>
        <w:tc>
          <w:tcPr>
            <w:tcW w:w="0" w:type="auto"/>
            <w:hideMark/>
          </w:tcPr>
          <w:p w14:paraId="19E017AB" w14:textId="77777777" w:rsidR="0016127B" w:rsidRPr="00F75447" w:rsidRDefault="0016127B" w:rsidP="004C17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F75447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8.44</w:t>
            </w:r>
          </w:p>
        </w:tc>
        <w:tc>
          <w:tcPr>
            <w:tcW w:w="0" w:type="auto"/>
            <w:hideMark/>
          </w:tcPr>
          <w:p w14:paraId="44F8BDE2" w14:textId="77777777" w:rsidR="0016127B" w:rsidRPr="00F75447" w:rsidRDefault="0016127B" w:rsidP="004C17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F75447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[2.03, 14.85]</w:t>
            </w:r>
          </w:p>
        </w:tc>
        <w:tc>
          <w:tcPr>
            <w:tcW w:w="0" w:type="auto"/>
            <w:hideMark/>
          </w:tcPr>
          <w:p w14:paraId="15995AE0" w14:textId="77777777" w:rsidR="0016127B" w:rsidRPr="00F75447" w:rsidRDefault="0016127B" w:rsidP="004C17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F75447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0.01</w:t>
            </w:r>
          </w:p>
        </w:tc>
        <w:tc>
          <w:tcPr>
            <w:tcW w:w="0" w:type="auto"/>
            <w:hideMark/>
          </w:tcPr>
          <w:p w14:paraId="373FF9B3" w14:textId="77777777" w:rsidR="0016127B" w:rsidRPr="00F75447" w:rsidRDefault="0016127B" w:rsidP="004C17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F75447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0.04</w:t>
            </w:r>
          </w:p>
        </w:tc>
      </w:tr>
      <w:tr w:rsidR="0016127B" w:rsidRPr="00F75447" w14:paraId="7B210FD7" w14:textId="77777777" w:rsidTr="004C17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D6607E2" w14:textId="77777777" w:rsidR="0016127B" w:rsidRPr="00F75447" w:rsidRDefault="0016127B" w:rsidP="004C17B4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sv-SE"/>
              </w:rPr>
            </w:pPr>
            <w:r w:rsidRPr="00F75447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sv-SE"/>
              </w:rPr>
              <w:t>ESV (ml)</w:t>
            </w:r>
          </w:p>
        </w:tc>
        <w:tc>
          <w:tcPr>
            <w:tcW w:w="0" w:type="auto"/>
            <w:hideMark/>
          </w:tcPr>
          <w:p w14:paraId="0E494591" w14:textId="77777777" w:rsidR="0016127B" w:rsidRPr="00F75447" w:rsidRDefault="0016127B" w:rsidP="004C17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F75447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4h vs 7d</w:t>
            </w:r>
          </w:p>
        </w:tc>
        <w:tc>
          <w:tcPr>
            <w:tcW w:w="0" w:type="auto"/>
            <w:hideMark/>
          </w:tcPr>
          <w:p w14:paraId="2BFE84B3" w14:textId="77777777" w:rsidR="0016127B" w:rsidRPr="00F75447" w:rsidRDefault="0016127B" w:rsidP="004C17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F75447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5.68</w:t>
            </w:r>
          </w:p>
        </w:tc>
        <w:tc>
          <w:tcPr>
            <w:tcW w:w="0" w:type="auto"/>
            <w:hideMark/>
          </w:tcPr>
          <w:p w14:paraId="5E358345" w14:textId="77777777" w:rsidR="0016127B" w:rsidRPr="00F75447" w:rsidRDefault="0016127B" w:rsidP="004C17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F75447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[4.64, 26.73]</w:t>
            </w:r>
          </w:p>
        </w:tc>
        <w:tc>
          <w:tcPr>
            <w:tcW w:w="0" w:type="auto"/>
            <w:hideMark/>
          </w:tcPr>
          <w:p w14:paraId="45F9C967" w14:textId="77777777" w:rsidR="0016127B" w:rsidRPr="00F75447" w:rsidRDefault="0016127B" w:rsidP="004C17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F75447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0.01</w:t>
            </w:r>
          </w:p>
        </w:tc>
        <w:tc>
          <w:tcPr>
            <w:tcW w:w="0" w:type="auto"/>
            <w:hideMark/>
          </w:tcPr>
          <w:p w14:paraId="1AB05E5F" w14:textId="77777777" w:rsidR="0016127B" w:rsidRPr="00F75447" w:rsidRDefault="0016127B" w:rsidP="004C17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F75447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0.03</w:t>
            </w:r>
          </w:p>
        </w:tc>
      </w:tr>
      <w:tr w:rsidR="0016127B" w:rsidRPr="00F75447" w14:paraId="28834ADF" w14:textId="77777777" w:rsidTr="004C17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E69A730" w14:textId="77777777" w:rsidR="0016127B" w:rsidRPr="00F75447" w:rsidRDefault="0016127B" w:rsidP="004C17B4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sv-SE"/>
              </w:rPr>
            </w:pPr>
            <w:r w:rsidRPr="00F75447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sv-SE"/>
              </w:rPr>
              <w:t>ESV (ml)</w:t>
            </w:r>
          </w:p>
        </w:tc>
        <w:tc>
          <w:tcPr>
            <w:tcW w:w="0" w:type="auto"/>
            <w:hideMark/>
          </w:tcPr>
          <w:p w14:paraId="763FAE7B" w14:textId="77777777" w:rsidR="0016127B" w:rsidRPr="00F75447" w:rsidRDefault="0016127B" w:rsidP="004C17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F75447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h vs 24h</w:t>
            </w:r>
          </w:p>
        </w:tc>
        <w:tc>
          <w:tcPr>
            <w:tcW w:w="0" w:type="auto"/>
            <w:hideMark/>
          </w:tcPr>
          <w:p w14:paraId="0415A0EB" w14:textId="77777777" w:rsidR="0016127B" w:rsidRPr="00F75447" w:rsidRDefault="0016127B" w:rsidP="004C17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F75447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6.55</w:t>
            </w:r>
          </w:p>
        </w:tc>
        <w:tc>
          <w:tcPr>
            <w:tcW w:w="0" w:type="auto"/>
            <w:hideMark/>
          </w:tcPr>
          <w:p w14:paraId="4CCB1124" w14:textId="77777777" w:rsidR="0016127B" w:rsidRPr="00F75447" w:rsidRDefault="0016127B" w:rsidP="004C17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F75447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[-4.50, 17.60]</w:t>
            </w:r>
          </w:p>
        </w:tc>
        <w:tc>
          <w:tcPr>
            <w:tcW w:w="0" w:type="auto"/>
            <w:hideMark/>
          </w:tcPr>
          <w:p w14:paraId="255D6DA4" w14:textId="77777777" w:rsidR="0016127B" w:rsidRPr="00F75447" w:rsidRDefault="0016127B" w:rsidP="004C17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F75447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0.23</w:t>
            </w:r>
          </w:p>
        </w:tc>
        <w:tc>
          <w:tcPr>
            <w:tcW w:w="0" w:type="auto"/>
            <w:hideMark/>
          </w:tcPr>
          <w:p w14:paraId="0C440512" w14:textId="77777777" w:rsidR="0016127B" w:rsidRPr="00F75447" w:rsidRDefault="0016127B" w:rsidP="004C17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F75447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0.69</w:t>
            </w:r>
          </w:p>
        </w:tc>
      </w:tr>
      <w:tr w:rsidR="0016127B" w:rsidRPr="00F75447" w14:paraId="03E7ED5C" w14:textId="77777777" w:rsidTr="004C17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FDC23DA" w14:textId="77777777" w:rsidR="0016127B" w:rsidRPr="00F75447" w:rsidRDefault="0016127B" w:rsidP="004C17B4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sv-SE"/>
              </w:rPr>
            </w:pPr>
            <w:r w:rsidRPr="00F75447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sv-SE"/>
              </w:rPr>
              <w:t>ESV (ml)</w:t>
            </w:r>
          </w:p>
        </w:tc>
        <w:tc>
          <w:tcPr>
            <w:tcW w:w="0" w:type="auto"/>
            <w:hideMark/>
          </w:tcPr>
          <w:p w14:paraId="4B58500A" w14:textId="77777777" w:rsidR="0016127B" w:rsidRPr="00F75447" w:rsidRDefault="0016127B" w:rsidP="004C17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F75447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h vs 7d</w:t>
            </w:r>
          </w:p>
        </w:tc>
        <w:tc>
          <w:tcPr>
            <w:tcW w:w="0" w:type="auto"/>
            <w:hideMark/>
          </w:tcPr>
          <w:p w14:paraId="1603746A" w14:textId="77777777" w:rsidR="0016127B" w:rsidRPr="00F75447" w:rsidRDefault="0016127B" w:rsidP="004C17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F75447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2.23</w:t>
            </w:r>
          </w:p>
        </w:tc>
        <w:tc>
          <w:tcPr>
            <w:tcW w:w="0" w:type="auto"/>
            <w:hideMark/>
          </w:tcPr>
          <w:p w14:paraId="1D95C5C0" w14:textId="77777777" w:rsidR="0016127B" w:rsidRPr="00F75447" w:rsidRDefault="0016127B" w:rsidP="004C17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F75447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[11.18, 33.28]</w:t>
            </w:r>
          </w:p>
        </w:tc>
        <w:tc>
          <w:tcPr>
            <w:tcW w:w="0" w:type="auto"/>
            <w:hideMark/>
          </w:tcPr>
          <w:p w14:paraId="15D015EB" w14:textId="77777777" w:rsidR="0016127B" w:rsidRPr="00F75447" w:rsidRDefault="0016127B" w:rsidP="004C17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F75447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&lt;0.001</w:t>
            </w:r>
          </w:p>
        </w:tc>
        <w:tc>
          <w:tcPr>
            <w:tcW w:w="0" w:type="auto"/>
            <w:hideMark/>
          </w:tcPr>
          <w:p w14:paraId="6AE59091" w14:textId="77777777" w:rsidR="0016127B" w:rsidRPr="00F75447" w:rsidRDefault="0016127B" w:rsidP="004C17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F75447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0.001</w:t>
            </w:r>
          </w:p>
        </w:tc>
      </w:tr>
      <w:tr w:rsidR="0016127B" w:rsidRPr="00F75447" w14:paraId="55030B78" w14:textId="77777777" w:rsidTr="004C17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3899E70" w14:textId="77777777" w:rsidR="0016127B" w:rsidRPr="00F75447" w:rsidRDefault="0016127B" w:rsidP="004C17B4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sv-SE"/>
              </w:rPr>
            </w:pPr>
            <w:r w:rsidRPr="00F75447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sv-SE"/>
              </w:rPr>
              <w:t>ESV (ml)</w:t>
            </w:r>
          </w:p>
        </w:tc>
        <w:tc>
          <w:tcPr>
            <w:tcW w:w="0" w:type="auto"/>
            <w:hideMark/>
          </w:tcPr>
          <w:p w14:paraId="01901B7D" w14:textId="77777777" w:rsidR="0016127B" w:rsidRPr="00F75447" w:rsidRDefault="0016127B" w:rsidP="004C17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F75447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Baseline vs 24h</w:t>
            </w:r>
          </w:p>
        </w:tc>
        <w:tc>
          <w:tcPr>
            <w:tcW w:w="0" w:type="auto"/>
            <w:hideMark/>
          </w:tcPr>
          <w:p w14:paraId="107B3400" w14:textId="77777777" w:rsidR="0016127B" w:rsidRPr="00F75447" w:rsidRDefault="0016127B" w:rsidP="004C17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F75447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3.00</w:t>
            </w:r>
          </w:p>
        </w:tc>
        <w:tc>
          <w:tcPr>
            <w:tcW w:w="0" w:type="auto"/>
            <w:hideMark/>
          </w:tcPr>
          <w:p w14:paraId="61869035" w14:textId="77777777" w:rsidR="0016127B" w:rsidRPr="00F75447" w:rsidRDefault="0016127B" w:rsidP="004C17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F75447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[1.95, 24.05]</w:t>
            </w:r>
          </w:p>
        </w:tc>
        <w:tc>
          <w:tcPr>
            <w:tcW w:w="0" w:type="auto"/>
            <w:hideMark/>
          </w:tcPr>
          <w:p w14:paraId="02572D0B" w14:textId="77777777" w:rsidR="0016127B" w:rsidRPr="00F75447" w:rsidRDefault="0016127B" w:rsidP="004C17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F75447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0.03</w:t>
            </w:r>
          </w:p>
        </w:tc>
        <w:tc>
          <w:tcPr>
            <w:tcW w:w="0" w:type="auto"/>
            <w:hideMark/>
          </w:tcPr>
          <w:p w14:paraId="6567AA74" w14:textId="77777777" w:rsidR="0016127B" w:rsidRPr="00F75447" w:rsidRDefault="0016127B" w:rsidP="004C17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F75447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0.08</w:t>
            </w:r>
          </w:p>
        </w:tc>
      </w:tr>
      <w:tr w:rsidR="0016127B" w:rsidRPr="00F75447" w14:paraId="2D845181" w14:textId="77777777" w:rsidTr="004C17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0DBD794" w14:textId="77777777" w:rsidR="0016127B" w:rsidRPr="00F75447" w:rsidRDefault="0016127B" w:rsidP="004C17B4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sv-SE"/>
              </w:rPr>
            </w:pPr>
            <w:r w:rsidRPr="00F75447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sv-SE"/>
              </w:rPr>
              <w:t>ESV (ml)</w:t>
            </w:r>
          </w:p>
        </w:tc>
        <w:tc>
          <w:tcPr>
            <w:tcW w:w="0" w:type="auto"/>
            <w:hideMark/>
          </w:tcPr>
          <w:p w14:paraId="3CEA3291" w14:textId="77777777" w:rsidR="0016127B" w:rsidRPr="00F75447" w:rsidRDefault="0016127B" w:rsidP="004C17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F75447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Baseline vs 2h</w:t>
            </w:r>
          </w:p>
        </w:tc>
        <w:tc>
          <w:tcPr>
            <w:tcW w:w="0" w:type="auto"/>
            <w:hideMark/>
          </w:tcPr>
          <w:p w14:paraId="7FA2AA6E" w14:textId="77777777" w:rsidR="0016127B" w:rsidRPr="00F75447" w:rsidRDefault="0016127B" w:rsidP="004C17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F75447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9.55</w:t>
            </w:r>
          </w:p>
        </w:tc>
        <w:tc>
          <w:tcPr>
            <w:tcW w:w="0" w:type="auto"/>
            <w:hideMark/>
          </w:tcPr>
          <w:p w14:paraId="1E714249" w14:textId="77777777" w:rsidR="0016127B" w:rsidRPr="00F75447" w:rsidRDefault="0016127B" w:rsidP="004C17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F75447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[8.50, 30.60]</w:t>
            </w:r>
          </w:p>
        </w:tc>
        <w:tc>
          <w:tcPr>
            <w:tcW w:w="0" w:type="auto"/>
            <w:hideMark/>
          </w:tcPr>
          <w:p w14:paraId="7A08BBF7" w14:textId="77777777" w:rsidR="0016127B" w:rsidRPr="00F75447" w:rsidRDefault="0016127B" w:rsidP="004C17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F75447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0.002</w:t>
            </w:r>
          </w:p>
        </w:tc>
        <w:tc>
          <w:tcPr>
            <w:tcW w:w="0" w:type="auto"/>
            <w:hideMark/>
          </w:tcPr>
          <w:p w14:paraId="3C1FDD94" w14:textId="77777777" w:rsidR="0016127B" w:rsidRPr="00F75447" w:rsidRDefault="0016127B" w:rsidP="004C17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F75447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0.006</w:t>
            </w:r>
          </w:p>
        </w:tc>
      </w:tr>
      <w:tr w:rsidR="0016127B" w:rsidRPr="00F75447" w14:paraId="7E2D2416" w14:textId="77777777" w:rsidTr="004C17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8379A6E" w14:textId="77777777" w:rsidR="0016127B" w:rsidRPr="00F75447" w:rsidRDefault="0016127B" w:rsidP="004C17B4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sv-SE"/>
              </w:rPr>
            </w:pPr>
            <w:r w:rsidRPr="00F75447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sv-SE"/>
              </w:rPr>
              <w:t>ESV (ml)</w:t>
            </w:r>
          </w:p>
        </w:tc>
        <w:tc>
          <w:tcPr>
            <w:tcW w:w="0" w:type="auto"/>
            <w:hideMark/>
          </w:tcPr>
          <w:p w14:paraId="182C3C44" w14:textId="77777777" w:rsidR="0016127B" w:rsidRPr="00F75447" w:rsidRDefault="0016127B" w:rsidP="004C17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F75447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Baseline vs 7d</w:t>
            </w:r>
          </w:p>
        </w:tc>
        <w:tc>
          <w:tcPr>
            <w:tcW w:w="0" w:type="auto"/>
            <w:hideMark/>
          </w:tcPr>
          <w:p w14:paraId="7410A90F" w14:textId="77777777" w:rsidR="0016127B" w:rsidRPr="00F75447" w:rsidRDefault="0016127B" w:rsidP="004C17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F75447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-2.68</w:t>
            </w:r>
          </w:p>
        </w:tc>
        <w:tc>
          <w:tcPr>
            <w:tcW w:w="0" w:type="auto"/>
            <w:hideMark/>
          </w:tcPr>
          <w:p w14:paraId="3E3292AB" w14:textId="77777777" w:rsidR="0016127B" w:rsidRPr="00F75447" w:rsidRDefault="0016127B" w:rsidP="004C17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F75447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[-13.73, 8.37]</w:t>
            </w:r>
          </w:p>
        </w:tc>
        <w:tc>
          <w:tcPr>
            <w:tcW w:w="0" w:type="auto"/>
            <w:hideMark/>
          </w:tcPr>
          <w:p w14:paraId="35318B74" w14:textId="77777777" w:rsidR="0016127B" w:rsidRPr="00F75447" w:rsidRDefault="0016127B" w:rsidP="004C17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F75447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0.61</w:t>
            </w:r>
          </w:p>
        </w:tc>
        <w:tc>
          <w:tcPr>
            <w:tcW w:w="0" w:type="auto"/>
            <w:hideMark/>
          </w:tcPr>
          <w:p w14:paraId="48BFB91B" w14:textId="77777777" w:rsidR="0016127B" w:rsidRPr="00F75447" w:rsidRDefault="0016127B" w:rsidP="004C17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F75447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0.61</w:t>
            </w:r>
          </w:p>
        </w:tc>
      </w:tr>
      <w:tr w:rsidR="0016127B" w:rsidRPr="00F75447" w14:paraId="7993B355" w14:textId="77777777" w:rsidTr="004C17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4CE53AF" w14:textId="77777777" w:rsidR="0016127B" w:rsidRPr="00F75447" w:rsidRDefault="0016127B" w:rsidP="004C17B4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sv-SE"/>
              </w:rPr>
            </w:pPr>
            <w:r w:rsidRPr="00F75447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sv-SE"/>
              </w:rPr>
              <w:t>SV (ml)</w:t>
            </w:r>
          </w:p>
        </w:tc>
        <w:tc>
          <w:tcPr>
            <w:tcW w:w="0" w:type="auto"/>
            <w:hideMark/>
          </w:tcPr>
          <w:p w14:paraId="1A6D2570" w14:textId="77777777" w:rsidR="0016127B" w:rsidRPr="00F75447" w:rsidRDefault="0016127B" w:rsidP="004C17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F75447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4h vs 7d</w:t>
            </w:r>
          </w:p>
        </w:tc>
        <w:tc>
          <w:tcPr>
            <w:tcW w:w="0" w:type="auto"/>
            <w:hideMark/>
          </w:tcPr>
          <w:p w14:paraId="6841EA64" w14:textId="77777777" w:rsidR="0016127B" w:rsidRPr="00F75447" w:rsidRDefault="0016127B" w:rsidP="004C17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F75447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-18.08</w:t>
            </w:r>
          </w:p>
        </w:tc>
        <w:tc>
          <w:tcPr>
            <w:tcW w:w="0" w:type="auto"/>
            <w:hideMark/>
          </w:tcPr>
          <w:p w14:paraId="43C9DAB7" w14:textId="77777777" w:rsidR="0016127B" w:rsidRPr="00F75447" w:rsidRDefault="0016127B" w:rsidP="004C17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F75447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[-29.13, -7.03]</w:t>
            </w:r>
          </w:p>
        </w:tc>
        <w:tc>
          <w:tcPr>
            <w:tcW w:w="0" w:type="auto"/>
            <w:hideMark/>
          </w:tcPr>
          <w:p w14:paraId="31D876E6" w14:textId="77777777" w:rsidR="0016127B" w:rsidRPr="00F75447" w:rsidRDefault="0016127B" w:rsidP="004C17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F75447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0.004</w:t>
            </w:r>
          </w:p>
        </w:tc>
        <w:tc>
          <w:tcPr>
            <w:tcW w:w="0" w:type="auto"/>
            <w:hideMark/>
          </w:tcPr>
          <w:p w14:paraId="585615EB" w14:textId="77777777" w:rsidR="0016127B" w:rsidRPr="00F75447" w:rsidRDefault="0016127B" w:rsidP="004C17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F75447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0.01</w:t>
            </w:r>
          </w:p>
        </w:tc>
      </w:tr>
      <w:tr w:rsidR="0016127B" w:rsidRPr="00F75447" w14:paraId="565DDAAA" w14:textId="77777777" w:rsidTr="004C17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253B15A" w14:textId="77777777" w:rsidR="0016127B" w:rsidRPr="00F75447" w:rsidRDefault="0016127B" w:rsidP="004C17B4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sv-SE"/>
              </w:rPr>
            </w:pPr>
            <w:r w:rsidRPr="00F75447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sv-SE"/>
              </w:rPr>
              <w:t>SV (ml)</w:t>
            </w:r>
          </w:p>
        </w:tc>
        <w:tc>
          <w:tcPr>
            <w:tcW w:w="0" w:type="auto"/>
            <w:hideMark/>
          </w:tcPr>
          <w:p w14:paraId="4FC78BB5" w14:textId="77777777" w:rsidR="0016127B" w:rsidRPr="00F75447" w:rsidRDefault="0016127B" w:rsidP="004C17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F75447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h vs 24h</w:t>
            </w:r>
          </w:p>
        </w:tc>
        <w:tc>
          <w:tcPr>
            <w:tcW w:w="0" w:type="auto"/>
            <w:hideMark/>
          </w:tcPr>
          <w:p w14:paraId="35477991" w14:textId="77777777" w:rsidR="0016127B" w:rsidRPr="00F75447" w:rsidRDefault="0016127B" w:rsidP="004C17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F75447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4.56</w:t>
            </w:r>
          </w:p>
        </w:tc>
        <w:tc>
          <w:tcPr>
            <w:tcW w:w="0" w:type="auto"/>
            <w:hideMark/>
          </w:tcPr>
          <w:p w14:paraId="120F8F36" w14:textId="77777777" w:rsidR="0016127B" w:rsidRPr="00F75447" w:rsidRDefault="0016127B" w:rsidP="004C17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F75447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[-6.49, 15.61]</w:t>
            </w:r>
          </w:p>
        </w:tc>
        <w:tc>
          <w:tcPr>
            <w:tcW w:w="0" w:type="auto"/>
            <w:hideMark/>
          </w:tcPr>
          <w:p w14:paraId="79F5D4CB" w14:textId="77777777" w:rsidR="0016127B" w:rsidRPr="00F75447" w:rsidRDefault="0016127B" w:rsidP="004C17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F75447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0.39</w:t>
            </w:r>
          </w:p>
        </w:tc>
        <w:tc>
          <w:tcPr>
            <w:tcW w:w="0" w:type="auto"/>
            <w:hideMark/>
          </w:tcPr>
          <w:p w14:paraId="66F16934" w14:textId="77777777" w:rsidR="0016127B" w:rsidRPr="00F75447" w:rsidRDefault="0016127B" w:rsidP="004C17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F75447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.00</w:t>
            </w:r>
          </w:p>
        </w:tc>
      </w:tr>
      <w:tr w:rsidR="0016127B" w:rsidRPr="00F75447" w14:paraId="7539175D" w14:textId="77777777" w:rsidTr="004C17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99A7F60" w14:textId="77777777" w:rsidR="0016127B" w:rsidRPr="00F75447" w:rsidRDefault="0016127B" w:rsidP="004C17B4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sv-SE"/>
              </w:rPr>
            </w:pPr>
            <w:r w:rsidRPr="00F75447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sv-SE"/>
              </w:rPr>
              <w:t>SV (ml)</w:t>
            </w:r>
          </w:p>
        </w:tc>
        <w:tc>
          <w:tcPr>
            <w:tcW w:w="0" w:type="auto"/>
            <w:hideMark/>
          </w:tcPr>
          <w:p w14:paraId="67157AFC" w14:textId="77777777" w:rsidR="0016127B" w:rsidRPr="00F75447" w:rsidRDefault="0016127B" w:rsidP="004C17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F75447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h vs 7d</w:t>
            </w:r>
          </w:p>
        </w:tc>
        <w:tc>
          <w:tcPr>
            <w:tcW w:w="0" w:type="auto"/>
            <w:hideMark/>
          </w:tcPr>
          <w:p w14:paraId="3E1C1214" w14:textId="77777777" w:rsidR="0016127B" w:rsidRPr="00F75447" w:rsidRDefault="0016127B" w:rsidP="004C17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F75447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-13.52</w:t>
            </w:r>
          </w:p>
        </w:tc>
        <w:tc>
          <w:tcPr>
            <w:tcW w:w="0" w:type="auto"/>
            <w:hideMark/>
          </w:tcPr>
          <w:p w14:paraId="55EE5EC2" w14:textId="77777777" w:rsidR="0016127B" w:rsidRPr="00F75447" w:rsidRDefault="0016127B" w:rsidP="004C17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F75447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[-24.57, -2.47]</w:t>
            </w:r>
          </w:p>
        </w:tc>
        <w:tc>
          <w:tcPr>
            <w:tcW w:w="0" w:type="auto"/>
            <w:hideMark/>
          </w:tcPr>
          <w:p w14:paraId="34B61BFB" w14:textId="77777777" w:rsidR="0016127B" w:rsidRPr="00F75447" w:rsidRDefault="0016127B" w:rsidP="004C17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F75447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0.02</w:t>
            </w:r>
          </w:p>
        </w:tc>
        <w:tc>
          <w:tcPr>
            <w:tcW w:w="0" w:type="auto"/>
            <w:hideMark/>
          </w:tcPr>
          <w:p w14:paraId="495C4E6A" w14:textId="77777777" w:rsidR="0016127B" w:rsidRPr="00F75447" w:rsidRDefault="0016127B" w:rsidP="004C17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F75447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0.06</w:t>
            </w:r>
          </w:p>
        </w:tc>
      </w:tr>
      <w:tr w:rsidR="0016127B" w:rsidRPr="00F75447" w14:paraId="6F48AA75" w14:textId="77777777" w:rsidTr="004C17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A424957" w14:textId="77777777" w:rsidR="0016127B" w:rsidRPr="00F75447" w:rsidRDefault="0016127B" w:rsidP="004C17B4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sv-SE"/>
              </w:rPr>
            </w:pPr>
            <w:r w:rsidRPr="00F75447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sv-SE"/>
              </w:rPr>
              <w:t>SV (ml)</w:t>
            </w:r>
          </w:p>
        </w:tc>
        <w:tc>
          <w:tcPr>
            <w:tcW w:w="0" w:type="auto"/>
            <w:hideMark/>
          </w:tcPr>
          <w:p w14:paraId="4C046080" w14:textId="77777777" w:rsidR="0016127B" w:rsidRPr="00F75447" w:rsidRDefault="0016127B" w:rsidP="004C17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F75447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Baseline vs 24h</w:t>
            </w:r>
          </w:p>
        </w:tc>
        <w:tc>
          <w:tcPr>
            <w:tcW w:w="0" w:type="auto"/>
            <w:hideMark/>
          </w:tcPr>
          <w:p w14:paraId="5EF6FCCB" w14:textId="77777777" w:rsidR="0016127B" w:rsidRPr="00F75447" w:rsidRDefault="0016127B" w:rsidP="004C17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F75447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8.48</w:t>
            </w:r>
          </w:p>
        </w:tc>
        <w:tc>
          <w:tcPr>
            <w:tcW w:w="0" w:type="auto"/>
            <w:hideMark/>
          </w:tcPr>
          <w:p w14:paraId="444CDFF9" w14:textId="77777777" w:rsidR="0016127B" w:rsidRPr="00F75447" w:rsidRDefault="0016127B" w:rsidP="004C17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F75447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[-2.57, 19.53]</w:t>
            </w:r>
          </w:p>
        </w:tc>
        <w:tc>
          <w:tcPr>
            <w:tcW w:w="0" w:type="auto"/>
            <w:hideMark/>
          </w:tcPr>
          <w:p w14:paraId="54392055" w14:textId="77777777" w:rsidR="0016127B" w:rsidRPr="00F75447" w:rsidRDefault="0016127B" w:rsidP="004C17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F75447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0.12</w:t>
            </w:r>
          </w:p>
        </w:tc>
        <w:tc>
          <w:tcPr>
            <w:tcW w:w="0" w:type="auto"/>
            <w:hideMark/>
          </w:tcPr>
          <w:p w14:paraId="2E9A44A8" w14:textId="77777777" w:rsidR="0016127B" w:rsidRPr="00F75447" w:rsidRDefault="0016127B" w:rsidP="004C17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F75447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0.35</w:t>
            </w:r>
          </w:p>
        </w:tc>
      </w:tr>
      <w:tr w:rsidR="0016127B" w:rsidRPr="00F75447" w14:paraId="13561157" w14:textId="77777777" w:rsidTr="004C17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1C04B01" w14:textId="77777777" w:rsidR="0016127B" w:rsidRPr="00F75447" w:rsidRDefault="0016127B" w:rsidP="004C17B4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sv-SE"/>
              </w:rPr>
            </w:pPr>
            <w:r w:rsidRPr="00F75447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sv-SE"/>
              </w:rPr>
              <w:t>SV (ml)</w:t>
            </w:r>
          </w:p>
        </w:tc>
        <w:tc>
          <w:tcPr>
            <w:tcW w:w="0" w:type="auto"/>
            <w:hideMark/>
          </w:tcPr>
          <w:p w14:paraId="590A52FB" w14:textId="77777777" w:rsidR="0016127B" w:rsidRPr="00F75447" w:rsidRDefault="0016127B" w:rsidP="004C17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F75447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Baseline vs 2h</w:t>
            </w:r>
          </w:p>
        </w:tc>
        <w:tc>
          <w:tcPr>
            <w:tcW w:w="0" w:type="auto"/>
            <w:hideMark/>
          </w:tcPr>
          <w:p w14:paraId="7C1E5D6B" w14:textId="77777777" w:rsidR="0016127B" w:rsidRPr="00F75447" w:rsidRDefault="0016127B" w:rsidP="004C17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F75447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3.04</w:t>
            </w:r>
          </w:p>
        </w:tc>
        <w:tc>
          <w:tcPr>
            <w:tcW w:w="0" w:type="auto"/>
            <w:hideMark/>
          </w:tcPr>
          <w:p w14:paraId="33F2C3D7" w14:textId="77777777" w:rsidR="0016127B" w:rsidRPr="00F75447" w:rsidRDefault="0016127B" w:rsidP="004C17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F75447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[1.99, 24.09]</w:t>
            </w:r>
          </w:p>
        </w:tc>
        <w:tc>
          <w:tcPr>
            <w:tcW w:w="0" w:type="auto"/>
            <w:hideMark/>
          </w:tcPr>
          <w:p w14:paraId="034FCD3A" w14:textId="77777777" w:rsidR="0016127B" w:rsidRPr="00F75447" w:rsidRDefault="0016127B" w:rsidP="004C17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F75447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0.03</w:t>
            </w:r>
          </w:p>
        </w:tc>
        <w:tc>
          <w:tcPr>
            <w:tcW w:w="0" w:type="auto"/>
            <w:hideMark/>
          </w:tcPr>
          <w:p w14:paraId="2780CD70" w14:textId="77777777" w:rsidR="0016127B" w:rsidRPr="00F75447" w:rsidRDefault="0016127B" w:rsidP="004C17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F75447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0.08</w:t>
            </w:r>
          </w:p>
        </w:tc>
      </w:tr>
      <w:tr w:rsidR="0016127B" w:rsidRPr="00F75447" w14:paraId="7B1A7E49" w14:textId="77777777" w:rsidTr="004C17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7E4044E" w14:textId="77777777" w:rsidR="0016127B" w:rsidRPr="00F75447" w:rsidRDefault="0016127B" w:rsidP="004C17B4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sv-SE"/>
              </w:rPr>
            </w:pPr>
            <w:r w:rsidRPr="00F75447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sv-SE"/>
              </w:rPr>
              <w:t>SV (ml)</w:t>
            </w:r>
          </w:p>
        </w:tc>
        <w:tc>
          <w:tcPr>
            <w:tcW w:w="0" w:type="auto"/>
            <w:hideMark/>
          </w:tcPr>
          <w:p w14:paraId="31860C0A" w14:textId="77777777" w:rsidR="0016127B" w:rsidRPr="00F75447" w:rsidRDefault="0016127B" w:rsidP="004C17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F75447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Baseline vs 7d</w:t>
            </w:r>
          </w:p>
        </w:tc>
        <w:tc>
          <w:tcPr>
            <w:tcW w:w="0" w:type="auto"/>
            <w:hideMark/>
          </w:tcPr>
          <w:p w14:paraId="7E889E17" w14:textId="77777777" w:rsidR="0016127B" w:rsidRPr="00F75447" w:rsidRDefault="0016127B" w:rsidP="004C17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F75447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-0.48</w:t>
            </w:r>
          </w:p>
        </w:tc>
        <w:tc>
          <w:tcPr>
            <w:tcW w:w="0" w:type="auto"/>
            <w:hideMark/>
          </w:tcPr>
          <w:p w14:paraId="5A25DCFA" w14:textId="77777777" w:rsidR="0016127B" w:rsidRPr="00F75447" w:rsidRDefault="0016127B" w:rsidP="004C17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F75447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[-11.53, 10.57]</w:t>
            </w:r>
          </w:p>
        </w:tc>
        <w:tc>
          <w:tcPr>
            <w:tcW w:w="0" w:type="auto"/>
            <w:hideMark/>
          </w:tcPr>
          <w:p w14:paraId="799B5023" w14:textId="77777777" w:rsidR="0016127B" w:rsidRPr="00F75447" w:rsidRDefault="0016127B" w:rsidP="004C17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F75447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0.93</w:t>
            </w:r>
          </w:p>
        </w:tc>
        <w:tc>
          <w:tcPr>
            <w:tcW w:w="0" w:type="auto"/>
            <w:hideMark/>
          </w:tcPr>
          <w:p w14:paraId="565E4F71" w14:textId="77777777" w:rsidR="0016127B" w:rsidRPr="00F75447" w:rsidRDefault="0016127B" w:rsidP="004C17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F75447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0.93</w:t>
            </w:r>
          </w:p>
        </w:tc>
      </w:tr>
      <w:tr w:rsidR="0016127B" w:rsidRPr="00F75447" w14:paraId="0819D68A" w14:textId="77777777" w:rsidTr="004C17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26BA75D" w14:textId="77777777" w:rsidR="0016127B" w:rsidRPr="00F75447" w:rsidRDefault="0016127B" w:rsidP="004C17B4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sv-SE"/>
              </w:rPr>
            </w:pPr>
            <w:r w:rsidRPr="00F75447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sv-SE"/>
              </w:rPr>
              <w:t>EF (%)</w:t>
            </w:r>
          </w:p>
        </w:tc>
        <w:tc>
          <w:tcPr>
            <w:tcW w:w="0" w:type="auto"/>
            <w:hideMark/>
          </w:tcPr>
          <w:p w14:paraId="3700638B" w14:textId="77777777" w:rsidR="0016127B" w:rsidRPr="00F75447" w:rsidRDefault="0016127B" w:rsidP="004C17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F75447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4h vs 7d</w:t>
            </w:r>
          </w:p>
        </w:tc>
        <w:tc>
          <w:tcPr>
            <w:tcW w:w="0" w:type="auto"/>
            <w:hideMark/>
          </w:tcPr>
          <w:p w14:paraId="24F78D49" w14:textId="77777777" w:rsidR="0016127B" w:rsidRPr="00F75447" w:rsidRDefault="0016127B" w:rsidP="004C17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F75447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-17.33</w:t>
            </w:r>
          </w:p>
        </w:tc>
        <w:tc>
          <w:tcPr>
            <w:tcW w:w="0" w:type="auto"/>
            <w:hideMark/>
          </w:tcPr>
          <w:p w14:paraId="47F3EF6D" w14:textId="77777777" w:rsidR="0016127B" w:rsidRPr="00F75447" w:rsidRDefault="0016127B" w:rsidP="004C17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F75447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[-28.57, -6.09]</w:t>
            </w:r>
          </w:p>
        </w:tc>
        <w:tc>
          <w:tcPr>
            <w:tcW w:w="0" w:type="auto"/>
            <w:hideMark/>
          </w:tcPr>
          <w:p w14:paraId="7435147E" w14:textId="77777777" w:rsidR="0016127B" w:rsidRPr="00F75447" w:rsidRDefault="0016127B" w:rsidP="004C17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F75447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0.006</w:t>
            </w:r>
          </w:p>
        </w:tc>
        <w:tc>
          <w:tcPr>
            <w:tcW w:w="0" w:type="auto"/>
            <w:hideMark/>
          </w:tcPr>
          <w:p w14:paraId="33601531" w14:textId="77777777" w:rsidR="0016127B" w:rsidRPr="00F75447" w:rsidRDefault="0016127B" w:rsidP="004C17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F75447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0.02</w:t>
            </w:r>
          </w:p>
        </w:tc>
      </w:tr>
      <w:tr w:rsidR="0016127B" w:rsidRPr="00F75447" w14:paraId="513E3F3F" w14:textId="77777777" w:rsidTr="004C17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2482886" w14:textId="77777777" w:rsidR="0016127B" w:rsidRPr="00F75447" w:rsidRDefault="0016127B" w:rsidP="004C17B4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sv-SE"/>
              </w:rPr>
            </w:pPr>
            <w:r w:rsidRPr="00F75447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sv-SE"/>
              </w:rPr>
              <w:t>EF (%)</w:t>
            </w:r>
          </w:p>
        </w:tc>
        <w:tc>
          <w:tcPr>
            <w:tcW w:w="0" w:type="auto"/>
            <w:hideMark/>
          </w:tcPr>
          <w:p w14:paraId="054785F5" w14:textId="77777777" w:rsidR="0016127B" w:rsidRPr="00F75447" w:rsidRDefault="0016127B" w:rsidP="004C17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F75447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h vs 24h</w:t>
            </w:r>
          </w:p>
        </w:tc>
        <w:tc>
          <w:tcPr>
            <w:tcW w:w="0" w:type="auto"/>
            <w:hideMark/>
          </w:tcPr>
          <w:p w14:paraId="23EAC359" w14:textId="77777777" w:rsidR="0016127B" w:rsidRPr="00F75447" w:rsidRDefault="0016127B" w:rsidP="004C17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F75447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-5.04</w:t>
            </w:r>
          </w:p>
        </w:tc>
        <w:tc>
          <w:tcPr>
            <w:tcW w:w="0" w:type="auto"/>
            <w:hideMark/>
          </w:tcPr>
          <w:p w14:paraId="005501C8" w14:textId="77777777" w:rsidR="0016127B" w:rsidRPr="00F75447" w:rsidRDefault="0016127B" w:rsidP="004C17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F75447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[-16.28, 6.20]</w:t>
            </w:r>
          </w:p>
        </w:tc>
        <w:tc>
          <w:tcPr>
            <w:tcW w:w="0" w:type="auto"/>
            <w:hideMark/>
          </w:tcPr>
          <w:p w14:paraId="5831FDF7" w14:textId="77777777" w:rsidR="0016127B" w:rsidRPr="00F75447" w:rsidRDefault="0016127B" w:rsidP="004C17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F75447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0.33</w:t>
            </w:r>
          </w:p>
        </w:tc>
        <w:tc>
          <w:tcPr>
            <w:tcW w:w="0" w:type="auto"/>
            <w:hideMark/>
          </w:tcPr>
          <w:p w14:paraId="10E8E24C" w14:textId="77777777" w:rsidR="0016127B" w:rsidRPr="00F75447" w:rsidRDefault="0016127B" w:rsidP="004C17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F75447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.00</w:t>
            </w:r>
          </w:p>
        </w:tc>
      </w:tr>
      <w:tr w:rsidR="0016127B" w:rsidRPr="00F75447" w14:paraId="071E5BD8" w14:textId="77777777" w:rsidTr="004C17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C0D3238" w14:textId="77777777" w:rsidR="0016127B" w:rsidRPr="00F75447" w:rsidRDefault="0016127B" w:rsidP="004C17B4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sv-SE"/>
              </w:rPr>
            </w:pPr>
            <w:r w:rsidRPr="00F75447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sv-SE"/>
              </w:rPr>
              <w:t>EF (%)</w:t>
            </w:r>
          </w:p>
        </w:tc>
        <w:tc>
          <w:tcPr>
            <w:tcW w:w="0" w:type="auto"/>
            <w:hideMark/>
          </w:tcPr>
          <w:p w14:paraId="014C827D" w14:textId="77777777" w:rsidR="0016127B" w:rsidRPr="00F75447" w:rsidRDefault="0016127B" w:rsidP="004C17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F75447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h vs 7d</w:t>
            </w:r>
          </w:p>
        </w:tc>
        <w:tc>
          <w:tcPr>
            <w:tcW w:w="0" w:type="auto"/>
            <w:hideMark/>
          </w:tcPr>
          <w:p w14:paraId="6F36975A" w14:textId="77777777" w:rsidR="0016127B" w:rsidRPr="00F75447" w:rsidRDefault="0016127B" w:rsidP="004C17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F75447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-22.37</w:t>
            </w:r>
          </w:p>
        </w:tc>
        <w:tc>
          <w:tcPr>
            <w:tcW w:w="0" w:type="auto"/>
            <w:hideMark/>
          </w:tcPr>
          <w:p w14:paraId="1C593C67" w14:textId="77777777" w:rsidR="0016127B" w:rsidRPr="00F75447" w:rsidRDefault="0016127B" w:rsidP="004C17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F75447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[-33.61, -11.13]</w:t>
            </w:r>
          </w:p>
        </w:tc>
        <w:tc>
          <w:tcPr>
            <w:tcW w:w="0" w:type="auto"/>
            <w:hideMark/>
          </w:tcPr>
          <w:p w14:paraId="266EFF3B" w14:textId="77777777" w:rsidR="0016127B" w:rsidRPr="00F75447" w:rsidRDefault="0016127B" w:rsidP="004C17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F75447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&lt;0.001</w:t>
            </w:r>
          </w:p>
        </w:tc>
        <w:tc>
          <w:tcPr>
            <w:tcW w:w="0" w:type="auto"/>
            <w:hideMark/>
          </w:tcPr>
          <w:p w14:paraId="0B423CAC" w14:textId="77777777" w:rsidR="0016127B" w:rsidRPr="00F75447" w:rsidRDefault="0016127B" w:rsidP="004C17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F75447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&lt;0.001</w:t>
            </w:r>
          </w:p>
        </w:tc>
      </w:tr>
      <w:tr w:rsidR="0016127B" w:rsidRPr="00F75447" w14:paraId="45E9D1DF" w14:textId="77777777" w:rsidTr="004C17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2B61A47" w14:textId="77777777" w:rsidR="0016127B" w:rsidRPr="00F75447" w:rsidRDefault="0016127B" w:rsidP="004C17B4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sv-SE"/>
              </w:rPr>
            </w:pPr>
            <w:r w:rsidRPr="00F75447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sv-SE"/>
              </w:rPr>
              <w:t>EF (%)</w:t>
            </w:r>
          </w:p>
        </w:tc>
        <w:tc>
          <w:tcPr>
            <w:tcW w:w="0" w:type="auto"/>
            <w:hideMark/>
          </w:tcPr>
          <w:p w14:paraId="0F1AE119" w14:textId="77777777" w:rsidR="0016127B" w:rsidRPr="00F75447" w:rsidRDefault="0016127B" w:rsidP="004C17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F75447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Baseline vs 24h</w:t>
            </w:r>
          </w:p>
        </w:tc>
        <w:tc>
          <w:tcPr>
            <w:tcW w:w="0" w:type="auto"/>
            <w:hideMark/>
          </w:tcPr>
          <w:p w14:paraId="153A449E" w14:textId="77777777" w:rsidR="0016127B" w:rsidRPr="00F75447" w:rsidRDefault="0016127B" w:rsidP="004C17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F75447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-6.84</w:t>
            </w:r>
          </w:p>
        </w:tc>
        <w:tc>
          <w:tcPr>
            <w:tcW w:w="0" w:type="auto"/>
            <w:hideMark/>
          </w:tcPr>
          <w:p w14:paraId="77670E47" w14:textId="77777777" w:rsidR="0016127B" w:rsidRPr="00F75447" w:rsidRDefault="0016127B" w:rsidP="004C17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F75447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[-18.08, 4.40]</w:t>
            </w:r>
          </w:p>
        </w:tc>
        <w:tc>
          <w:tcPr>
            <w:tcW w:w="0" w:type="auto"/>
            <w:hideMark/>
          </w:tcPr>
          <w:p w14:paraId="479BB26D" w14:textId="77777777" w:rsidR="0016127B" w:rsidRPr="00F75447" w:rsidRDefault="0016127B" w:rsidP="004C17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F75447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0.22</w:t>
            </w:r>
          </w:p>
        </w:tc>
        <w:tc>
          <w:tcPr>
            <w:tcW w:w="0" w:type="auto"/>
            <w:hideMark/>
          </w:tcPr>
          <w:p w14:paraId="3B18EA85" w14:textId="77777777" w:rsidR="0016127B" w:rsidRPr="00F75447" w:rsidRDefault="0016127B" w:rsidP="004C17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F75447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0.65</w:t>
            </w:r>
          </w:p>
        </w:tc>
      </w:tr>
      <w:tr w:rsidR="0016127B" w:rsidRPr="00F75447" w14:paraId="6ACEADC4" w14:textId="77777777" w:rsidTr="004C17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62544E2" w14:textId="77777777" w:rsidR="0016127B" w:rsidRPr="00F75447" w:rsidRDefault="0016127B" w:rsidP="004C17B4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sv-SE"/>
              </w:rPr>
            </w:pPr>
            <w:r w:rsidRPr="00F75447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sv-SE"/>
              </w:rPr>
              <w:t>EF (%)</w:t>
            </w:r>
          </w:p>
        </w:tc>
        <w:tc>
          <w:tcPr>
            <w:tcW w:w="0" w:type="auto"/>
            <w:hideMark/>
          </w:tcPr>
          <w:p w14:paraId="4ED06905" w14:textId="77777777" w:rsidR="0016127B" w:rsidRPr="00F75447" w:rsidRDefault="0016127B" w:rsidP="004C17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F75447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Baseline vs 2h</w:t>
            </w:r>
          </w:p>
        </w:tc>
        <w:tc>
          <w:tcPr>
            <w:tcW w:w="0" w:type="auto"/>
            <w:hideMark/>
          </w:tcPr>
          <w:p w14:paraId="2C59B345" w14:textId="77777777" w:rsidR="0016127B" w:rsidRPr="00F75447" w:rsidRDefault="0016127B" w:rsidP="004C17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F75447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-11.88</w:t>
            </w:r>
          </w:p>
        </w:tc>
        <w:tc>
          <w:tcPr>
            <w:tcW w:w="0" w:type="auto"/>
            <w:hideMark/>
          </w:tcPr>
          <w:p w14:paraId="083F185D" w14:textId="77777777" w:rsidR="0016127B" w:rsidRPr="00F75447" w:rsidRDefault="0016127B" w:rsidP="004C17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F75447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[-23.12, -0.64]</w:t>
            </w:r>
          </w:p>
        </w:tc>
        <w:tc>
          <w:tcPr>
            <w:tcW w:w="0" w:type="auto"/>
            <w:hideMark/>
          </w:tcPr>
          <w:p w14:paraId="77966765" w14:textId="77777777" w:rsidR="0016127B" w:rsidRPr="00F75447" w:rsidRDefault="0016127B" w:rsidP="004C17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F75447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0.04</w:t>
            </w:r>
          </w:p>
        </w:tc>
        <w:tc>
          <w:tcPr>
            <w:tcW w:w="0" w:type="auto"/>
            <w:hideMark/>
          </w:tcPr>
          <w:p w14:paraId="6009960F" w14:textId="77777777" w:rsidR="0016127B" w:rsidRPr="00F75447" w:rsidRDefault="0016127B" w:rsidP="004C17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F75447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0.12</w:t>
            </w:r>
          </w:p>
        </w:tc>
      </w:tr>
      <w:tr w:rsidR="0016127B" w:rsidRPr="00F75447" w14:paraId="63BD974B" w14:textId="77777777" w:rsidTr="004C17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5ED1CC3" w14:textId="77777777" w:rsidR="0016127B" w:rsidRPr="00F75447" w:rsidRDefault="0016127B" w:rsidP="004C17B4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sv-SE"/>
              </w:rPr>
            </w:pPr>
            <w:r w:rsidRPr="00F75447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sv-SE"/>
              </w:rPr>
              <w:t>EF (%)</w:t>
            </w:r>
          </w:p>
        </w:tc>
        <w:tc>
          <w:tcPr>
            <w:tcW w:w="0" w:type="auto"/>
            <w:hideMark/>
          </w:tcPr>
          <w:p w14:paraId="44750F53" w14:textId="77777777" w:rsidR="0016127B" w:rsidRPr="00F75447" w:rsidRDefault="0016127B" w:rsidP="004C17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F75447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Baseline vs 7d</w:t>
            </w:r>
          </w:p>
        </w:tc>
        <w:tc>
          <w:tcPr>
            <w:tcW w:w="0" w:type="auto"/>
            <w:hideMark/>
          </w:tcPr>
          <w:p w14:paraId="59D9BC9E" w14:textId="77777777" w:rsidR="0016127B" w:rsidRPr="00F75447" w:rsidRDefault="0016127B" w:rsidP="004C17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F75447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0.49</w:t>
            </w:r>
          </w:p>
        </w:tc>
        <w:tc>
          <w:tcPr>
            <w:tcW w:w="0" w:type="auto"/>
            <w:hideMark/>
          </w:tcPr>
          <w:p w14:paraId="1125CE98" w14:textId="77777777" w:rsidR="0016127B" w:rsidRPr="00F75447" w:rsidRDefault="0016127B" w:rsidP="004C17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F75447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[-0.75, 21.73]</w:t>
            </w:r>
          </w:p>
        </w:tc>
        <w:tc>
          <w:tcPr>
            <w:tcW w:w="0" w:type="auto"/>
            <w:hideMark/>
          </w:tcPr>
          <w:p w14:paraId="727364D9" w14:textId="77777777" w:rsidR="0016127B" w:rsidRPr="00F75447" w:rsidRDefault="0016127B" w:rsidP="004C17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F75447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0.06</w:t>
            </w:r>
          </w:p>
        </w:tc>
        <w:tc>
          <w:tcPr>
            <w:tcW w:w="0" w:type="auto"/>
            <w:hideMark/>
          </w:tcPr>
          <w:p w14:paraId="4FF0CB8C" w14:textId="77777777" w:rsidR="0016127B" w:rsidRPr="00F75447" w:rsidRDefault="0016127B" w:rsidP="004C17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F75447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0.19</w:t>
            </w:r>
          </w:p>
        </w:tc>
      </w:tr>
      <w:tr w:rsidR="0016127B" w:rsidRPr="00F75447" w14:paraId="2A6F1BF9" w14:textId="77777777" w:rsidTr="004C17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B62057D" w14:textId="77777777" w:rsidR="0016127B" w:rsidRPr="00F75447" w:rsidRDefault="0016127B" w:rsidP="004C17B4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sv-SE"/>
              </w:rPr>
            </w:pPr>
            <w:r w:rsidRPr="00F75447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sv-SE"/>
              </w:rPr>
              <w:t>Cardiac Output (L/min)</w:t>
            </w:r>
          </w:p>
        </w:tc>
        <w:tc>
          <w:tcPr>
            <w:tcW w:w="0" w:type="auto"/>
            <w:hideMark/>
          </w:tcPr>
          <w:p w14:paraId="7A79862A" w14:textId="77777777" w:rsidR="0016127B" w:rsidRPr="00F75447" w:rsidRDefault="0016127B" w:rsidP="004C17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F75447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4h vs 7d</w:t>
            </w:r>
          </w:p>
        </w:tc>
        <w:tc>
          <w:tcPr>
            <w:tcW w:w="0" w:type="auto"/>
            <w:hideMark/>
          </w:tcPr>
          <w:p w14:paraId="231CFFE8" w14:textId="77777777" w:rsidR="0016127B" w:rsidRPr="00F75447" w:rsidRDefault="0016127B" w:rsidP="004C17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F75447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-2.05</w:t>
            </w:r>
          </w:p>
        </w:tc>
        <w:tc>
          <w:tcPr>
            <w:tcW w:w="0" w:type="auto"/>
            <w:hideMark/>
          </w:tcPr>
          <w:p w14:paraId="2A922A7E" w14:textId="77777777" w:rsidR="0016127B" w:rsidRPr="00F75447" w:rsidRDefault="0016127B" w:rsidP="004C17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F75447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[-2.77, -1.33]</w:t>
            </w:r>
          </w:p>
        </w:tc>
        <w:tc>
          <w:tcPr>
            <w:tcW w:w="0" w:type="auto"/>
            <w:hideMark/>
          </w:tcPr>
          <w:p w14:paraId="4474FAFD" w14:textId="77777777" w:rsidR="0016127B" w:rsidRPr="00F75447" w:rsidRDefault="0016127B" w:rsidP="004C17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F75447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&lt;0.001</w:t>
            </w:r>
          </w:p>
        </w:tc>
        <w:tc>
          <w:tcPr>
            <w:tcW w:w="0" w:type="auto"/>
            <w:hideMark/>
          </w:tcPr>
          <w:p w14:paraId="56CDA63B" w14:textId="77777777" w:rsidR="0016127B" w:rsidRPr="00F75447" w:rsidRDefault="0016127B" w:rsidP="004C17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F75447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&lt;0.001</w:t>
            </w:r>
          </w:p>
        </w:tc>
      </w:tr>
      <w:tr w:rsidR="0016127B" w:rsidRPr="00F75447" w14:paraId="17D5215A" w14:textId="77777777" w:rsidTr="004C17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390E093" w14:textId="77777777" w:rsidR="0016127B" w:rsidRPr="00F75447" w:rsidRDefault="0016127B" w:rsidP="004C17B4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sv-SE"/>
              </w:rPr>
            </w:pPr>
            <w:r w:rsidRPr="00F75447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sv-SE"/>
              </w:rPr>
              <w:t>Cardiac Output (L/min)</w:t>
            </w:r>
          </w:p>
        </w:tc>
        <w:tc>
          <w:tcPr>
            <w:tcW w:w="0" w:type="auto"/>
            <w:hideMark/>
          </w:tcPr>
          <w:p w14:paraId="680414F5" w14:textId="77777777" w:rsidR="0016127B" w:rsidRPr="00F75447" w:rsidRDefault="0016127B" w:rsidP="004C17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F75447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h vs 24h</w:t>
            </w:r>
          </w:p>
        </w:tc>
        <w:tc>
          <w:tcPr>
            <w:tcW w:w="0" w:type="auto"/>
            <w:hideMark/>
          </w:tcPr>
          <w:p w14:paraId="7FA4E5A0" w14:textId="77777777" w:rsidR="0016127B" w:rsidRPr="00F75447" w:rsidRDefault="0016127B" w:rsidP="004C17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F75447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0.27</w:t>
            </w:r>
          </w:p>
        </w:tc>
        <w:tc>
          <w:tcPr>
            <w:tcW w:w="0" w:type="auto"/>
            <w:hideMark/>
          </w:tcPr>
          <w:p w14:paraId="740A172B" w14:textId="77777777" w:rsidR="0016127B" w:rsidRPr="00F75447" w:rsidRDefault="0016127B" w:rsidP="004C17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F75447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[-0.45, 0.99]</w:t>
            </w:r>
          </w:p>
        </w:tc>
        <w:tc>
          <w:tcPr>
            <w:tcW w:w="0" w:type="auto"/>
            <w:hideMark/>
          </w:tcPr>
          <w:p w14:paraId="4227CA20" w14:textId="77777777" w:rsidR="0016127B" w:rsidRPr="00F75447" w:rsidRDefault="0016127B" w:rsidP="004C17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F75447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0.42</w:t>
            </w:r>
          </w:p>
        </w:tc>
        <w:tc>
          <w:tcPr>
            <w:tcW w:w="0" w:type="auto"/>
            <w:hideMark/>
          </w:tcPr>
          <w:p w14:paraId="0B82110F" w14:textId="77777777" w:rsidR="0016127B" w:rsidRPr="00F75447" w:rsidRDefault="0016127B" w:rsidP="004C17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F75447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.00</w:t>
            </w:r>
          </w:p>
        </w:tc>
      </w:tr>
      <w:tr w:rsidR="0016127B" w:rsidRPr="00F75447" w14:paraId="6D7F7809" w14:textId="77777777" w:rsidTr="004C17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66D364F" w14:textId="77777777" w:rsidR="0016127B" w:rsidRPr="00F75447" w:rsidRDefault="0016127B" w:rsidP="004C17B4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sv-SE"/>
              </w:rPr>
            </w:pPr>
            <w:r w:rsidRPr="00F75447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sv-SE"/>
              </w:rPr>
              <w:t>Cardiac Output (L/min)</w:t>
            </w:r>
          </w:p>
        </w:tc>
        <w:tc>
          <w:tcPr>
            <w:tcW w:w="0" w:type="auto"/>
            <w:hideMark/>
          </w:tcPr>
          <w:p w14:paraId="06C972E2" w14:textId="77777777" w:rsidR="0016127B" w:rsidRPr="00F75447" w:rsidRDefault="0016127B" w:rsidP="004C17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F75447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h vs 7d</w:t>
            </w:r>
          </w:p>
        </w:tc>
        <w:tc>
          <w:tcPr>
            <w:tcW w:w="0" w:type="auto"/>
            <w:hideMark/>
          </w:tcPr>
          <w:p w14:paraId="7948F714" w14:textId="77777777" w:rsidR="0016127B" w:rsidRPr="00F75447" w:rsidRDefault="0016127B" w:rsidP="004C17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F75447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-1.78</w:t>
            </w:r>
          </w:p>
        </w:tc>
        <w:tc>
          <w:tcPr>
            <w:tcW w:w="0" w:type="auto"/>
            <w:hideMark/>
          </w:tcPr>
          <w:p w14:paraId="7F3BB632" w14:textId="77777777" w:rsidR="0016127B" w:rsidRPr="00F75447" w:rsidRDefault="0016127B" w:rsidP="004C17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F75447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[-2.50, -1.06]</w:t>
            </w:r>
          </w:p>
        </w:tc>
        <w:tc>
          <w:tcPr>
            <w:tcW w:w="0" w:type="auto"/>
            <w:hideMark/>
          </w:tcPr>
          <w:p w14:paraId="30C986CA" w14:textId="77777777" w:rsidR="0016127B" w:rsidRPr="00F75447" w:rsidRDefault="0016127B" w:rsidP="004C17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F75447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&lt;0.001</w:t>
            </w:r>
          </w:p>
        </w:tc>
        <w:tc>
          <w:tcPr>
            <w:tcW w:w="0" w:type="auto"/>
            <w:hideMark/>
          </w:tcPr>
          <w:p w14:paraId="3E44B924" w14:textId="77777777" w:rsidR="0016127B" w:rsidRPr="00F75447" w:rsidRDefault="0016127B" w:rsidP="004C17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F75447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&lt;0.001</w:t>
            </w:r>
          </w:p>
        </w:tc>
      </w:tr>
      <w:tr w:rsidR="0016127B" w:rsidRPr="00F75447" w14:paraId="2B6E9E5D" w14:textId="77777777" w:rsidTr="004C17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E2CE8EE" w14:textId="77777777" w:rsidR="0016127B" w:rsidRPr="00F75447" w:rsidRDefault="0016127B" w:rsidP="004C17B4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sv-SE"/>
              </w:rPr>
            </w:pPr>
            <w:r w:rsidRPr="00F75447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sv-SE"/>
              </w:rPr>
              <w:t>Cardiac Output (L/min)</w:t>
            </w:r>
          </w:p>
        </w:tc>
        <w:tc>
          <w:tcPr>
            <w:tcW w:w="0" w:type="auto"/>
            <w:hideMark/>
          </w:tcPr>
          <w:p w14:paraId="2BF0CF73" w14:textId="77777777" w:rsidR="0016127B" w:rsidRPr="00F75447" w:rsidRDefault="0016127B" w:rsidP="004C17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F75447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Baseline vs 24h</w:t>
            </w:r>
          </w:p>
        </w:tc>
        <w:tc>
          <w:tcPr>
            <w:tcW w:w="0" w:type="auto"/>
            <w:hideMark/>
          </w:tcPr>
          <w:p w14:paraId="50533236" w14:textId="77777777" w:rsidR="0016127B" w:rsidRPr="00F75447" w:rsidRDefault="0016127B" w:rsidP="004C17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F75447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.35</w:t>
            </w:r>
          </w:p>
        </w:tc>
        <w:tc>
          <w:tcPr>
            <w:tcW w:w="0" w:type="auto"/>
            <w:hideMark/>
          </w:tcPr>
          <w:p w14:paraId="22BA2DBE" w14:textId="77777777" w:rsidR="0016127B" w:rsidRPr="00F75447" w:rsidRDefault="0016127B" w:rsidP="004C17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F75447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[0.63, 2.07]</w:t>
            </w:r>
          </w:p>
        </w:tc>
        <w:tc>
          <w:tcPr>
            <w:tcW w:w="0" w:type="auto"/>
            <w:hideMark/>
          </w:tcPr>
          <w:p w14:paraId="5B79899E" w14:textId="77777777" w:rsidR="0016127B" w:rsidRPr="00F75447" w:rsidRDefault="0016127B" w:rsidP="004C17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F75447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&lt;0.001</w:t>
            </w:r>
          </w:p>
        </w:tc>
        <w:tc>
          <w:tcPr>
            <w:tcW w:w="0" w:type="auto"/>
            <w:hideMark/>
          </w:tcPr>
          <w:p w14:paraId="60A16A0F" w14:textId="77777777" w:rsidR="0016127B" w:rsidRPr="00F75447" w:rsidRDefault="0016127B" w:rsidP="004C17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F75447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0.002</w:t>
            </w:r>
          </w:p>
        </w:tc>
      </w:tr>
      <w:tr w:rsidR="0016127B" w:rsidRPr="00F75447" w14:paraId="10717254" w14:textId="77777777" w:rsidTr="004C17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DBE1240" w14:textId="77777777" w:rsidR="0016127B" w:rsidRPr="00F75447" w:rsidRDefault="0016127B" w:rsidP="004C17B4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sv-SE"/>
              </w:rPr>
            </w:pPr>
            <w:r w:rsidRPr="00F75447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sv-SE"/>
              </w:rPr>
              <w:t>Cardiac Output (L/min)</w:t>
            </w:r>
          </w:p>
        </w:tc>
        <w:tc>
          <w:tcPr>
            <w:tcW w:w="0" w:type="auto"/>
            <w:hideMark/>
          </w:tcPr>
          <w:p w14:paraId="0FCF117F" w14:textId="77777777" w:rsidR="0016127B" w:rsidRPr="00F75447" w:rsidRDefault="0016127B" w:rsidP="004C17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F75447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Baseline vs 2h</w:t>
            </w:r>
          </w:p>
        </w:tc>
        <w:tc>
          <w:tcPr>
            <w:tcW w:w="0" w:type="auto"/>
            <w:hideMark/>
          </w:tcPr>
          <w:p w14:paraId="15DEEC5D" w14:textId="77777777" w:rsidR="0016127B" w:rsidRPr="00F75447" w:rsidRDefault="0016127B" w:rsidP="004C17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F75447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.62</w:t>
            </w:r>
          </w:p>
        </w:tc>
        <w:tc>
          <w:tcPr>
            <w:tcW w:w="0" w:type="auto"/>
            <w:hideMark/>
          </w:tcPr>
          <w:p w14:paraId="241E5A3E" w14:textId="77777777" w:rsidR="0016127B" w:rsidRPr="00F75447" w:rsidRDefault="0016127B" w:rsidP="004C17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F75447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[0.90, 2.34]</w:t>
            </w:r>
          </w:p>
        </w:tc>
        <w:tc>
          <w:tcPr>
            <w:tcW w:w="0" w:type="auto"/>
            <w:hideMark/>
          </w:tcPr>
          <w:p w14:paraId="3B78C7AD" w14:textId="77777777" w:rsidR="0016127B" w:rsidRPr="00F75447" w:rsidRDefault="0016127B" w:rsidP="004C17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F75447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&lt;0.001</w:t>
            </w:r>
          </w:p>
        </w:tc>
        <w:tc>
          <w:tcPr>
            <w:tcW w:w="0" w:type="auto"/>
            <w:hideMark/>
          </w:tcPr>
          <w:p w14:paraId="239118CF" w14:textId="77777777" w:rsidR="0016127B" w:rsidRPr="00F75447" w:rsidRDefault="0016127B" w:rsidP="004C17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F75447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&lt;0.001</w:t>
            </w:r>
          </w:p>
        </w:tc>
      </w:tr>
      <w:tr w:rsidR="0016127B" w:rsidRPr="00F75447" w14:paraId="3DC9D27A" w14:textId="77777777" w:rsidTr="004C17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B3BABAC" w14:textId="77777777" w:rsidR="0016127B" w:rsidRPr="00F75447" w:rsidRDefault="0016127B" w:rsidP="004C17B4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sv-SE"/>
              </w:rPr>
            </w:pPr>
            <w:r w:rsidRPr="00F75447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sv-SE"/>
              </w:rPr>
              <w:t>Cardiac Output (L/min)</w:t>
            </w:r>
          </w:p>
        </w:tc>
        <w:tc>
          <w:tcPr>
            <w:tcW w:w="0" w:type="auto"/>
            <w:hideMark/>
          </w:tcPr>
          <w:p w14:paraId="6B35D74C" w14:textId="77777777" w:rsidR="0016127B" w:rsidRPr="00F75447" w:rsidRDefault="0016127B" w:rsidP="004C17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F75447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Baseline vs 7d</w:t>
            </w:r>
          </w:p>
        </w:tc>
        <w:tc>
          <w:tcPr>
            <w:tcW w:w="0" w:type="auto"/>
            <w:hideMark/>
          </w:tcPr>
          <w:p w14:paraId="0B917B85" w14:textId="77777777" w:rsidR="0016127B" w:rsidRPr="00F75447" w:rsidRDefault="0016127B" w:rsidP="004C17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F75447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-0.70</w:t>
            </w:r>
          </w:p>
        </w:tc>
        <w:tc>
          <w:tcPr>
            <w:tcW w:w="0" w:type="auto"/>
            <w:hideMark/>
          </w:tcPr>
          <w:p w14:paraId="673C48FF" w14:textId="77777777" w:rsidR="0016127B" w:rsidRPr="00F75447" w:rsidRDefault="0016127B" w:rsidP="004C17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F75447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[-1.42, 0.02]</w:t>
            </w:r>
          </w:p>
        </w:tc>
        <w:tc>
          <w:tcPr>
            <w:tcW w:w="0" w:type="auto"/>
            <w:hideMark/>
          </w:tcPr>
          <w:p w14:paraId="0EC95ADF" w14:textId="77777777" w:rsidR="0016127B" w:rsidRPr="00F75447" w:rsidRDefault="0016127B" w:rsidP="004C17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F75447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0.06</w:t>
            </w:r>
          </w:p>
        </w:tc>
        <w:tc>
          <w:tcPr>
            <w:tcW w:w="0" w:type="auto"/>
            <w:hideMark/>
          </w:tcPr>
          <w:p w14:paraId="5DAFD6A1" w14:textId="77777777" w:rsidR="0016127B" w:rsidRPr="00F75447" w:rsidRDefault="0016127B" w:rsidP="004C17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F75447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0.11</w:t>
            </w:r>
          </w:p>
        </w:tc>
      </w:tr>
      <w:tr w:rsidR="0016127B" w:rsidRPr="00F75447" w14:paraId="00878E9B" w14:textId="77777777" w:rsidTr="004C17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29C730F" w14:textId="77777777" w:rsidR="0016127B" w:rsidRPr="00F75447" w:rsidRDefault="0016127B" w:rsidP="004C17B4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sv-SE"/>
              </w:rPr>
            </w:pPr>
            <w:r w:rsidRPr="00F75447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sv-SE"/>
              </w:rPr>
              <w:t>Infarct size (%LVM)</w:t>
            </w:r>
          </w:p>
        </w:tc>
        <w:tc>
          <w:tcPr>
            <w:tcW w:w="0" w:type="auto"/>
            <w:hideMark/>
          </w:tcPr>
          <w:p w14:paraId="46F6A6AB" w14:textId="77777777" w:rsidR="0016127B" w:rsidRPr="00F75447" w:rsidRDefault="0016127B" w:rsidP="004C17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F75447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4h vs 7d</w:t>
            </w:r>
          </w:p>
        </w:tc>
        <w:tc>
          <w:tcPr>
            <w:tcW w:w="0" w:type="auto"/>
            <w:hideMark/>
          </w:tcPr>
          <w:p w14:paraId="7F64CC01" w14:textId="77777777" w:rsidR="0016127B" w:rsidRPr="00F75447" w:rsidRDefault="0016127B" w:rsidP="004C17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F75447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.92</w:t>
            </w:r>
          </w:p>
        </w:tc>
        <w:tc>
          <w:tcPr>
            <w:tcW w:w="0" w:type="auto"/>
            <w:hideMark/>
          </w:tcPr>
          <w:p w14:paraId="58F34A0F" w14:textId="77777777" w:rsidR="0016127B" w:rsidRPr="00F75447" w:rsidRDefault="0016127B" w:rsidP="004C17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F75447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[1.53, 4.31]</w:t>
            </w:r>
          </w:p>
        </w:tc>
        <w:tc>
          <w:tcPr>
            <w:tcW w:w="0" w:type="auto"/>
            <w:hideMark/>
          </w:tcPr>
          <w:p w14:paraId="086CF97E" w14:textId="77777777" w:rsidR="0016127B" w:rsidRPr="00F75447" w:rsidRDefault="0016127B" w:rsidP="004C17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F75447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&lt;0.001</w:t>
            </w:r>
          </w:p>
        </w:tc>
        <w:tc>
          <w:tcPr>
            <w:tcW w:w="0" w:type="auto"/>
            <w:hideMark/>
          </w:tcPr>
          <w:p w14:paraId="57AC1AA8" w14:textId="77777777" w:rsidR="0016127B" w:rsidRPr="00F75447" w:rsidRDefault="0016127B" w:rsidP="004C17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F75447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&lt;0.001</w:t>
            </w:r>
          </w:p>
        </w:tc>
      </w:tr>
      <w:tr w:rsidR="0016127B" w:rsidRPr="00F75447" w14:paraId="64FE3297" w14:textId="77777777" w:rsidTr="004C17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B766F2D" w14:textId="77777777" w:rsidR="0016127B" w:rsidRPr="00F75447" w:rsidRDefault="0016127B" w:rsidP="004C17B4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sv-SE"/>
              </w:rPr>
            </w:pPr>
            <w:r w:rsidRPr="00F75447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sv-SE"/>
              </w:rPr>
              <w:t>Infarct size (%LVM)</w:t>
            </w:r>
          </w:p>
        </w:tc>
        <w:tc>
          <w:tcPr>
            <w:tcW w:w="0" w:type="auto"/>
            <w:hideMark/>
          </w:tcPr>
          <w:p w14:paraId="39940B42" w14:textId="77777777" w:rsidR="0016127B" w:rsidRPr="00F75447" w:rsidRDefault="0016127B" w:rsidP="004C17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F75447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h vs 24h</w:t>
            </w:r>
          </w:p>
        </w:tc>
        <w:tc>
          <w:tcPr>
            <w:tcW w:w="0" w:type="auto"/>
            <w:hideMark/>
          </w:tcPr>
          <w:p w14:paraId="7F80B65E" w14:textId="77777777" w:rsidR="0016127B" w:rsidRPr="00F75447" w:rsidRDefault="0016127B" w:rsidP="004C17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F75447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.61</w:t>
            </w:r>
          </w:p>
        </w:tc>
        <w:tc>
          <w:tcPr>
            <w:tcW w:w="0" w:type="auto"/>
            <w:hideMark/>
          </w:tcPr>
          <w:p w14:paraId="07E13AB9" w14:textId="77777777" w:rsidR="0016127B" w:rsidRPr="00F75447" w:rsidRDefault="0016127B" w:rsidP="004C17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F75447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[0.22, 3.00]</w:t>
            </w:r>
          </w:p>
        </w:tc>
        <w:tc>
          <w:tcPr>
            <w:tcW w:w="0" w:type="auto"/>
            <w:hideMark/>
          </w:tcPr>
          <w:p w14:paraId="6696875F" w14:textId="77777777" w:rsidR="0016127B" w:rsidRPr="00F75447" w:rsidRDefault="0016127B" w:rsidP="004C17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F75447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0.03</w:t>
            </w:r>
          </w:p>
        </w:tc>
        <w:tc>
          <w:tcPr>
            <w:tcW w:w="0" w:type="auto"/>
            <w:hideMark/>
          </w:tcPr>
          <w:p w14:paraId="37D4423F" w14:textId="77777777" w:rsidR="0016127B" w:rsidRPr="00F75447" w:rsidRDefault="0016127B" w:rsidP="004C17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F75447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0.06</w:t>
            </w:r>
          </w:p>
        </w:tc>
      </w:tr>
      <w:tr w:rsidR="0016127B" w:rsidRPr="00F75447" w14:paraId="4C2FD646" w14:textId="77777777" w:rsidTr="004C17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6E7C48B" w14:textId="77777777" w:rsidR="0016127B" w:rsidRPr="00F75447" w:rsidRDefault="0016127B" w:rsidP="004C17B4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sv-SE"/>
              </w:rPr>
            </w:pPr>
            <w:r w:rsidRPr="00F75447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sv-SE"/>
              </w:rPr>
              <w:t>Infarct size (%LVM)</w:t>
            </w:r>
          </w:p>
        </w:tc>
        <w:tc>
          <w:tcPr>
            <w:tcW w:w="0" w:type="auto"/>
            <w:hideMark/>
          </w:tcPr>
          <w:p w14:paraId="046BBB60" w14:textId="77777777" w:rsidR="0016127B" w:rsidRPr="00F75447" w:rsidRDefault="0016127B" w:rsidP="004C17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F75447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h vs 7d</w:t>
            </w:r>
          </w:p>
        </w:tc>
        <w:tc>
          <w:tcPr>
            <w:tcW w:w="0" w:type="auto"/>
            <w:hideMark/>
          </w:tcPr>
          <w:p w14:paraId="3400122A" w14:textId="77777777" w:rsidR="0016127B" w:rsidRPr="00F75447" w:rsidRDefault="0016127B" w:rsidP="004C17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F75447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4.53</w:t>
            </w:r>
          </w:p>
        </w:tc>
        <w:tc>
          <w:tcPr>
            <w:tcW w:w="0" w:type="auto"/>
            <w:hideMark/>
          </w:tcPr>
          <w:p w14:paraId="01C5A942" w14:textId="77777777" w:rsidR="0016127B" w:rsidRPr="00F75447" w:rsidRDefault="0016127B" w:rsidP="004C17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F75447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[3.14, 5.92]</w:t>
            </w:r>
          </w:p>
        </w:tc>
        <w:tc>
          <w:tcPr>
            <w:tcW w:w="0" w:type="auto"/>
            <w:hideMark/>
          </w:tcPr>
          <w:p w14:paraId="16FAEDD8" w14:textId="77777777" w:rsidR="0016127B" w:rsidRPr="00F75447" w:rsidRDefault="0016127B" w:rsidP="004C17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F75447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&lt;0.001</w:t>
            </w:r>
          </w:p>
        </w:tc>
        <w:tc>
          <w:tcPr>
            <w:tcW w:w="0" w:type="auto"/>
            <w:hideMark/>
          </w:tcPr>
          <w:p w14:paraId="33833909" w14:textId="77777777" w:rsidR="0016127B" w:rsidRPr="00F75447" w:rsidRDefault="0016127B" w:rsidP="004C17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F75447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&lt;0.001</w:t>
            </w:r>
          </w:p>
        </w:tc>
      </w:tr>
      <w:tr w:rsidR="0016127B" w:rsidRPr="00F75447" w14:paraId="23EC1802" w14:textId="77777777" w:rsidTr="004C17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23C2A9F" w14:textId="77777777" w:rsidR="0016127B" w:rsidRPr="00F75447" w:rsidRDefault="0016127B" w:rsidP="004C17B4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val="en-US" w:eastAsia="sv-SE"/>
              </w:rPr>
            </w:pPr>
            <w:r w:rsidRPr="00F75447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val="en-US" w:eastAsia="sv-SE"/>
              </w:rPr>
              <w:t>Myocardium at risk CE-SSFP (%LVM)</w:t>
            </w:r>
          </w:p>
        </w:tc>
        <w:tc>
          <w:tcPr>
            <w:tcW w:w="0" w:type="auto"/>
            <w:hideMark/>
          </w:tcPr>
          <w:p w14:paraId="393C04E2" w14:textId="77777777" w:rsidR="0016127B" w:rsidRPr="00F75447" w:rsidRDefault="0016127B" w:rsidP="004C17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F75447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4h vs 7d</w:t>
            </w:r>
          </w:p>
        </w:tc>
        <w:tc>
          <w:tcPr>
            <w:tcW w:w="0" w:type="auto"/>
            <w:hideMark/>
          </w:tcPr>
          <w:p w14:paraId="4E9413E3" w14:textId="77777777" w:rsidR="0016127B" w:rsidRPr="00F75447" w:rsidRDefault="0016127B" w:rsidP="004C17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F75447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.87</w:t>
            </w:r>
          </w:p>
        </w:tc>
        <w:tc>
          <w:tcPr>
            <w:tcW w:w="0" w:type="auto"/>
            <w:hideMark/>
          </w:tcPr>
          <w:p w14:paraId="21CBD7BD" w14:textId="77777777" w:rsidR="0016127B" w:rsidRPr="00F75447" w:rsidRDefault="0016127B" w:rsidP="004C17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F75447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[0.96, 4.78]</w:t>
            </w:r>
          </w:p>
        </w:tc>
        <w:tc>
          <w:tcPr>
            <w:tcW w:w="0" w:type="auto"/>
            <w:hideMark/>
          </w:tcPr>
          <w:p w14:paraId="24203332" w14:textId="77777777" w:rsidR="0016127B" w:rsidRPr="00F75447" w:rsidRDefault="0016127B" w:rsidP="004C17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F75447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0.007</w:t>
            </w:r>
          </w:p>
        </w:tc>
        <w:tc>
          <w:tcPr>
            <w:tcW w:w="0" w:type="auto"/>
            <w:hideMark/>
          </w:tcPr>
          <w:p w14:paraId="0258CE39" w14:textId="77777777" w:rsidR="0016127B" w:rsidRPr="00F75447" w:rsidRDefault="0016127B" w:rsidP="004C17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F75447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0.02</w:t>
            </w:r>
          </w:p>
        </w:tc>
      </w:tr>
      <w:tr w:rsidR="0016127B" w:rsidRPr="00F75447" w14:paraId="7A106F81" w14:textId="77777777" w:rsidTr="004C17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361BA27" w14:textId="77777777" w:rsidR="0016127B" w:rsidRPr="00F75447" w:rsidRDefault="0016127B" w:rsidP="004C17B4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val="en-US" w:eastAsia="sv-SE"/>
              </w:rPr>
            </w:pPr>
            <w:r w:rsidRPr="00F75447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val="en-US" w:eastAsia="sv-SE"/>
              </w:rPr>
              <w:t>Myocardium at risk CE-SSFP (%LVM)</w:t>
            </w:r>
          </w:p>
        </w:tc>
        <w:tc>
          <w:tcPr>
            <w:tcW w:w="0" w:type="auto"/>
            <w:hideMark/>
          </w:tcPr>
          <w:p w14:paraId="472F4834" w14:textId="77777777" w:rsidR="0016127B" w:rsidRPr="00F75447" w:rsidRDefault="0016127B" w:rsidP="004C17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F75447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h vs 24h</w:t>
            </w:r>
          </w:p>
        </w:tc>
        <w:tc>
          <w:tcPr>
            <w:tcW w:w="0" w:type="auto"/>
            <w:hideMark/>
          </w:tcPr>
          <w:p w14:paraId="7BF1CB27" w14:textId="77777777" w:rsidR="0016127B" w:rsidRPr="00F75447" w:rsidRDefault="0016127B" w:rsidP="004C17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F75447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3.09</w:t>
            </w:r>
          </w:p>
        </w:tc>
        <w:tc>
          <w:tcPr>
            <w:tcW w:w="0" w:type="auto"/>
            <w:hideMark/>
          </w:tcPr>
          <w:p w14:paraId="060B9653" w14:textId="77777777" w:rsidR="0016127B" w:rsidRPr="00F75447" w:rsidRDefault="0016127B" w:rsidP="004C17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F75447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[1.18, 5.00]</w:t>
            </w:r>
          </w:p>
        </w:tc>
        <w:tc>
          <w:tcPr>
            <w:tcW w:w="0" w:type="auto"/>
            <w:hideMark/>
          </w:tcPr>
          <w:p w14:paraId="0592AB13" w14:textId="77777777" w:rsidR="0016127B" w:rsidRPr="00F75447" w:rsidRDefault="0016127B" w:rsidP="004C17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F75447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0.005</w:t>
            </w:r>
          </w:p>
        </w:tc>
        <w:tc>
          <w:tcPr>
            <w:tcW w:w="0" w:type="auto"/>
            <w:hideMark/>
          </w:tcPr>
          <w:p w14:paraId="66B99EDD" w14:textId="77777777" w:rsidR="0016127B" w:rsidRPr="00F75447" w:rsidRDefault="0016127B" w:rsidP="004C17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F75447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0.02</w:t>
            </w:r>
          </w:p>
        </w:tc>
      </w:tr>
      <w:tr w:rsidR="0016127B" w:rsidRPr="00F75447" w14:paraId="31550201" w14:textId="77777777" w:rsidTr="004C17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392A54B" w14:textId="77777777" w:rsidR="0016127B" w:rsidRPr="00F75447" w:rsidRDefault="0016127B" w:rsidP="004C17B4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val="en-US" w:eastAsia="sv-SE"/>
              </w:rPr>
            </w:pPr>
            <w:r w:rsidRPr="00F75447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val="en-US" w:eastAsia="sv-SE"/>
              </w:rPr>
              <w:t>Myocardium at risk CE-SSFP (%LVM)</w:t>
            </w:r>
          </w:p>
        </w:tc>
        <w:tc>
          <w:tcPr>
            <w:tcW w:w="0" w:type="auto"/>
            <w:hideMark/>
          </w:tcPr>
          <w:p w14:paraId="0BDC0AC9" w14:textId="77777777" w:rsidR="0016127B" w:rsidRPr="00F75447" w:rsidRDefault="0016127B" w:rsidP="004C17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F75447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h vs 7d</w:t>
            </w:r>
          </w:p>
        </w:tc>
        <w:tc>
          <w:tcPr>
            <w:tcW w:w="0" w:type="auto"/>
            <w:hideMark/>
          </w:tcPr>
          <w:p w14:paraId="13968103" w14:textId="77777777" w:rsidR="0016127B" w:rsidRPr="00F75447" w:rsidRDefault="0016127B" w:rsidP="004C17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F75447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5.96</w:t>
            </w:r>
          </w:p>
        </w:tc>
        <w:tc>
          <w:tcPr>
            <w:tcW w:w="0" w:type="auto"/>
            <w:hideMark/>
          </w:tcPr>
          <w:p w14:paraId="0FE00837" w14:textId="77777777" w:rsidR="0016127B" w:rsidRPr="00F75447" w:rsidRDefault="0016127B" w:rsidP="004C17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F75447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[4.05, 7.87]</w:t>
            </w:r>
          </w:p>
        </w:tc>
        <w:tc>
          <w:tcPr>
            <w:tcW w:w="0" w:type="auto"/>
            <w:hideMark/>
          </w:tcPr>
          <w:p w14:paraId="20A7DB55" w14:textId="77777777" w:rsidR="0016127B" w:rsidRPr="00F75447" w:rsidRDefault="0016127B" w:rsidP="004C17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F75447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&lt;0.001</w:t>
            </w:r>
          </w:p>
        </w:tc>
        <w:tc>
          <w:tcPr>
            <w:tcW w:w="0" w:type="auto"/>
            <w:hideMark/>
          </w:tcPr>
          <w:p w14:paraId="62960BF1" w14:textId="77777777" w:rsidR="0016127B" w:rsidRPr="00F75447" w:rsidRDefault="0016127B" w:rsidP="004C17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F75447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&lt;0.001</w:t>
            </w:r>
          </w:p>
        </w:tc>
      </w:tr>
      <w:tr w:rsidR="0016127B" w:rsidRPr="00F75447" w14:paraId="22FEA658" w14:textId="77777777" w:rsidTr="004C17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53AB7F5" w14:textId="77777777" w:rsidR="0016127B" w:rsidRPr="00F75447" w:rsidRDefault="0016127B" w:rsidP="004C17B4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sv-SE"/>
              </w:rPr>
            </w:pPr>
            <w:r w:rsidRPr="00F75447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sv-SE"/>
              </w:rPr>
              <w:t>Myocardium at risk T2-STIR (%LVM)</w:t>
            </w:r>
          </w:p>
        </w:tc>
        <w:tc>
          <w:tcPr>
            <w:tcW w:w="0" w:type="auto"/>
            <w:hideMark/>
          </w:tcPr>
          <w:p w14:paraId="58AFF271" w14:textId="77777777" w:rsidR="0016127B" w:rsidRPr="00F75447" w:rsidRDefault="0016127B" w:rsidP="004C17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F75447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4h vs 7d</w:t>
            </w:r>
          </w:p>
        </w:tc>
        <w:tc>
          <w:tcPr>
            <w:tcW w:w="0" w:type="auto"/>
            <w:hideMark/>
          </w:tcPr>
          <w:p w14:paraId="70F4BAFB" w14:textId="77777777" w:rsidR="0016127B" w:rsidRPr="00F75447" w:rsidRDefault="0016127B" w:rsidP="004C17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F75447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5.14</w:t>
            </w:r>
          </w:p>
        </w:tc>
        <w:tc>
          <w:tcPr>
            <w:tcW w:w="0" w:type="auto"/>
            <w:hideMark/>
          </w:tcPr>
          <w:p w14:paraId="77B61888" w14:textId="77777777" w:rsidR="0016127B" w:rsidRPr="00F75447" w:rsidRDefault="0016127B" w:rsidP="004C17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F75447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[1.65, 8.63]</w:t>
            </w:r>
          </w:p>
        </w:tc>
        <w:tc>
          <w:tcPr>
            <w:tcW w:w="0" w:type="auto"/>
            <w:hideMark/>
          </w:tcPr>
          <w:p w14:paraId="1FD8023C" w14:textId="77777777" w:rsidR="0016127B" w:rsidRPr="00F75447" w:rsidRDefault="0016127B" w:rsidP="004C17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F75447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0.008</w:t>
            </w:r>
          </w:p>
        </w:tc>
        <w:tc>
          <w:tcPr>
            <w:tcW w:w="0" w:type="auto"/>
            <w:hideMark/>
          </w:tcPr>
          <w:p w14:paraId="3CDA6FC5" w14:textId="77777777" w:rsidR="0016127B" w:rsidRPr="00F75447" w:rsidRDefault="0016127B" w:rsidP="004C17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F75447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0.02</w:t>
            </w:r>
          </w:p>
        </w:tc>
      </w:tr>
      <w:tr w:rsidR="0016127B" w:rsidRPr="00F75447" w14:paraId="79072750" w14:textId="77777777" w:rsidTr="004C17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E404647" w14:textId="77777777" w:rsidR="0016127B" w:rsidRPr="00F75447" w:rsidRDefault="0016127B" w:rsidP="004C17B4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sv-SE"/>
              </w:rPr>
            </w:pPr>
            <w:r w:rsidRPr="00F75447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sv-SE"/>
              </w:rPr>
              <w:t>Myocardium at risk T2-STIR (%LVM)</w:t>
            </w:r>
          </w:p>
        </w:tc>
        <w:tc>
          <w:tcPr>
            <w:tcW w:w="0" w:type="auto"/>
            <w:hideMark/>
          </w:tcPr>
          <w:p w14:paraId="22D4D023" w14:textId="77777777" w:rsidR="0016127B" w:rsidRPr="00F75447" w:rsidRDefault="0016127B" w:rsidP="004C17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F75447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h vs 24h</w:t>
            </w:r>
          </w:p>
        </w:tc>
        <w:tc>
          <w:tcPr>
            <w:tcW w:w="0" w:type="auto"/>
            <w:hideMark/>
          </w:tcPr>
          <w:p w14:paraId="594186FC" w14:textId="77777777" w:rsidR="0016127B" w:rsidRPr="00F75447" w:rsidRDefault="0016127B" w:rsidP="004C17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F75447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-0.09</w:t>
            </w:r>
          </w:p>
        </w:tc>
        <w:tc>
          <w:tcPr>
            <w:tcW w:w="0" w:type="auto"/>
            <w:hideMark/>
          </w:tcPr>
          <w:p w14:paraId="41E45B32" w14:textId="77777777" w:rsidR="0016127B" w:rsidRPr="00F75447" w:rsidRDefault="0016127B" w:rsidP="004C17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F75447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[-3.58, 3.40]</w:t>
            </w:r>
          </w:p>
        </w:tc>
        <w:tc>
          <w:tcPr>
            <w:tcW w:w="0" w:type="auto"/>
            <w:hideMark/>
          </w:tcPr>
          <w:p w14:paraId="708B6B59" w14:textId="77777777" w:rsidR="0016127B" w:rsidRPr="00F75447" w:rsidRDefault="0016127B" w:rsidP="004C17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F75447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0.96</w:t>
            </w:r>
          </w:p>
        </w:tc>
        <w:tc>
          <w:tcPr>
            <w:tcW w:w="0" w:type="auto"/>
            <w:hideMark/>
          </w:tcPr>
          <w:p w14:paraId="2FA21B89" w14:textId="77777777" w:rsidR="0016127B" w:rsidRPr="00F75447" w:rsidRDefault="0016127B" w:rsidP="004C17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F75447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0.96</w:t>
            </w:r>
          </w:p>
        </w:tc>
      </w:tr>
      <w:tr w:rsidR="0016127B" w:rsidRPr="00F75447" w14:paraId="7EBC118C" w14:textId="77777777" w:rsidTr="004C17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27C3262" w14:textId="77777777" w:rsidR="0016127B" w:rsidRPr="00F75447" w:rsidRDefault="0016127B" w:rsidP="004C17B4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sv-SE"/>
              </w:rPr>
            </w:pPr>
            <w:r w:rsidRPr="00F75447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sv-SE"/>
              </w:rPr>
              <w:t>Myocardium at risk T2-STIR (%LVM)</w:t>
            </w:r>
          </w:p>
        </w:tc>
        <w:tc>
          <w:tcPr>
            <w:tcW w:w="0" w:type="auto"/>
            <w:hideMark/>
          </w:tcPr>
          <w:p w14:paraId="11A59912" w14:textId="77777777" w:rsidR="0016127B" w:rsidRPr="00F75447" w:rsidRDefault="0016127B" w:rsidP="004C17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F75447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h vs 7d</w:t>
            </w:r>
          </w:p>
        </w:tc>
        <w:tc>
          <w:tcPr>
            <w:tcW w:w="0" w:type="auto"/>
            <w:hideMark/>
          </w:tcPr>
          <w:p w14:paraId="18EDF53F" w14:textId="77777777" w:rsidR="0016127B" w:rsidRPr="00F75447" w:rsidRDefault="0016127B" w:rsidP="004C17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F75447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5.06</w:t>
            </w:r>
          </w:p>
        </w:tc>
        <w:tc>
          <w:tcPr>
            <w:tcW w:w="0" w:type="auto"/>
            <w:hideMark/>
          </w:tcPr>
          <w:p w14:paraId="7BE64414" w14:textId="77777777" w:rsidR="0016127B" w:rsidRPr="00F75447" w:rsidRDefault="0016127B" w:rsidP="004C17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F75447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[1.57, 8.55]</w:t>
            </w:r>
          </w:p>
        </w:tc>
        <w:tc>
          <w:tcPr>
            <w:tcW w:w="0" w:type="auto"/>
            <w:hideMark/>
          </w:tcPr>
          <w:p w14:paraId="4BCEBD6F" w14:textId="77777777" w:rsidR="0016127B" w:rsidRPr="00F75447" w:rsidRDefault="0016127B" w:rsidP="004C17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F75447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0.009</w:t>
            </w:r>
          </w:p>
        </w:tc>
        <w:tc>
          <w:tcPr>
            <w:tcW w:w="0" w:type="auto"/>
            <w:hideMark/>
          </w:tcPr>
          <w:p w14:paraId="55462310" w14:textId="77777777" w:rsidR="0016127B" w:rsidRPr="00F75447" w:rsidRDefault="0016127B" w:rsidP="004C17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F75447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0.03</w:t>
            </w:r>
          </w:p>
        </w:tc>
      </w:tr>
      <w:tr w:rsidR="0016127B" w:rsidRPr="00F75447" w14:paraId="5E5AB467" w14:textId="77777777" w:rsidTr="004C17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FFA27EA" w14:textId="77777777" w:rsidR="0016127B" w:rsidRPr="00F75447" w:rsidRDefault="0016127B" w:rsidP="004C17B4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sv-SE"/>
              </w:rPr>
            </w:pPr>
            <w:r w:rsidRPr="00F75447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sv-SE"/>
              </w:rPr>
              <w:t>Microvascular obstruction (%LVM)</w:t>
            </w:r>
          </w:p>
        </w:tc>
        <w:tc>
          <w:tcPr>
            <w:tcW w:w="0" w:type="auto"/>
            <w:hideMark/>
          </w:tcPr>
          <w:p w14:paraId="0AD9FFD2" w14:textId="77777777" w:rsidR="0016127B" w:rsidRPr="00F75447" w:rsidRDefault="0016127B" w:rsidP="004C17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F75447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4h vs 7d</w:t>
            </w:r>
          </w:p>
        </w:tc>
        <w:tc>
          <w:tcPr>
            <w:tcW w:w="0" w:type="auto"/>
            <w:hideMark/>
          </w:tcPr>
          <w:p w14:paraId="6837DD86" w14:textId="77777777" w:rsidR="0016127B" w:rsidRPr="00F75447" w:rsidRDefault="0016127B" w:rsidP="004C17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F75447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-0.21</w:t>
            </w:r>
          </w:p>
        </w:tc>
        <w:tc>
          <w:tcPr>
            <w:tcW w:w="0" w:type="auto"/>
            <w:hideMark/>
          </w:tcPr>
          <w:p w14:paraId="423A4D66" w14:textId="77777777" w:rsidR="0016127B" w:rsidRPr="00F75447" w:rsidRDefault="0016127B" w:rsidP="004C17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F75447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[-1.48, 1.05]</w:t>
            </w:r>
          </w:p>
        </w:tc>
        <w:tc>
          <w:tcPr>
            <w:tcW w:w="0" w:type="auto"/>
            <w:hideMark/>
          </w:tcPr>
          <w:p w14:paraId="51B81539" w14:textId="77777777" w:rsidR="0016127B" w:rsidRPr="00F75447" w:rsidRDefault="0016127B" w:rsidP="004C17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F75447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0.70</w:t>
            </w:r>
          </w:p>
        </w:tc>
        <w:tc>
          <w:tcPr>
            <w:tcW w:w="0" w:type="auto"/>
            <w:hideMark/>
          </w:tcPr>
          <w:p w14:paraId="1E131D60" w14:textId="77777777" w:rsidR="0016127B" w:rsidRPr="00F75447" w:rsidRDefault="0016127B" w:rsidP="004C17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F75447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0.70</w:t>
            </w:r>
          </w:p>
        </w:tc>
      </w:tr>
      <w:tr w:rsidR="0016127B" w:rsidRPr="00F75447" w14:paraId="09C3B50E" w14:textId="77777777" w:rsidTr="004C17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8C7CD07" w14:textId="77777777" w:rsidR="0016127B" w:rsidRPr="00F75447" w:rsidRDefault="0016127B" w:rsidP="004C17B4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sv-SE"/>
              </w:rPr>
            </w:pPr>
            <w:r w:rsidRPr="00F75447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sv-SE"/>
              </w:rPr>
              <w:t>Microvascular obstruction (%LVM)</w:t>
            </w:r>
          </w:p>
        </w:tc>
        <w:tc>
          <w:tcPr>
            <w:tcW w:w="0" w:type="auto"/>
            <w:hideMark/>
          </w:tcPr>
          <w:p w14:paraId="041157D1" w14:textId="77777777" w:rsidR="0016127B" w:rsidRPr="00F75447" w:rsidRDefault="0016127B" w:rsidP="004C17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F75447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h vs 24h</w:t>
            </w:r>
          </w:p>
        </w:tc>
        <w:tc>
          <w:tcPr>
            <w:tcW w:w="0" w:type="auto"/>
            <w:hideMark/>
          </w:tcPr>
          <w:p w14:paraId="2862B156" w14:textId="77777777" w:rsidR="0016127B" w:rsidRPr="00F75447" w:rsidRDefault="0016127B" w:rsidP="004C17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F75447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0.72</w:t>
            </w:r>
          </w:p>
        </w:tc>
        <w:tc>
          <w:tcPr>
            <w:tcW w:w="0" w:type="auto"/>
            <w:hideMark/>
          </w:tcPr>
          <w:p w14:paraId="6D3A03DC" w14:textId="77777777" w:rsidR="0016127B" w:rsidRPr="00F75447" w:rsidRDefault="0016127B" w:rsidP="004C17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F75447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[-0.55, 1.99]</w:t>
            </w:r>
          </w:p>
        </w:tc>
        <w:tc>
          <w:tcPr>
            <w:tcW w:w="0" w:type="auto"/>
            <w:hideMark/>
          </w:tcPr>
          <w:p w14:paraId="65B30408" w14:textId="77777777" w:rsidR="0016127B" w:rsidRPr="00F75447" w:rsidRDefault="0016127B" w:rsidP="004C17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F75447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0.25</w:t>
            </w:r>
          </w:p>
        </w:tc>
        <w:tc>
          <w:tcPr>
            <w:tcW w:w="0" w:type="auto"/>
            <w:hideMark/>
          </w:tcPr>
          <w:p w14:paraId="1FAEA384" w14:textId="77777777" w:rsidR="0016127B" w:rsidRPr="00F75447" w:rsidRDefault="0016127B" w:rsidP="004C17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F75447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0.50</w:t>
            </w:r>
          </w:p>
        </w:tc>
      </w:tr>
      <w:tr w:rsidR="0016127B" w:rsidRPr="00F75447" w14:paraId="233266BD" w14:textId="77777777" w:rsidTr="004C17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405931C" w14:textId="77777777" w:rsidR="0016127B" w:rsidRPr="00F75447" w:rsidRDefault="0016127B" w:rsidP="004C17B4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sv-SE"/>
              </w:rPr>
            </w:pPr>
            <w:r w:rsidRPr="00F75447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sv-SE"/>
              </w:rPr>
              <w:t>Microvascular obstruction (%LVM)</w:t>
            </w:r>
          </w:p>
        </w:tc>
        <w:tc>
          <w:tcPr>
            <w:tcW w:w="0" w:type="auto"/>
            <w:hideMark/>
          </w:tcPr>
          <w:p w14:paraId="54E9556A" w14:textId="77777777" w:rsidR="0016127B" w:rsidRPr="00F75447" w:rsidRDefault="0016127B" w:rsidP="004C17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F75447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h vs 7d</w:t>
            </w:r>
          </w:p>
        </w:tc>
        <w:tc>
          <w:tcPr>
            <w:tcW w:w="0" w:type="auto"/>
            <w:hideMark/>
          </w:tcPr>
          <w:p w14:paraId="167E9ED9" w14:textId="77777777" w:rsidR="0016127B" w:rsidRPr="00F75447" w:rsidRDefault="0016127B" w:rsidP="004C17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F75447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0.50</w:t>
            </w:r>
          </w:p>
        </w:tc>
        <w:tc>
          <w:tcPr>
            <w:tcW w:w="0" w:type="auto"/>
            <w:hideMark/>
          </w:tcPr>
          <w:p w14:paraId="12A0AE6C" w14:textId="77777777" w:rsidR="0016127B" w:rsidRPr="00F75447" w:rsidRDefault="0016127B" w:rsidP="004C17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F75447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[-0.77, 1.77]</w:t>
            </w:r>
          </w:p>
        </w:tc>
        <w:tc>
          <w:tcPr>
            <w:tcW w:w="0" w:type="auto"/>
            <w:hideMark/>
          </w:tcPr>
          <w:p w14:paraId="39501291" w14:textId="77777777" w:rsidR="0016127B" w:rsidRPr="00F75447" w:rsidRDefault="0016127B" w:rsidP="004C17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F75447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0.41</w:t>
            </w:r>
          </w:p>
        </w:tc>
        <w:tc>
          <w:tcPr>
            <w:tcW w:w="0" w:type="auto"/>
            <w:hideMark/>
          </w:tcPr>
          <w:p w14:paraId="4FE51A65" w14:textId="77777777" w:rsidR="0016127B" w:rsidRPr="00F75447" w:rsidRDefault="0016127B" w:rsidP="004C17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F75447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0.70</w:t>
            </w:r>
          </w:p>
        </w:tc>
      </w:tr>
      <w:tr w:rsidR="0016127B" w:rsidRPr="00F75447" w14:paraId="5AD0F68F" w14:textId="77777777" w:rsidTr="004C17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F9C3687" w14:textId="77777777" w:rsidR="0016127B" w:rsidRPr="00F75447" w:rsidRDefault="0016127B" w:rsidP="004C17B4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sv-SE"/>
              </w:rPr>
            </w:pPr>
            <w:r w:rsidRPr="00F75447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sv-SE"/>
              </w:rPr>
              <w:t>Myocardial salvage (%)</w:t>
            </w:r>
          </w:p>
        </w:tc>
        <w:tc>
          <w:tcPr>
            <w:tcW w:w="0" w:type="auto"/>
            <w:hideMark/>
          </w:tcPr>
          <w:p w14:paraId="06E4B908" w14:textId="77777777" w:rsidR="0016127B" w:rsidRPr="00F75447" w:rsidRDefault="0016127B" w:rsidP="004C17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F75447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4h vs 7d</w:t>
            </w:r>
          </w:p>
        </w:tc>
        <w:tc>
          <w:tcPr>
            <w:tcW w:w="0" w:type="auto"/>
            <w:hideMark/>
          </w:tcPr>
          <w:p w14:paraId="0F9B0F2C" w14:textId="77777777" w:rsidR="0016127B" w:rsidRPr="00F75447" w:rsidRDefault="0016127B" w:rsidP="004C17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F75447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-1.94</w:t>
            </w:r>
          </w:p>
        </w:tc>
        <w:tc>
          <w:tcPr>
            <w:tcW w:w="0" w:type="auto"/>
            <w:hideMark/>
          </w:tcPr>
          <w:p w14:paraId="4AA1C55A" w14:textId="77777777" w:rsidR="0016127B" w:rsidRPr="00F75447" w:rsidRDefault="0016127B" w:rsidP="004C17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F75447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[-10.86, 6.98]</w:t>
            </w:r>
          </w:p>
        </w:tc>
        <w:tc>
          <w:tcPr>
            <w:tcW w:w="0" w:type="auto"/>
            <w:hideMark/>
          </w:tcPr>
          <w:p w14:paraId="3B1CFAA4" w14:textId="77777777" w:rsidR="0016127B" w:rsidRPr="00F75447" w:rsidRDefault="0016127B" w:rsidP="004C17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F75447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0.64</w:t>
            </w:r>
          </w:p>
        </w:tc>
        <w:tc>
          <w:tcPr>
            <w:tcW w:w="0" w:type="auto"/>
            <w:hideMark/>
          </w:tcPr>
          <w:p w14:paraId="61C84376" w14:textId="77777777" w:rsidR="0016127B" w:rsidRPr="00F75447" w:rsidRDefault="0016127B" w:rsidP="004C17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F75447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0.64</w:t>
            </w:r>
          </w:p>
        </w:tc>
      </w:tr>
      <w:tr w:rsidR="0016127B" w:rsidRPr="00F75447" w14:paraId="074B47AD" w14:textId="77777777" w:rsidTr="004C17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D8FACFC" w14:textId="77777777" w:rsidR="0016127B" w:rsidRPr="00F75447" w:rsidRDefault="0016127B" w:rsidP="004C17B4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sv-SE"/>
              </w:rPr>
            </w:pPr>
            <w:r w:rsidRPr="00F75447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sv-SE"/>
              </w:rPr>
              <w:t>Myocardial salvage (%)</w:t>
            </w:r>
          </w:p>
        </w:tc>
        <w:tc>
          <w:tcPr>
            <w:tcW w:w="0" w:type="auto"/>
            <w:hideMark/>
          </w:tcPr>
          <w:p w14:paraId="2BEBFBA4" w14:textId="77777777" w:rsidR="0016127B" w:rsidRPr="00F75447" w:rsidRDefault="0016127B" w:rsidP="004C17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F75447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h vs 24h</w:t>
            </w:r>
          </w:p>
        </w:tc>
        <w:tc>
          <w:tcPr>
            <w:tcW w:w="0" w:type="auto"/>
            <w:hideMark/>
          </w:tcPr>
          <w:p w14:paraId="17218FFB" w14:textId="77777777" w:rsidR="0016127B" w:rsidRPr="00F75447" w:rsidRDefault="0016127B" w:rsidP="004C17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F75447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-0.41</w:t>
            </w:r>
          </w:p>
        </w:tc>
        <w:tc>
          <w:tcPr>
            <w:tcW w:w="0" w:type="auto"/>
            <w:hideMark/>
          </w:tcPr>
          <w:p w14:paraId="7D9D5C02" w14:textId="77777777" w:rsidR="0016127B" w:rsidRPr="00F75447" w:rsidRDefault="0016127B" w:rsidP="004C17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F75447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[-9.33, 8.51]</w:t>
            </w:r>
          </w:p>
        </w:tc>
        <w:tc>
          <w:tcPr>
            <w:tcW w:w="0" w:type="auto"/>
            <w:hideMark/>
          </w:tcPr>
          <w:p w14:paraId="18DFB20A" w14:textId="77777777" w:rsidR="0016127B" w:rsidRPr="00F75447" w:rsidRDefault="0016127B" w:rsidP="004C17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F75447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0.92</w:t>
            </w:r>
          </w:p>
        </w:tc>
        <w:tc>
          <w:tcPr>
            <w:tcW w:w="0" w:type="auto"/>
            <w:hideMark/>
          </w:tcPr>
          <w:p w14:paraId="58BDE01B" w14:textId="77777777" w:rsidR="0016127B" w:rsidRPr="00F75447" w:rsidRDefault="0016127B" w:rsidP="004C17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F75447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0.92</w:t>
            </w:r>
          </w:p>
        </w:tc>
      </w:tr>
      <w:tr w:rsidR="0016127B" w:rsidRPr="00F75447" w14:paraId="048EAB27" w14:textId="77777777" w:rsidTr="004C17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E095F7B" w14:textId="77777777" w:rsidR="0016127B" w:rsidRPr="00F75447" w:rsidRDefault="0016127B" w:rsidP="004C17B4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sv-SE"/>
              </w:rPr>
            </w:pPr>
            <w:r w:rsidRPr="00F75447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sv-SE"/>
              </w:rPr>
              <w:t>Myocardial salvage (%)</w:t>
            </w:r>
          </w:p>
        </w:tc>
        <w:tc>
          <w:tcPr>
            <w:tcW w:w="0" w:type="auto"/>
            <w:hideMark/>
          </w:tcPr>
          <w:p w14:paraId="78A0F541" w14:textId="77777777" w:rsidR="0016127B" w:rsidRPr="00F75447" w:rsidRDefault="0016127B" w:rsidP="004C17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F75447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h vs 7d</w:t>
            </w:r>
          </w:p>
        </w:tc>
        <w:tc>
          <w:tcPr>
            <w:tcW w:w="0" w:type="auto"/>
            <w:hideMark/>
          </w:tcPr>
          <w:p w14:paraId="51EDBD51" w14:textId="77777777" w:rsidR="0016127B" w:rsidRPr="00F75447" w:rsidRDefault="0016127B" w:rsidP="004C17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F75447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-2.36</w:t>
            </w:r>
          </w:p>
        </w:tc>
        <w:tc>
          <w:tcPr>
            <w:tcW w:w="0" w:type="auto"/>
            <w:hideMark/>
          </w:tcPr>
          <w:p w14:paraId="2884AC43" w14:textId="77777777" w:rsidR="0016127B" w:rsidRPr="00F75447" w:rsidRDefault="0016127B" w:rsidP="004C17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F75447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[-11.28, 6.56]</w:t>
            </w:r>
          </w:p>
        </w:tc>
        <w:tc>
          <w:tcPr>
            <w:tcW w:w="0" w:type="auto"/>
            <w:hideMark/>
          </w:tcPr>
          <w:p w14:paraId="04D14608" w14:textId="77777777" w:rsidR="0016127B" w:rsidRPr="00F75447" w:rsidRDefault="0016127B" w:rsidP="004C17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F75447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0.58</w:t>
            </w:r>
          </w:p>
        </w:tc>
        <w:tc>
          <w:tcPr>
            <w:tcW w:w="0" w:type="auto"/>
            <w:hideMark/>
          </w:tcPr>
          <w:p w14:paraId="6B786384" w14:textId="77777777" w:rsidR="0016127B" w:rsidRPr="00F75447" w:rsidRDefault="0016127B" w:rsidP="004C17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F75447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0.64</w:t>
            </w:r>
          </w:p>
        </w:tc>
      </w:tr>
    </w:tbl>
    <w:p w14:paraId="466DBEC6" w14:textId="77777777" w:rsidR="0063654C" w:rsidRPr="00F75447" w:rsidRDefault="0063654C" w:rsidP="00432EE2">
      <w:pPr>
        <w:spacing w:line="240" w:lineRule="auto"/>
        <w:rPr>
          <w:rFonts w:ascii="Times New Roman" w:hAnsi="Times New Roman" w:cs="Times New Roman"/>
          <w:lang w:val="en-US"/>
        </w:rPr>
      </w:pPr>
    </w:p>
    <w:p w14:paraId="2EAE5DF8" w14:textId="77777777" w:rsidR="00167459" w:rsidRDefault="00167459" w:rsidP="0016127B">
      <w:pPr>
        <w:spacing w:line="480" w:lineRule="auto"/>
        <w:jc w:val="both"/>
        <w:rPr>
          <w:rFonts w:ascii="Times New Roman" w:eastAsia="Calibri" w:hAnsi="Times New Roman" w:cs="Times New Roman"/>
          <w:b/>
          <w:color w:val="000000"/>
          <w:lang w:val="en-US"/>
        </w:rPr>
      </w:pPr>
      <w:bookmarkStart w:id="1" w:name="_Hlk221879459"/>
    </w:p>
    <w:p w14:paraId="29DCE6D9" w14:textId="77777777" w:rsidR="00167459" w:rsidRDefault="00167459" w:rsidP="0016127B">
      <w:pPr>
        <w:spacing w:line="480" w:lineRule="auto"/>
        <w:jc w:val="both"/>
        <w:rPr>
          <w:rFonts w:ascii="Times New Roman" w:eastAsia="Calibri" w:hAnsi="Times New Roman" w:cs="Times New Roman"/>
          <w:b/>
          <w:color w:val="000000"/>
          <w:lang w:val="en-US"/>
        </w:rPr>
      </w:pPr>
    </w:p>
    <w:p w14:paraId="41FFF4BF" w14:textId="77777777" w:rsidR="00167459" w:rsidRDefault="00167459" w:rsidP="0016127B">
      <w:pPr>
        <w:spacing w:line="480" w:lineRule="auto"/>
        <w:jc w:val="both"/>
        <w:rPr>
          <w:rFonts w:ascii="Times New Roman" w:eastAsia="Calibri" w:hAnsi="Times New Roman" w:cs="Times New Roman"/>
          <w:b/>
          <w:color w:val="000000"/>
          <w:lang w:val="en-US"/>
        </w:rPr>
      </w:pPr>
    </w:p>
    <w:p w14:paraId="539190F6" w14:textId="77777777" w:rsidR="00296720" w:rsidRPr="00F75447" w:rsidRDefault="00296720" w:rsidP="00296720">
      <w:pPr>
        <w:spacing w:line="240" w:lineRule="auto"/>
        <w:jc w:val="both"/>
        <w:rPr>
          <w:rFonts w:ascii="Times New Roman" w:hAnsi="Times New Roman" w:cs="Times New Roman"/>
          <w:b/>
          <w:bCs/>
          <w:i/>
          <w:iCs/>
          <w:lang w:val="en-US"/>
        </w:rPr>
      </w:pPr>
      <w:r w:rsidRPr="00F75447">
        <w:rPr>
          <w:rFonts w:ascii="Times New Roman" w:hAnsi="Times New Roman" w:cs="Times New Roman"/>
          <w:b/>
          <w:bCs/>
          <w:i/>
          <w:iCs/>
          <w:lang w:val="en-US"/>
        </w:rPr>
        <w:lastRenderedPageBreak/>
        <w:t>Differences between pigs with and without defibrillation shocks</w:t>
      </w:r>
    </w:p>
    <w:p w14:paraId="1273082F" w14:textId="77777777" w:rsidR="00296720" w:rsidRPr="00F75447" w:rsidRDefault="00296720" w:rsidP="00296720">
      <w:pPr>
        <w:spacing w:line="240" w:lineRule="auto"/>
        <w:jc w:val="both"/>
        <w:rPr>
          <w:rFonts w:ascii="Times New Roman" w:hAnsi="Times New Roman" w:cs="Times New Roman"/>
          <w:i/>
          <w:iCs/>
          <w:lang w:val="en-US"/>
        </w:rPr>
      </w:pPr>
      <w:r w:rsidRPr="00F75447">
        <w:rPr>
          <w:rFonts w:ascii="Times New Roman" w:hAnsi="Times New Roman" w:cs="Times New Roman"/>
          <w:i/>
          <w:iCs/>
          <w:lang w:val="en-US"/>
        </w:rPr>
        <w:t xml:space="preserve">Defibrillation shocks were necessary in 5 out 7 animals after occlusion and during early reperfusion. A linear mixed-effects model with animal as a random intercept and time and group was used to assess differences. For infarct size there was no main effect of group (p = 0.286) and no significant group × time interaction (p &gt; 0.3), indicating a similar temporal pattern in both groups. </w:t>
      </w:r>
    </w:p>
    <w:p w14:paraId="620DAC3E" w14:textId="77777777" w:rsidR="00296720" w:rsidRPr="00F75447" w:rsidRDefault="00296720" w:rsidP="00296720">
      <w:pPr>
        <w:spacing w:line="240" w:lineRule="auto"/>
        <w:jc w:val="both"/>
        <w:rPr>
          <w:rFonts w:ascii="Times New Roman" w:hAnsi="Times New Roman" w:cs="Times New Roman"/>
          <w:i/>
          <w:iCs/>
          <w:lang w:val="en-US"/>
        </w:rPr>
      </w:pPr>
      <w:r w:rsidRPr="00F75447">
        <w:rPr>
          <w:rFonts w:ascii="Times New Roman" w:hAnsi="Times New Roman" w:cs="Times New Roman"/>
          <w:i/>
          <w:iCs/>
          <w:lang w:val="en-US"/>
        </w:rPr>
        <w:t>The</w:t>
      </w:r>
      <w:r w:rsidRPr="00F75447">
        <w:rPr>
          <w:rFonts w:ascii="Times New Roman" w:eastAsia="Calibri" w:hAnsi="Times New Roman" w:cs="Times New Roman"/>
          <w:i/>
          <w:iCs/>
          <w:lang w:val="en-US"/>
        </w:rPr>
        <w:t xml:space="preserve"> severity of edema from T2 mapping</w:t>
      </w:r>
      <w:r w:rsidRPr="00F75447">
        <w:rPr>
          <w:rFonts w:ascii="Times New Roman" w:eastAsia="Calibri" w:hAnsi="Times New Roman" w:cs="Times New Roman"/>
          <w:i/>
          <w:iCs/>
          <w:vertAlign w:val="subscript"/>
          <w:lang w:val="en-US"/>
        </w:rPr>
        <w:t xml:space="preserve">SSFP </w:t>
      </w:r>
      <w:r w:rsidRPr="00F75447">
        <w:rPr>
          <w:rFonts w:ascii="Times New Roman" w:hAnsi="Times New Roman" w:cs="Times New Roman"/>
          <w:i/>
          <w:iCs/>
          <w:lang w:val="en-US"/>
        </w:rPr>
        <w:t>showed a similar bimodal pattern over time with significant time-dependent changes in both groups. In the group with shocks values were higher at 2h, 24h and 7d compared with baseline (all p&lt;0.001), with 24h lower than 2h (p=0.001) and 7d higher than 24h (p=0.004). In Group 2, all time-point comparisons were statistically significant, however, inference is limited due to the small sample size.</w:t>
      </w:r>
    </w:p>
    <w:p w14:paraId="4195B711" w14:textId="77777777" w:rsidR="00296720" w:rsidRPr="00F75447" w:rsidRDefault="00296720" w:rsidP="00296720">
      <w:pPr>
        <w:spacing w:line="240" w:lineRule="auto"/>
        <w:jc w:val="both"/>
        <w:rPr>
          <w:rFonts w:ascii="Times New Roman" w:hAnsi="Times New Roman" w:cs="Times New Roman"/>
          <w:i/>
          <w:iCs/>
          <w:lang w:val="en-US"/>
        </w:rPr>
      </w:pPr>
      <w:r w:rsidRPr="00F75447">
        <w:rPr>
          <w:rFonts w:ascii="Times New Roman" w:hAnsi="Times New Roman" w:cs="Times New Roman"/>
          <w:i/>
          <w:iCs/>
          <w:lang w:val="en-US"/>
        </w:rPr>
        <w:t xml:space="preserve">The extent of myocardium at risk (MaR) using CE-SSFP demonstrated a significant decrease over time and there were no significant main effect of group (p=0.54) and no significant group×time interaction (p&gt;0.60), indicating a similar temporal pattern in both groups. </w:t>
      </w:r>
    </w:p>
    <w:p w14:paraId="279CDA46" w14:textId="77777777" w:rsidR="00296720" w:rsidRPr="00F75447" w:rsidRDefault="00296720" w:rsidP="00296720">
      <w:pPr>
        <w:spacing w:line="240" w:lineRule="auto"/>
        <w:jc w:val="both"/>
        <w:rPr>
          <w:rFonts w:ascii="Times New Roman" w:hAnsi="Times New Roman" w:cs="Times New Roman"/>
          <w:i/>
          <w:iCs/>
          <w:lang w:val="en-US"/>
        </w:rPr>
      </w:pPr>
      <w:r w:rsidRPr="00F75447">
        <w:rPr>
          <w:rFonts w:ascii="Times New Roman" w:hAnsi="Times New Roman" w:cs="Times New Roman"/>
          <w:i/>
          <w:iCs/>
          <w:lang w:val="en-US"/>
        </w:rPr>
        <w:t xml:space="preserve">Microvascular obstruction (MVO) was present in </w:t>
      </w:r>
      <w:r>
        <w:rPr>
          <w:rFonts w:ascii="Times New Roman" w:hAnsi="Times New Roman" w:cs="Times New Roman"/>
          <w:i/>
          <w:iCs/>
          <w:lang w:val="en-US"/>
        </w:rPr>
        <w:t>three</w:t>
      </w:r>
      <w:r w:rsidRPr="00F75447">
        <w:rPr>
          <w:rFonts w:ascii="Times New Roman" w:hAnsi="Times New Roman" w:cs="Times New Roman"/>
          <w:i/>
          <w:iCs/>
          <w:lang w:val="en-US"/>
        </w:rPr>
        <w:t xml:space="preserve"> pig</w:t>
      </w:r>
      <w:r>
        <w:rPr>
          <w:rFonts w:ascii="Times New Roman" w:hAnsi="Times New Roman" w:cs="Times New Roman"/>
          <w:i/>
          <w:iCs/>
          <w:lang w:val="en-US"/>
        </w:rPr>
        <w:t>s</w:t>
      </w:r>
      <w:r w:rsidRPr="00F75447">
        <w:rPr>
          <w:rFonts w:ascii="Times New Roman" w:hAnsi="Times New Roman" w:cs="Times New Roman"/>
          <w:i/>
          <w:iCs/>
          <w:lang w:val="en-US"/>
        </w:rPr>
        <w:t xml:space="preserve"> with shocks and in two without.</w:t>
      </w:r>
    </w:p>
    <w:p w14:paraId="476E73C4" w14:textId="77777777" w:rsidR="00296720" w:rsidRPr="00F75447" w:rsidRDefault="00296720" w:rsidP="00296720">
      <w:pPr>
        <w:spacing w:line="240" w:lineRule="auto"/>
        <w:ind w:left="1304"/>
        <w:rPr>
          <w:rFonts w:ascii="Times New Roman" w:hAnsi="Times New Roman" w:cs="Times New Roman"/>
          <w:b/>
          <w:bCs/>
          <w:i/>
          <w:iCs/>
          <w:lang w:val="en-US"/>
        </w:rPr>
      </w:pPr>
    </w:p>
    <w:p w14:paraId="735BF2DA" w14:textId="1791A5FB" w:rsidR="00296720" w:rsidRPr="00F75447" w:rsidRDefault="00296720" w:rsidP="00296720">
      <w:pPr>
        <w:spacing w:line="240" w:lineRule="auto"/>
        <w:rPr>
          <w:rFonts w:ascii="Times New Roman" w:hAnsi="Times New Roman" w:cs="Times New Roman"/>
          <w:b/>
          <w:bCs/>
          <w:i/>
          <w:iCs/>
          <w:lang w:val="en-US"/>
        </w:rPr>
      </w:pPr>
      <w:r w:rsidRPr="00F75447">
        <w:rPr>
          <w:rFonts w:ascii="Times New Roman" w:hAnsi="Times New Roman" w:cs="Times New Roman"/>
          <w:b/>
          <w:bCs/>
          <w:i/>
          <w:iCs/>
          <w:lang w:val="en-US"/>
        </w:rPr>
        <w:t xml:space="preserve">Supplemental Table </w:t>
      </w:r>
      <w:r>
        <w:rPr>
          <w:rFonts w:ascii="Times New Roman" w:hAnsi="Times New Roman" w:cs="Times New Roman"/>
          <w:b/>
          <w:bCs/>
          <w:i/>
          <w:iCs/>
          <w:lang w:val="en-US"/>
        </w:rPr>
        <w:t>2</w:t>
      </w:r>
      <w:r w:rsidRPr="00F75447">
        <w:rPr>
          <w:rFonts w:ascii="Times New Roman" w:hAnsi="Times New Roman" w:cs="Times New Roman"/>
          <w:b/>
          <w:bCs/>
          <w:i/>
          <w:iCs/>
          <w:lang w:val="en-US"/>
        </w:rPr>
        <w:t xml:space="preserve">. </w:t>
      </w:r>
    </w:p>
    <w:tbl>
      <w:tblPr>
        <w:tblStyle w:val="1"/>
        <w:tblW w:w="9493" w:type="dxa"/>
        <w:tblInd w:w="0" w:type="dxa"/>
        <w:tblBorders>
          <w:top w:val="single" w:sz="4" w:space="0" w:color="C9C9C9"/>
          <w:left w:val="single" w:sz="4" w:space="0" w:color="C9C9C9"/>
          <w:bottom w:val="single" w:sz="4" w:space="0" w:color="C9C9C9"/>
          <w:right w:val="single" w:sz="4" w:space="0" w:color="C9C9C9"/>
          <w:insideH w:val="single" w:sz="4" w:space="0" w:color="C9C9C9"/>
          <w:insideV w:val="single" w:sz="4" w:space="0" w:color="C9C9C9"/>
        </w:tblBorders>
        <w:tblLayout w:type="fixed"/>
        <w:tblLook w:val="04A0" w:firstRow="1" w:lastRow="0" w:firstColumn="1" w:lastColumn="0" w:noHBand="0" w:noVBand="1"/>
      </w:tblPr>
      <w:tblGrid>
        <w:gridCol w:w="1696"/>
        <w:gridCol w:w="993"/>
        <w:gridCol w:w="850"/>
        <w:gridCol w:w="851"/>
        <w:gridCol w:w="992"/>
        <w:gridCol w:w="992"/>
        <w:gridCol w:w="1134"/>
        <w:gridCol w:w="851"/>
        <w:gridCol w:w="1134"/>
      </w:tblGrid>
      <w:tr w:rsidR="00296720" w:rsidRPr="00F75447" w14:paraId="2F4D8785" w14:textId="77777777" w:rsidTr="004C17B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29808E6E" w14:textId="77777777" w:rsidR="00296720" w:rsidRPr="00F75447" w:rsidRDefault="00296720" w:rsidP="004C17B4">
            <w:pPr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3686" w:type="dxa"/>
            <w:gridSpan w:val="4"/>
          </w:tcPr>
          <w:p w14:paraId="43E4E7E7" w14:textId="77777777" w:rsidR="00296720" w:rsidRPr="00F75447" w:rsidRDefault="00296720" w:rsidP="004C17B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544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With defibrillation shocks</w:t>
            </w:r>
          </w:p>
        </w:tc>
        <w:tc>
          <w:tcPr>
            <w:tcW w:w="4111" w:type="dxa"/>
            <w:gridSpan w:val="4"/>
          </w:tcPr>
          <w:p w14:paraId="3FA16FDF" w14:textId="77777777" w:rsidR="00296720" w:rsidRPr="00F75447" w:rsidRDefault="00296720" w:rsidP="004C17B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544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Without defibrillation shocks</w:t>
            </w:r>
          </w:p>
        </w:tc>
      </w:tr>
      <w:tr w:rsidR="00296720" w:rsidRPr="00F75447" w14:paraId="50B6F8D1" w14:textId="77777777" w:rsidTr="004C17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4C54B40F" w14:textId="77777777" w:rsidR="00296720" w:rsidRPr="00F75447" w:rsidRDefault="00296720" w:rsidP="004C17B4">
            <w:pPr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</w:tcPr>
          <w:p w14:paraId="688C8CDF" w14:textId="77777777" w:rsidR="00296720" w:rsidRPr="00F75447" w:rsidRDefault="00296720" w:rsidP="004C17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544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Baseline</w:t>
            </w:r>
          </w:p>
        </w:tc>
        <w:tc>
          <w:tcPr>
            <w:tcW w:w="850" w:type="dxa"/>
          </w:tcPr>
          <w:p w14:paraId="730536A7" w14:textId="77777777" w:rsidR="00296720" w:rsidRPr="00F75447" w:rsidRDefault="00296720" w:rsidP="004C17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544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-120min</w:t>
            </w:r>
          </w:p>
        </w:tc>
        <w:tc>
          <w:tcPr>
            <w:tcW w:w="851" w:type="dxa"/>
          </w:tcPr>
          <w:p w14:paraId="2A0E973C" w14:textId="77777777" w:rsidR="00296720" w:rsidRPr="00F75447" w:rsidRDefault="00296720" w:rsidP="004C17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544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-24h</w:t>
            </w:r>
          </w:p>
        </w:tc>
        <w:tc>
          <w:tcPr>
            <w:tcW w:w="992" w:type="dxa"/>
            <w:tcBorders>
              <w:right w:val="single" w:sz="4" w:space="0" w:color="000000"/>
            </w:tcBorders>
          </w:tcPr>
          <w:p w14:paraId="0CCCA84D" w14:textId="77777777" w:rsidR="00296720" w:rsidRPr="00F75447" w:rsidRDefault="00296720" w:rsidP="004C17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544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-Day 7</w:t>
            </w:r>
          </w:p>
        </w:tc>
        <w:tc>
          <w:tcPr>
            <w:tcW w:w="992" w:type="dxa"/>
            <w:tcBorders>
              <w:left w:val="single" w:sz="4" w:space="0" w:color="000000"/>
            </w:tcBorders>
          </w:tcPr>
          <w:p w14:paraId="22613ABC" w14:textId="77777777" w:rsidR="00296720" w:rsidRPr="00F75447" w:rsidRDefault="00296720" w:rsidP="004C17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544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Baseline</w:t>
            </w:r>
          </w:p>
        </w:tc>
        <w:tc>
          <w:tcPr>
            <w:tcW w:w="1134" w:type="dxa"/>
          </w:tcPr>
          <w:p w14:paraId="071710F2" w14:textId="77777777" w:rsidR="00296720" w:rsidRPr="00F75447" w:rsidRDefault="00296720" w:rsidP="004C17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544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-120min</w:t>
            </w:r>
          </w:p>
        </w:tc>
        <w:tc>
          <w:tcPr>
            <w:tcW w:w="851" w:type="dxa"/>
          </w:tcPr>
          <w:p w14:paraId="1AF1D4CE" w14:textId="77777777" w:rsidR="00296720" w:rsidRPr="00F75447" w:rsidRDefault="00296720" w:rsidP="004C17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544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-24h</w:t>
            </w:r>
          </w:p>
        </w:tc>
        <w:tc>
          <w:tcPr>
            <w:tcW w:w="1134" w:type="dxa"/>
          </w:tcPr>
          <w:p w14:paraId="4A7DA1DA" w14:textId="77777777" w:rsidR="00296720" w:rsidRPr="00F75447" w:rsidRDefault="00296720" w:rsidP="004C17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544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-Day 7</w:t>
            </w:r>
          </w:p>
        </w:tc>
      </w:tr>
      <w:tr w:rsidR="00296720" w:rsidRPr="00F75447" w14:paraId="30C167A1" w14:textId="77777777" w:rsidTr="004C17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167454DA" w14:textId="77777777" w:rsidR="00296720" w:rsidRPr="00F75447" w:rsidRDefault="00296720" w:rsidP="004C17B4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F75447">
              <w:rPr>
                <w:rFonts w:ascii="Times New Roman" w:hAnsi="Times New Roman" w:cs="Times New Roman"/>
                <w:b w:val="0"/>
                <w:i/>
                <w:iCs/>
                <w:color w:val="000000"/>
                <w:sz w:val="18"/>
                <w:szCs w:val="18"/>
              </w:rPr>
              <w:t>Infarct size (% LVM)</w:t>
            </w:r>
          </w:p>
          <w:p w14:paraId="07E7EA64" w14:textId="77777777" w:rsidR="00296720" w:rsidRPr="00F75447" w:rsidRDefault="00296720" w:rsidP="004C17B4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</w:tcPr>
          <w:p w14:paraId="6717C4D5" w14:textId="77777777" w:rsidR="00296720" w:rsidRPr="00F75447" w:rsidRDefault="00296720" w:rsidP="004C17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544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15E71CA9" w14:textId="77777777" w:rsidR="00296720" w:rsidRPr="00F75447" w:rsidRDefault="00296720" w:rsidP="004C17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544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20 ± 10</w:t>
            </w:r>
          </w:p>
        </w:tc>
        <w:tc>
          <w:tcPr>
            <w:tcW w:w="851" w:type="dxa"/>
          </w:tcPr>
          <w:p w14:paraId="5E434DD8" w14:textId="77777777" w:rsidR="00296720" w:rsidRPr="00F75447" w:rsidRDefault="00296720" w:rsidP="004C17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544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19 ± 9</w:t>
            </w:r>
          </w:p>
        </w:tc>
        <w:tc>
          <w:tcPr>
            <w:tcW w:w="992" w:type="dxa"/>
            <w:tcBorders>
              <w:right w:val="single" w:sz="4" w:space="0" w:color="000000"/>
            </w:tcBorders>
          </w:tcPr>
          <w:p w14:paraId="570E3820" w14:textId="77777777" w:rsidR="00296720" w:rsidRPr="00F75447" w:rsidRDefault="00296720" w:rsidP="004C17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544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17 ± 9</w:t>
            </w:r>
          </w:p>
        </w:tc>
        <w:tc>
          <w:tcPr>
            <w:tcW w:w="992" w:type="dxa"/>
            <w:tcBorders>
              <w:left w:val="single" w:sz="4" w:space="0" w:color="000000"/>
            </w:tcBorders>
          </w:tcPr>
          <w:p w14:paraId="578C099A" w14:textId="77777777" w:rsidR="00296720" w:rsidRPr="00F75447" w:rsidRDefault="00296720" w:rsidP="004C17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544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14:paraId="32593AF4" w14:textId="77777777" w:rsidR="00296720" w:rsidRPr="00F75447" w:rsidRDefault="00296720" w:rsidP="004C17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544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12 ± 2</w:t>
            </w:r>
          </w:p>
        </w:tc>
        <w:tc>
          <w:tcPr>
            <w:tcW w:w="851" w:type="dxa"/>
          </w:tcPr>
          <w:p w14:paraId="24376C99" w14:textId="77777777" w:rsidR="00296720" w:rsidRPr="00F75447" w:rsidRDefault="00296720" w:rsidP="004C17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544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11 ± 3</w:t>
            </w:r>
          </w:p>
        </w:tc>
        <w:tc>
          <w:tcPr>
            <w:tcW w:w="1134" w:type="dxa"/>
          </w:tcPr>
          <w:p w14:paraId="7D4DE7C5" w14:textId="77777777" w:rsidR="00296720" w:rsidRPr="00F75447" w:rsidRDefault="00296720" w:rsidP="004C17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544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8 ± 2</w:t>
            </w:r>
          </w:p>
        </w:tc>
      </w:tr>
      <w:tr w:rsidR="00296720" w:rsidRPr="00F75447" w14:paraId="482D722D" w14:textId="77777777" w:rsidTr="004C17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06B15718" w14:textId="77777777" w:rsidR="00296720" w:rsidRPr="00F75447" w:rsidRDefault="00296720" w:rsidP="004C17B4">
            <w:pPr>
              <w:rPr>
                <w:rFonts w:ascii="Times New Roman" w:hAnsi="Times New Roman" w:cs="Times New Roman"/>
                <w:b w:val="0"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F75447">
              <w:rPr>
                <w:rFonts w:ascii="Times New Roman" w:hAnsi="Times New Roman" w:cs="Times New Roman"/>
                <w:b w:val="0"/>
                <w:bCs/>
                <w:i/>
                <w:iCs/>
                <w:color w:val="000000" w:themeColor="text1"/>
                <w:sz w:val="18"/>
                <w:szCs w:val="18"/>
              </w:rPr>
              <w:t>T2 mapping</w:t>
            </w:r>
            <w:r w:rsidRPr="00F75447">
              <w:rPr>
                <w:rFonts w:ascii="Times New Roman" w:hAnsi="Times New Roman" w:cs="Times New Roman"/>
                <w:b w:val="0"/>
                <w:bCs/>
                <w:i/>
                <w:iCs/>
                <w:color w:val="000000" w:themeColor="text1"/>
                <w:sz w:val="18"/>
                <w:szCs w:val="18"/>
                <w:vertAlign w:val="subscript"/>
              </w:rPr>
              <w:t>SSFP</w:t>
            </w:r>
            <w:r w:rsidRPr="00F75447">
              <w:rPr>
                <w:rFonts w:ascii="Times New Roman" w:hAnsi="Times New Roman" w:cs="Times New Roman"/>
                <w:b w:val="0"/>
                <w:bCs/>
                <w:i/>
                <w:iCs/>
                <w:color w:val="000000" w:themeColor="text1"/>
                <w:sz w:val="18"/>
                <w:szCs w:val="18"/>
              </w:rPr>
              <w:t xml:space="preserve"> edema severity (ms)</w:t>
            </w:r>
          </w:p>
        </w:tc>
        <w:tc>
          <w:tcPr>
            <w:tcW w:w="993" w:type="dxa"/>
          </w:tcPr>
          <w:p w14:paraId="5C66F1C2" w14:textId="77777777" w:rsidR="00296720" w:rsidRPr="00F75447" w:rsidRDefault="00296720" w:rsidP="004C17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544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47 ± 3</w:t>
            </w:r>
          </w:p>
        </w:tc>
        <w:tc>
          <w:tcPr>
            <w:tcW w:w="850" w:type="dxa"/>
          </w:tcPr>
          <w:p w14:paraId="74558899" w14:textId="77777777" w:rsidR="00296720" w:rsidRPr="00F75447" w:rsidRDefault="00296720" w:rsidP="004C17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544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81 ± 7</w:t>
            </w:r>
          </w:p>
        </w:tc>
        <w:tc>
          <w:tcPr>
            <w:tcW w:w="851" w:type="dxa"/>
          </w:tcPr>
          <w:p w14:paraId="10664FB8" w14:textId="77777777" w:rsidR="00296720" w:rsidRPr="00F75447" w:rsidRDefault="00296720" w:rsidP="004C17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544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70 ± 4</w:t>
            </w:r>
          </w:p>
        </w:tc>
        <w:tc>
          <w:tcPr>
            <w:tcW w:w="992" w:type="dxa"/>
            <w:tcBorders>
              <w:right w:val="single" w:sz="4" w:space="0" w:color="000000"/>
            </w:tcBorders>
          </w:tcPr>
          <w:p w14:paraId="400CFC51" w14:textId="77777777" w:rsidR="00296720" w:rsidRPr="00F75447" w:rsidRDefault="00296720" w:rsidP="004C17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544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79 ± 10</w:t>
            </w:r>
          </w:p>
        </w:tc>
        <w:tc>
          <w:tcPr>
            <w:tcW w:w="992" w:type="dxa"/>
            <w:tcBorders>
              <w:left w:val="single" w:sz="4" w:space="0" w:color="000000"/>
            </w:tcBorders>
          </w:tcPr>
          <w:p w14:paraId="4D388B4A" w14:textId="77777777" w:rsidR="00296720" w:rsidRPr="00F75447" w:rsidRDefault="00296720" w:rsidP="004C17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544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48 ± 5</w:t>
            </w:r>
          </w:p>
        </w:tc>
        <w:tc>
          <w:tcPr>
            <w:tcW w:w="1134" w:type="dxa"/>
          </w:tcPr>
          <w:p w14:paraId="0D4463E3" w14:textId="77777777" w:rsidR="00296720" w:rsidRPr="00F75447" w:rsidRDefault="00296720" w:rsidP="004C17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544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80 ± 7</w:t>
            </w:r>
          </w:p>
        </w:tc>
        <w:tc>
          <w:tcPr>
            <w:tcW w:w="851" w:type="dxa"/>
          </w:tcPr>
          <w:p w14:paraId="13B8B251" w14:textId="77777777" w:rsidR="00296720" w:rsidRPr="00F75447" w:rsidRDefault="00296720" w:rsidP="004C17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544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61 ± 7</w:t>
            </w:r>
          </w:p>
        </w:tc>
        <w:tc>
          <w:tcPr>
            <w:tcW w:w="1134" w:type="dxa"/>
          </w:tcPr>
          <w:p w14:paraId="2F9D7F67" w14:textId="77777777" w:rsidR="00296720" w:rsidRPr="00F75447" w:rsidRDefault="00296720" w:rsidP="004C17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544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70 ± 9</w:t>
            </w:r>
          </w:p>
        </w:tc>
      </w:tr>
      <w:tr w:rsidR="00296720" w:rsidRPr="00F75447" w14:paraId="33E0673C" w14:textId="77777777" w:rsidTr="004C17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1282076F" w14:textId="77777777" w:rsidR="00296720" w:rsidRPr="00F75447" w:rsidRDefault="00296720" w:rsidP="004C17B4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F75447">
              <w:rPr>
                <w:rFonts w:ascii="Times New Roman" w:hAnsi="Times New Roman" w:cs="Times New Roman"/>
                <w:b w:val="0"/>
                <w:i/>
                <w:iCs/>
                <w:color w:val="000000"/>
                <w:sz w:val="18"/>
                <w:szCs w:val="18"/>
              </w:rPr>
              <w:t>Extent MaR (% LVM)</w:t>
            </w:r>
          </w:p>
          <w:p w14:paraId="2163F40F" w14:textId="77777777" w:rsidR="00296720" w:rsidRPr="00F75447" w:rsidRDefault="00296720" w:rsidP="004C17B4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</w:tcPr>
          <w:p w14:paraId="1296A8E9" w14:textId="77777777" w:rsidR="00296720" w:rsidRPr="00F75447" w:rsidRDefault="00296720" w:rsidP="004C17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544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38DAB4BB" w14:textId="77777777" w:rsidR="00296720" w:rsidRPr="00F75447" w:rsidRDefault="00296720" w:rsidP="004C17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544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30 ± 12</w:t>
            </w:r>
          </w:p>
        </w:tc>
        <w:tc>
          <w:tcPr>
            <w:tcW w:w="851" w:type="dxa"/>
          </w:tcPr>
          <w:p w14:paraId="39544BB7" w14:textId="77777777" w:rsidR="00296720" w:rsidRPr="00F75447" w:rsidRDefault="00296720" w:rsidP="004C17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544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27 ± 9</w:t>
            </w:r>
          </w:p>
        </w:tc>
        <w:tc>
          <w:tcPr>
            <w:tcW w:w="992" w:type="dxa"/>
            <w:tcBorders>
              <w:right w:val="single" w:sz="4" w:space="0" w:color="000000"/>
            </w:tcBorders>
          </w:tcPr>
          <w:p w14:paraId="71E986E4" w14:textId="77777777" w:rsidR="00296720" w:rsidRPr="00F75447" w:rsidRDefault="00296720" w:rsidP="004C17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544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25 ± 10</w:t>
            </w:r>
          </w:p>
        </w:tc>
        <w:tc>
          <w:tcPr>
            <w:tcW w:w="992" w:type="dxa"/>
            <w:tcBorders>
              <w:left w:val="single" w:sz="4" w:space="0" w:color="000000"/>
            </w:tcBorders>
          </w:tcPr>
          <w:p w14:paraId="26E8C9BF" w14:textId="77777777" w:rsidR="00296720" w:rsidRPr="00F75447" w:rsidRDefault="00296720" w:rsidP="004C17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544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14:paraId="4B907409" w14:textId="77777777" w:rsidR="00296720" w:rsidRPr="00F75447" w:rsidRDefault="00296720" w:rsidP="004C17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544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25 ± 1</w:t>
            </w:r>
          </w:p>
        </w:tc>
        <w:tc>
          <w:tcPr>
            <w:tcW w:w="851" w:type="dxa"/>
          </w:tcPr>
          <w:p w14:paraId="7FC05A54" w14:textId="77777777" w:rsidR="00296720" w:rsidRPr="00F75447" w:rsidRDefault="00296720" w:rsidP="004C17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544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22 ± 1</w:t>
            </w:r>
          </w:p>
        </w:tc>
        <w:tc>
          <w:tcPr>
            <w:tcW w:w="1134" w:type="dxa"/>
          </w:tcPr>
          <w:p w14:paraId="11563949" w14:textId="77777777" w:rsidR="00296720" w:rsidRPr="00F75447" w:rsidRDefault="00296720" w:rsidP="004C17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544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18 ± 2</w:t>
            </w:r>
          </w:p>
        </w:tc>
      </w:tr>
      <w:tr w:rsidR="00296720" w:rsidRPr="00F75447" w14:paraId="2B795A47" w14:textId="77777777" w:rsidTr="004C17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42E527BD" w14:textId="77777777" w:rsidR="00296720" w:rsidRPr="00F75447" w:rsidRDefault="00296720" w:rsidP="004C17B4">
            <w:pPr>
              <w:jc w:val="center"/>
              <w:rPr>
                <w:rFonts w:ascii="Times New Roman" w:hAnsi="Times New Roman" w:cs="Times New Roman"/>
                <w:b w:val="0"/>
                <w:i/>
                <w:iCs/>
                <w:color w:val="000000"/>
                <w:sz w:val="18"/>
                <w:szCs w:val="18"/>
              </w:rPr>
            </w:pPr>
            <w:r w:rsidRPr="00F75447">
              <w:rPr>
                <w:rFonts w:ascii="Times New Roman" w:hAnsi="Times New Roman" w:cs="Times New Roman"/>
                <w:b w:val="0"/>
                <w:i/>
                <w:iCs/>
                <w:color w:val="000000"/>
                <w:sz w:val="18"/>
                <w:szCs w:val="18"/>
              </w:rPr>
              <w:t>Microvascular obstruction (n)</w:t>
            </w:r>
          </w:p>
        </w:tc>
        <w:tc>
          <w:tcPr>
            <w:tcW w:w="993" w:type="dxa"/>
          </w:tcPr>
          <w:p w14:paraId="6C324750" w14:textId="77777777" w:rsidR="00296720" w:rsidRPr="00F75447" w:rsidRDefault="00296720" w:rsidP="004C17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544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-</w:t>
            </w:r>
          </w:p>
        </w:tc>
        <w:tc>
          <w:tcPr>
            <w:tcW w:w="2693" w:type="dxa"/>
            <w:gridSpan w:val="3"/>
            <w:tcBorders>
              <w:right w:val="single" w:sz="4" w:space="0" w:color="000000"/>
            </w:tcBorders>
          </w:tcPr>
          <w:p w14:paraId="5FE6B71B" w14:textId="77777777" w:rsidR="00296720" w:rsidRPr="00F75447" w:rsidRDefault="00296720" w:rsidP="004C17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544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3</w:t>
            </w:r>
          </w:p>
        </w:tc>
        <w:tc>
          <w:tcPr>
            <w:tcW w:w="992" w:type="dxa"/>
            <w:tcBorders>
              <w:left w:val="single" w:sz="4" w:space="0" w:color="000000"/>
            </w:tcBorders>
          </w:tcPr>
          <w:p w14:paraId="310B6824" w14:textId="77777777" w:rsidR="00296720" w:rsidRPr="00F75447" w:rsidRDefault="00296720" w:rsidP="004C17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544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-</w:t>
            </w:r>
          </w:p>
        </w:tc>
        <w:tc>
          <w:tcPr>
            <w:tcW w:w="3119" w:type="dxa"/>
            <w:gridSpan w:val="3"/>
          </w:tcPr>
          <w:p w14:paraId="1DA7050C" w14:textId="77777777" w:rsidR="00296720" w:rsidRPr="00F75447" w:rsidRDefault="00296720" w:rsidP="004C17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544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2</w:t>
            </w:r>
          </w:p>
        </w:tc>
      </w:tr>
    </w:tbl>
    <w:p w14:paraId="6989231E" w14:textId="77777777" w:rsidR="00296720" w:rsidRPr="00F75447" w:rsidRDefault="00296720" w:rsidP="00296720">
      <w:pPr>
        <w:spacing w:line="240" w:lineRule="auto"/>
        <w:ind w:left="1304"/>
        <w:rPr>
          <w:rFonts w:ascii="Times New Roman" w:hAnsi="Times New Roman" w:cs="Times New Roman"/>
          <w:b/>
          <w:bCs/>
          <w:i/>
          <w:iCs/>
          <w:lang w:val="en-US"/>
        </w:rPr>
      </w:pPr>
    </w:p>
    <w:p w14:paraId="4D15211F" w14:textId="77777777" w:rsidR="00296720" w:rsidRPr="00F75447" w:rsidRDefault="00296720" w:rsidP="00296720">
      <w:pPr>
        <w:spacing w:line="240" w:lineRule="auto"/>
        <w:rPr>
          <w:rFonts w:ascii="Times New Roman" w:hAnsi="Times New Roman" w:cs="Times New Roman"/>
          <w:b/>
          <w:bCs/>
          <w:lang w:val="en-US"/>
        </w:rPr>
      </w:pPr>
      <w:r w:rsidRPr="00F75447">
        <w:rPr>
          <w:rFonts w:ascii="Times New Roman" w:hAnsi="Times New Roman" w:cs="Times New Roman"/>
          <w:b/>
          <w:bCs/>
          <w:lang w:val="en-US"/>
        </w:rPr>
        <w:t xml:space="preserve">Norepinephrine </w:t>
      </w:r>
    </w:p>
    <w:p w14:paraId="3EA47954" w14:textId="77777777" w:rsidR="00296720" w:rsidRPr="00F75447" w:rsidRDefault="00296720" w:rsidP="00296720">
      <w:pPr>
        <w:spacing w:line="240" w:lineRule="auto"/>
        <w:rPr>
          <w:rFonts w:ascii="Times New Roman" w:hAnsi="Times New Roman" w:cs="Times New Roman"/>
          <w:lang w:val="en-US"/>
        </w:rPr>
      </w:pPr>
      <w:r w:rsidRPr="00F75447">
        <w:rPr>
          <w:rFonts w:ascii="Times New Roman" w:hAnsi="Times New Roman" w:cs="Times New Roman"/>
          <w:lang w:val="en-US"/>
        </w:rPr>
        <w:t>Norepinephrine was required in all animals to maintain a mean arterial pressure above 60mmHg during occlusion and early reperfusion, the infusion rate started at 0.05ug/kg/min and was titrated as needed.</w:t>
      </w:r>
    </w:p>
    <w:p w14:paraId="5E08CAF6" w14:textId="77777777" w:rsidR="00296720" w:rsidRDefault="00296720" w:rsidP="00296720">
      <w:pPr>
        <w:spacing w:line="240" w:lineRule="auto"/>
        <w:jc w:val="both"/>
        <w:rPr>
          <w:rFonts w:ascii="Times New Roman" w:eastAsia="Calibri" w:hAnsi="Times New Roman" w:cs="Times New Roman"/>
          <w:b/>
          <w:color w:val="000000"/>
          <w:lang w:val="en-US"/>
        </w:rPr>
      </w:pPr>
    </w:p>
    <w:p w14:paraId="49994EEC" w14:textId="59925662" w:rsidR="00296720" w:rsidRPr="00F75447" w:rsidRDefault="00296720" w:rsidP="00296720">
      <w:pPr>
        <w:spacing w:line="240" w:lineRule="auto"/>
        <w:jc w:val="both"/>
        <w:rPr>
          <w:rFonts w:ascii="Times New Roman" w:eastAsia="Calibri" w:hAnsi="Times New Roman" w:cs="Times New Roman"/>
          <w:b/>
          <w:color w:val="000000"/>
          <w:lang w:val="en-US"/>
        </w:rPr>
      </w:pPr>
      <w:r w:rsidRPr="00F75447">
        <w:rPr>
          <w:rFonts w:ascii="Times New Roman" w:eastAsia="Calibri" w:hAnsi="Times New Roman" w:cs="Times New Roman"/>
          <w:b/>
          <w:color w:val="000000"/>
          <w:lang w:val="en-US"/>
        </w:rPr>
        <w:t xml:space="preserve">Supplementary Table </w:t>
      </w:r>
      <w:r>
        <w:rPr>
          <w:rFonts w:ascii="Times New Roman" w:eastAsia="Calibri" w:hAnsi="Times New Roman" w:cs="Times New Roman"/>
          <w:b/>
          <w:color w:val="000000"/>
          <w:lang w:val="en-US"/>
        </w:rPr>
        <w:t>3</w:t>
      </w:r>
      <w:r w:rsidRPr="00F75447">
        <w:rPr>
          <w:rFonts w:ascii="Times New Roman" w:eastAsia="Calibri" w:hAnsi="Times New Roman" w:cs="Times New Roman"/>
          <w:b/>
          <w:color w:val="000000"/>
          <w:lang w:val="en-US"/>
        </w:rPr>
        <w:t xml:space="preserve">. </w:t>
      </w:r>
      <w:r w:rsidRPr="00F75447">
        <w:rPr>
          <w:rFonts w:ascii="Times New Roman" w:hAnsi="Times New Roman" w:cs="Times New Roman"/>
          <w:lang w:val="en-US"/>
        </w:rPr>
        <w:t>Physiological parameters</w:t>
      </w:r>
      <w:r w:rsidRPr="00F75447">
        <w:rPr>
          <w:rFonts w:ascii="Times New Roman" w:eastAsia="Calibri" w:hAnsi="Times New Roman" w:cs="Times New Roman"/>
          <w:b/>
          <w:color w:val="000000"/>
          <w:lang w:val="en-US"/>
        </w:rPr>
        <w:t xml:space="preserve">   </w:t>
      </w:r>
    </w:p>
    <w:tbl>
      <w:tblPr>
        <w:tblStyle w:val="Oformateradtabell1"/>
        <w:tblW w:w="0" w:type="auto"/>
        <w:tblLook w:val="04A0" w:firstRow="1" w:lastRow="0" w:firstColumn="1" w:lastColumn="0" w:noHBand="0" w:noVBand="1"/>
      </w:tblPr>
      <w:tblGrid>
        <w:gridCol w:w="3168"/>
        <w:gridCol w:w="999"/>
        <w:gridCol w:w="1073"/>
        <w:gridCol w:w="992"/>
        <w:gridCol w:w="1134"/>
      </w:tblGrid>
      <w:tr w:rsidR="00296720" w:rsidRPr="00F75447" w14:paraId="43499D17" w14:textId="77777777" w:rsidTr="004C17B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9758B2E" w14:textId="77777777" w:rsidR="00296720" w:rsidRPr="00F75447" w:rsidRDefault="00296720" w:rsidP="004C17B4">
            <w:pPr>
              <w:rPr>
                <w:rFonts w:ascii="Times New Roman" w:hAnsi="Times New Roman" w:cs="Times New Roman"/>
              </w:rPr>
            </w:pPr>
            <w:r w:rsidRPr="00F75447">
              <w:rPr>
                <w:rFonts w:ascii="Times New Roman" w:hAnsi="Times New Roman" w:cs="Times New Roman"/>
              </w:rPr>
              <w:t>Parameter</w:t>
            </w:r>
          </w:p>
        </w:tc>
        <w:tc>
          <w:tcPr>
            <w:tcW w:w="999" w:type="dxa"/>
            <w:hideMark/>
          </w:tcPr>
          <w:p w14:paraId="4D691636" w14:textId="77777777" w:rsidR="00296720" w:rsidRPr="00F75447" w:rsidRDefault="00296720" w:rsidP="004C17B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5447">
              <w:rPr>
                <w:rFonts w:ascii="Times New Roman" w:hAnsi="Times New Roman" w:cs="Times New Roman"/>
              </w:rPr>
              <w:t>Baseline</w:t>
            </w:r>
          </w:p>
        </w:tc>
        <w:tc>
          <w:tcPr>
            <w:tcW w:w="1073" w:type="dxa"/>
            <w:hideMark/>
          </w:tcPr>
          <w:p w14:paraId="5385FFCA" w14:textId="77777777" w:rsidR="00296720" w:rsidRPr="00F75447" w:rsidRDefault="00296720" w:rsidP="004C17B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5447">
              <w:rPr>
                <w:rFonts w:ascii="Times New Roman" w:hAnsi="Times New Roman" w:cs="Times New Roman"/>
              </w:rPr>
              <w:t>2h</w:t>
            </w:r>
          </w:p>
        </w:tc>
        <w:tc>
          <w:tcPr>
            <w:tcW w:w="992" w:type="dxa"/>
            <w:hideMark/>
          </w:tcPr>
          <w:p w14:paraId="56B2D0FB" w14:textId="77777777" w:rsidR="00296720" w:rsidRPr="00F75447" w:rsidRDefault="00296720" w:rsidP="004C17B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5447">
              <w:rPr>
                <w:rFonts w:ascii="Times New Roman" w:hAnsi="Times New Roman" w:cs="Times New Roman"/>
              </w:rPr>
              <w:t>24h</w:t>
            </w:r>
          </w:p>
        </w:tc>
        <w:tc>
          <w:tcPr>
            <w:tcW w:w="1134" w:type="dxa"/>
            <w:hideMark/>
          </w:tcPr>
          <w:p w14:paraId="25081CE7" w14:textId="77777777" w:rsidR="00296720" w:rsidRPr="00F75447" w:rsidRDefault="00296720" w:rsidP="004C17B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5447">
              <w:rPr>
                <w:rFonts w:ascii="Times New Roman" w:hAnsi="Times New Roman" w:cs="Times New Roman"/>
              </w:rPr>
              <w:t>7d</w:t>
            </w:r>
          </w:p>
        </w:tc>
      </w:tr>
      <w:tr w:rsidR="00296720" w:rsidRPr="00F75447" w14:paraId="74A4D884" w14:textId="77777777" w:rsidTr="004C17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A1C46A8" w14:textId="77777777" w:rsidR="00296720" w:rsidRPr="00F75447" w:rsidRDefault="00296720" w:rsidP="004C17B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F75447">
              <w:rPr>
                <w:rFonts w:ascii="Times New Roman" w:hAnsi="Times New Roman" w:cs="Times New Roman"/>
                <w:b w:val="0"/>
                <w:bCs w:val="0"/>
              </w:rPr>
              <w:t>Systolic blood pressure (mmHg)</w:t>
            </w:r>
          </w:p>
        </w:tc>
        <w:tc>
          <w:tcPr>
            <w:tcW w:w="999" w:type="dxa"/>
            <w:hideMark/>
          </w:tcPr>
          <w:p w14:paraId="29CF89ED" w14:textId="77777777" w:rsidR="00296720" w:rsidRPr="00F75447" w:rsidRDefault="00296720" w:rsidP="004C17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5447">
              <w:rPr>
                <w:rFonts w:ascii="Times New Roman" w:hAnsi="Times New Roman" w:cs="Times New Roman"/>
              </w:rPr>
              <w:t>90 ± 15</w:t>
            </w:r>
          </w:p>
        </w:tc>
        <w:tc>
          <w:tcPr>
            <w:tcW w:w="1073" w:type="dxa"/>
            <w:hideMark/>
          </w:tcPr>
          <w:p w14:paraId="19EB1C58" w14:textId="77777777" w:rsidR="00296720" w:rsidRPr="00F75447" w:rsidRDefault="00296720" w:rsidP="004C17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5447">
              <w:rPr>
                <w:rFonts w:ascii="Times New Roman" w:hAnsi="Times New Roman" w:cs="Times New Roman"/>
              </w:rPr>
              <w:t>88 ± 13</w:t>
            </w:r>
          </w:p>
        </w:tc>
        <w:tc>
          <w:tcPr>
            <w:tcW w:w="992" w:type="dxa"/>
            <w:hideMark/>
          </w:tcPr>
          <w:p w14:paraId="6BAB2E3D" w14:textId="77777777" w:rsidR="00296720" w:rsidRPr="00F75447" w:rsidRDefault="00296720" w:rsidP="004C17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5447">
              <w:rPr>
                <w:rFonts w:ascii="Times New Roman" w:hAnsi="Times New Roman" w:cs="Times New Roman"/>
              </w:rPr>
              <w:t>82 ± 12</w:t>
            </w:r>
          </w:p>
        </w:tc>
        <w:tc>
          <w:tcPr>
            <w:tcW w:w="1134" w:type="dxa"/>
            <w:hideMark/>
          </w:tcPr>
          <w:p w14:paraId="2119C4EF" w14:textId="77777777" w:rsidR="00296720" w:rsidRPr="00F75447" w:rsidRDefault="00296720" w:rsidP="004C17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5447">
              <w:rPr>
                <w:rFonts w:ascii="Times New Roman" w:hAnsi="Times New Roman" w:cs="Times New Roman"/>
              </w:rPr>
              <w:t>86 ± 5</w:t>
            </w:r>
          </w:p>
        </w:tc>
      </w:tr>
      <w:tr w:rsidR="00296720" w:rsidRPr="00F75447" w14:paraId="41CFAA62" w14:textId="77777777" w:rsidTr="004C17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3133C08" w14:textId="77777777" w:rsidR="00296720" w:rsidRPr="00F75447" w:rsidRDefault="00296720" w:rsidP="004C17B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F75447">
              <w:rPr>
                <w:rFonts w:ascii="Times New Roman" w:hAnsi="Times New Roman" w:cs="Times New Roman"/>
                <w:b w:val="0"/>
                <w:bCs w:val="0"/>
              </w:rPr>
              <w:t>Diastolic blood pressure (mmHg)</w:t>
            </w:r>
          </w:p>
        </w:tc>
        <w:tc>
          <w:tcPr>
            <w:tcW w:w="999" w:type="dxa"/>
            <w:hideMark/>
          </w:tcPr>
          <w:p w14:paraId="43F2F751" w14:textId="77777777" w:rsidR="00296720" w:rsidRPr="00F75447" w:rsidRDefault="00296720" w:rsidP="004C17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5447">
              <w:rPr>
                <w:rFonts w:ascii="Times New Roman" w:hAnsi="Times New Roman" w:cs="Times New Roman"/>
              </w:rPr>
              <w:t>48 ± 7</w:t>
            </w:r>
          </w:p>
        </w:tc>
        <w:tc>
          <w:tcPr>
            <w:tcW w:w="1073" w:type="dxa"/>
            <w:hideMark/>
          </w:tcPr>
          <w:p w14:paraId="5B06B45E" w14:textId="77777777" w:rsidR="00296720" w:rsidRPr="00F75447" w:rsidRDefault="00296720" w:rsidP="004C17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5447">
              <w:rPr>
                <w:rFonts w:ascii="Times New Roman" w:hAnsi="Times New Roman" w:cs="Times New Roman"/>
              </w:rPr>
              <w:t>47± 8</w:t>
            </w:r>
          </w:p>
        </w:tc>
        <w:tc>
          <w:tcPr>
            <w:tcW w:w="992" w:type="dxa"/>
            <w:hideMark/>
          </w:tcPr>
          <w:p w14:paraId="2B42611A" w14:textId="77777777" w:rsidR="00296720" w:rsidRPr="00F75447" w:rsidRDefault="00296720" w:rsidP="004C17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5447">
              <w:rPr>
                <w:rFonts w:ascii="Times New Roman" w:hAnsi="Times New Roman" w:cs="Times New Roman"/>
              </w:rPr>
              <w:t>45 ± 8</w:t>
            </w:r>
          </w:p>
        </w:tc>
        <w:tc>
          <w:tcPr>
            <w:tcW w:w="1134" w:type="dxa"/>
            <w:hideMark/>
          </w:tcPr>
          <w:p w14:paraId="2C93EBF4" w14:textId="77777777" w:rsidR="00296720" w:rsidRPr="00F75447" w:rsidRDefault="00296720" w:rsidP="004C17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5447">
              <w:rPr>
                <w:rFonts w:ascii="Times New Roman" w:hAnsi="Times New Roman" w:cs="Times New Roman"/>
              </w:rPr>
              <w:t>44 ± 3</w:t>
            </w:r>
          </w:p>
        </w:tc>
      </w:tr>
      <w:tr w:rsidR="00296720" w:rsidRPr="00F75447" w14:paraId="17152529" w14:textId="77777777" w:rsidTr="004C17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6C85B06" w14:textId="77777777" w:rsidR="00296720" w:rsidRPr="00F75447" w:rsidRDefault="00296720" w:rsidP="004C17B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F75447">
              <w:rPr>
                <w:rFonts w:ascii="Times New Roman" w:hAnsi="Times New Roman" w:cs="Times New Roman"/>
                <w:b w:val="0"/>
                <w:bCs w:val="0"/>
              </w:rPr>
              <w:t>Mean arterial pressure (mmHg)</w:t>
            </w:r>
          </w:p>
        </w:tc>
        <w:tc>
          <w:tcPr>
            <w:tcW w:w="999" w:type="dxa"/>
            <w:hideMark/>
          </w:tcPr>
          <w:p w14:paraId="5F58E4D2" w14:textId="77777777" w:rsidR="00296720" w:rsidRPr="00F75447" w:rsidRDefault="00296720" w:rsidP="004C17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5447">
              <w:rPr>
                <w:rFonts w:ascii="Times New Roman" w:hAnsi="Times New Roman" w:cs="Times New Roman"/>
              </w:rPr>
              <w:t>63 ± 10</w:t>
            </w:r>
          </w:p>
        </w:tc>
        <w:tc>
          <w:tcPr>
            <w:tcW w:w="1073" w:type="dxa"/>
            <w:hideMark/>
          </w:tcPr>
          <w:p w14:paraId="704F3EDA" w14:textId="77777777" w:rsidR="00296720" w:rsidRPr="00F75447" w:rsidRDefault="00296720" w:rsidP="004C17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5447">
              <w:rPr>
                <w:rFonts w:ascii="Times New Roman" w:hAnsi="Times New Roman" w:cs="Times New Roman"/>
              </w:rPr>
              <w:t>61 ± 9</w:t>
            </w:r>
          </w:p>
        </w:tc>
        <w:tc>
          <w:tcPr>
            <w:tcW w:w="992" w:type="dxa"/>
            <w:hideMark/>
          </w:tcPr>
          <w:p w14:paraId="2B2B26FC" w14:textId="77777777" w:rsidR="00296720" w:rsidRPr="00F75447" w:rsidRDefault="00296720" w:rsidP="004C17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5447">
              <w:rPr>
                <w:rFonts w:ascii="Times New Roman" w:hAnsi="Times New Roman" w:cs="Times New Roman"/>
              </w:rPr>
              <w:t>57 ± 9</w:t>
            </w:r>
          </w:p>
        </w:tc>
        <w:tc>
          <w:tcPr>
            <w:tcW w:w="1134" w:type="dxa"/>
            <w:hideMark/>
          </w:tcPr>
          <w:p w14:paraId="318359B4" w14:textId="77777777" w:rsidR="00296720" w:rsidRPr="00F75447" w:rsidRDefault="00296720" w:rsidP="004C17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5447">
              <w:rPr>
                <w:rFonts w:ascii="Times New Roman" w:hAnsi="Times New Roman" w:cs="Times New Roman"/>
              </w:rPr>
              <w:t>58 ± 3</w:t>
            </w:r>
          </w:p>
        </w:tc>
      </w:tr>
      <w:tr w:rsidR="00296720" w:rsidRPr="00F75447" w14:paraId="51E81FAC" w14:textId="77777777" w:rsidTr="004C17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13F5669" w14:textId="77777777" w:rsidR="00296720" w:rsidRPr="00F75447" w:rsidRDefault="00296720" w:rsidP="004C17B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F75447">
              <w:rPr>
                <w:rFonts w:ascii="Times New Roman" w:hAnsi="Times New Roman" w:cs="Times New Roman"/>
                <w:b w:val="0"/>
                <w:bCs w:val="0"/>
              </w:rPr>
              <w:t>Weight (kg)</w:t>
            </w:r>
          </w:p>
        </w:tc>
        <w:tc>
          <w:tcPr>
            <w:tcW w:w="999" w:type="dxa"/>
            <w:hideMark/>
          </w:tcPr>
          <w:p w14:paraId="15E2BCAF" w14:textId="77777777" w:rsidR="00296720" w:rsidRPr="00F75447" w:rsidRDefault="00296720" w:rsidP="004C17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5447">
              <w:rPr>
                <w:rFonts w:ascii="Times New Roman" w:hAnsi="Times New Roman" w:cs="Times New Roman"/>
              </w:rPr>
              <w:t>39 ± 3</w:t>
            </w:r>
          </w:p>
        </w:tc>
        <w:tc>
          <w:tcPr>
            <w:tcW w:w="1073" w:type="dxa"/>
            <w:hideMark/>
          </w:tcPr>
          <w:p w14:paraId="366D4471" w14:textId="77777777" w:rsidR="00296720" w:rsidRPr="00F75447" w:rsidRDefault="00296720" w:rsidP="004C17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5447">
              <w:rPr>
                <w:rFonts w:ascii="Times New Roman" w:hAnsi="Times New Roman" w:cs="Times New Roman"/>
              </w:rPr>
              <w:t>39 ± 3</w:t>
            </w:r>
          </w:p>
        </w:tc>
        <w:tc>
          <w:tcPr>
            <w:tcW w:w="992" w:type="dxa"/>
            <w:hideMark/>
          </w:tcPr>
          <w:p w14:paraId="18E765BD" w14:textId="77777777" w:rsidR="00296720" w:rsidRPr="00F75447" w:rsidRDefault="00296720" w:rsidP="004C17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5447">
              <w:rPr>
                <w:rFonts w:ascii="Times New Roman" w:hAnsi="Times New Roman" w:cs="Times New Roman"/>
              </w:rPr>
              <w:t>39 ± 3</w:t>
            </w:r>
          </w:p>
        </w:tc>
        <w:tc>
          <w:tcPr>
            <w:tcW w:w="1134" w:type="dxa"/>
            <w:hideMark/>
          </w:tcPr>
          <w:p w14:paraId="0036D077" w14:textId="77777777" w:rsidR="00296720" w:rsidRPr="00F75447" w:rsidRDefault="00296720" w:rsidP="004C17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5447">
              <w:rPr>
                <w:rFonts w:ascii="Times New Roman" w:hAnsi="Times New Roman" w:cs="Times New Roman"/>
              </w:rPr>
              <w:t>39 ± 3</w:t>
            </w:r>
          </w:p>
        </w:tc>
      </w:tr>
      <w:tr w:rsidR="00296720" w:rsidRPr="00F75447" w14:paraId="00C4D723" w14:textId="77777777" w:rsidTr="004C17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113FD66" w14:textId="77777777" w:rsidR="00296720" w:rsidRPr="00F75447" w:rsidRDefault="00296720" w:rsidP="004C17B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F75447">
              <w:rPr>
                <w:rFonts w:ascii="Times New Roman" w:hAnsi="Times New Roman" w:cs="Times New Roman"/>
                <w:b w:val="0"/>
                <w:bCs w:val="0"/>
              </w:rPr>
              <w:t>Temperature (°C)</w:t>
            </w:r>
          </w:p>
        </w:tc>
        <w:tc>
          <w:tcPr>
            <w:tcW w:w="999" w:type="dxa"/>
            <w:hideMark/>
          </w:tcPr>
          <w:p w14:paraId="06ED1A35" w14:textId="77777777" w:rsidR="00296720" w:rsidRPr="00F75447" w:rsidRDefault="00296720" w:rsidP="004C17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5447">
              <w:rPr>
                <w:rFonts w:ascii="Times New Roman" w:hAnsi="Times New Roman" w:cs="Times New Roman"/>
              </w:rPr>
              <w:t>38 ± 1</w:t>
            </w:r>
          </w:p>
        </w:tc>
        <w:tc>
          <w:tcPr>
            <w:tcW w:w="1073" w:type="dxa"/>
            <w:hideMark/>
          </w:tcPr>
          <w:p w14:paraId="51132929" w14:textId="77777777" w:rsidR="00296720" w:rsidRPr="00F75447" w:rsidRDefault="00296720" w:rsidP="004C17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5447">
              <w:rPr>
                <w:rFonts w:ascii="Times New Roman" w:hAnsi="Times New Roman" w:cs="Times New Roman"/>
              </w:rPr>
              <w:t>38 ± 0.3</w:t>
            </w:r>
          </w:p>
        </w:tc>
        <w:tc>
          <w:tcPr>
            <w:tcW w:w="992" w:type="dxa"/>
            <w:hideMark/>
          </w:tcPr>
          <w:p w14:paraId="671EF5CA" w14:textId="77777777" w:rsidR="00296720" w:rsidRPr="00F75447" w:rsidRDefault="00296720" w:rsidP="004C17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5447">
              <w:rPr>
                <w:rFonts w:ascii="Times New Roman" w:hAnsi="Times New Roman" w:cs="Times New Roman"/>
              </w:rPr>
              <w:t>38 ± 0.2</w:t>
            </w:r>
          </w:p>
        </w:tc>
        <w:tc>
          <w:tcPr>
            <w:tcW w:w="1134" w:type="dxa"/>
            <w:hideMark/>
          </w:tcPr>
          <w:p w14:paraId="29C835CE" w14:textId="77777777" w:rsidR="00296720" w:rsidRPr="00F75447" w:rsidRDefault="00296720" w:rsidP="004C17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5447">
              <w:rPr>
                <w:rFonts w:ascii="Times New Roman" w:hAnsi="Times New Roman" w:cs="Times New Roman"/>
              </w:rPr>
              <w:t>38 ± 0.3</w:t>
            </w:r>
          </w:p>
        </w:tc>
      </w:tr>
      <w:tr w:rsidR="00296720" w:rsidRPr="00F75447" w14:paraId="7E39B5BD" w14:textId="77777777" w:rsidTr="004C17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A7E0F24" w14:textId="77777777" w:rsidR="00296720" w:rsidRPr="00F75447" w:rsidRDefault="00296720" w:rsidP="004C17B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F75447">
              <w:rPr>
                <w:rFonts w:ascii="Times New Roman" w:hAnsi="Times New Roman" w:cs="Times New Roman"/>
                <w:b w:val="0"/>
                <w:bCs w:val="0"/>
              </w:rPr>
              <w:t>Heart rate (bpm)</w:t>
            </w:r>
          </w:p>
        </w:tc>
        <w:tc>
          <w:tcPr>
            <w:tcW w:w="999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651"/>
            </w:tblGrid>
            <w:tr w:rsidR="00296720" w:rsidRPr="00F75447" w14:paraId="323FE202" w14:textId="77777777" w:rsidTr="004C17B4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71179F1C" w14:textId="77777777" w:rsidR="00296720" w:rsidRPr="00F75447" w:rsidRDefault="00296720" w:rsidP="004C17B4">
                  <w:pPr>
                    <w:spacing w:after="0" w:line="240" w:lineRule="auto"/>
                    <w:rPr>
                      <w:rFonts w:ascii="Times New Roman" w:hAnsi="Times New Roman" w:cs="Times New Roman"/>
                    </w:rPr>
                  </w:pPr>
                  <w:r w:rsidRPr="00F75447">
                    <w:rPr>
                      <w:rFonts w:ascii="Times New Roman" w:hAnsi="Times New Roman" w:cs="Times New Roman"/>
                    </w:rPr>
                    <w:t>82 ± 9</w:t>
                  </w:r>
                </w:p>
              </w:tc>
            </w:tr>
          </w:tbl>
          <w:p w14:paraId="57CE2717" w14:textId="77777777" w:rsidR="00296720" w:rsidRPr="00F75447" w:rsidRDefault="00296720" w:rsidP="004C17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73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761"/>
            </w:tblGrid>
            <w:tr w:rsidR="00296720" w:rsidRPr="00F75447" w14:paraId="181AA8E6" w14:textId="77777777" w:rsidTr="004C17B4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1ABE7852" w14:textId="77777777" w:rsidR="00296720" w:rsidRPr="00F75447" w:rsidRDefault="00296720" w:rsidP="004C17B4">
                  <w:pPr>
                    <w:spacing w:after="0" w:line="240" w:lineRule="auto"/>
                    <w:rPr>
                      <w:rFonts w:ascii="Times New Roman" w:hAnsi="Times New Roman" w:cs="Times New Roman"/>
                    </w:rPr>
                  </w:pPr>
                  <w:r w:rsidRPr="00F75447">
                    <w:rPr>
                      <w:rFonts w:ascii="Times New Roman" w:hAnsi="Times New Roman" w:cs="Times New Roman"/>
                    </w:rPr>
                    <w:t>78 ± 22</w:t>
                  </w:r>
                </w:p>
              </w:tc>
            </w:tr>
          </w:tbl>
          <w:p w14:paraId="51CE417E" w14:textId="77777777" w:rsidR="00296720" w:rsidRPr="00F75447" w:rsidRDefault="00296720" w:rsidP="004C17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651"/>
            </w:tblGrid>
            <w:tr w:rsidR="00296720" w:rsidRPr="00F75447" w14:paraId="2A755B0E" w14:textId="77777777" w:rsidTr="004C17B4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70B3529E" w14:textId="77777777" w:rsidR="00296720" w:rsidRPr="00F75447" w:rsidRDefault="00296720" w:rsidP="004C17B4">
                  <w:pPr>
                    <w:spacing w:after="0" w:line="240" w:lineRule="auto"/>
                    <w:rPr>
                      <w:rFonts w:ascii="Times New Roman" w:hAnsi="Times New Roman" w:cs="Times New Roman"/>
                    </w:rPr>
                  </w:pPr>
                  <w:r w:rsidRPr="00F75447">
                    <w:rPr>
                      <w:rFonts w:ascii="Times New Roman" w:hAnsi="Times New Roman" w:cs="Times New Roman"/>
                    </w:rPr>
                    <w:t>75 ± 9</w:t>
                  </w:r>
                </w:p>
              </w:tc>
            </w:tr>
          </w:tbl>
          <w:p w14:paraId="7332F20A" w14:textId="77777777" w:rsidR="00296720" w:rsidRPr="00F75447" w:rsidRDefault="00296720" w:rsidP="004C17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761"/>
            </w:tblGrid>
            <w:tr w:rsidR="00296720" w:rsidRPr="00F75447" w14:paraId="2FD05849" w14:textId="77777777" w:rsidTr="004C17B4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047C4E31" w14:textId="77777777" w:rsidR="00296720" w:rsidRPr="00F75447" w:rsidRDefault="00296720" w:rsidP="004C17B4">
                  <w:pPr>
                    <w:spacing w:after="0" w:line="240" w:lineRule="auto"/>
                    <w:rPr>
                      <w:rFonts w:ascii="Times New Roman" w:hAnsi="Times New Roman" w:cs="Times New Roman"/>
                    </w:rPr>
                  </w:pPr>
                  <w:r w:rsidRPr="00F75447">
                    <w:rPr>
                      <w:rFonts w:ascii="Times New Roman" w:hAnsi="Times New Roman" w:cs="Times New Roman"/>
                    </w:rPr>
                    <w:t>94 ± 10</w:t>
                  </w:r>
                </w:p>
              </w:tc>
            </w:tr>
          </w:tbl>
          <w:p w14:paraId="66D7C1FB" w14:textId="77777777" w:rsidR="00296720" w:rsidRPr="00F75447" w:rsidRDefault="00296720" w:rsidP="004C17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</w:tbl>
    <w:p w14:paraId="06FE01A9" w14:textId="77777777" w:rsidR="00296720" w:rsidRPr="00F75447" w:rsidRDefault="00296720" w:rsidP="00296720">
      <w:pPr>
        <w:spacing w:line="240" w:lineRule="auto"/>
        <w:rPr>
          <w:rFonts w:ascii="Times New Roman" w:hAnsi="Times New Roman" w:cs="Times New Roman"/>
          <w:lang w:val="en-US"/>
        </w:rPr>
      </w:pPr>
      <w:r w:rsidRPr="00F75447">
        <w:rPr>
          <w:rFonts w:ascii="Times New Roman" w:hAnsi="Times New Roman" w:cs="Times New Roman"/>
          <w:lang w:val="en-US"/>
        </w:rPr>
        <w:t>All pairwise time comparisons above using mixed-effects model with Holm-adjusted p-values were non-significant.</w:t>
      </w:r>
    </w:p>
    <w:p w14:paraId="48D3A4B2" w14:textId="77777777" w:rsidR="00167459" w:rsidRDefault="00167459" w:rsidP="0016127B">
      <w:pPr>
        <w:spacing w:line="480" w:lineRule="auto"/>
        <w:jc w:val="both"/>
        <w:rPr>
          <w:rFonts w:ascii="Times New Roman" w:eastAsia="Calibri" w:hAnsi="Times New Roman" w:cs="Times New Roman"/>
          <w:b/>
          <w:color w:val="000000"/>
          <w:lang w:val="en-US"/>
        </w:rPr>
      </w:pPr>
    </w:p>
    <w:p w14:paraId="2B07E537" w14:textId="29D2CD0B" w:rsidR="0016127B" w:rsidRPr="00F75447" w:rsidRDefault="0016127B" w:rsidP="0016127B">
      <w:pPr>
        <w:spacing w:line="480" w:lineRule="auto"/>
        <w:jc w:val="both"/>
        <w:rPr>
          <w:rFonts w:ascii="Times New Roman" w:eastAsia="Calibri" w:hAnsi="Times New Roman" w:cs="Times New Roman"/>
          <w:b/>
          <w:color w:val="000000"/>
          <w:lang w:val="en-US"/>
        </w:rPr>
      </w:pPr>
      <w:r w:rsidRPr="00F75447">
        <w:rPr>
          <w:rFonts w:ascii="Times New Roman" w:eastAsia="Calibri" w:hAnsi="Times New Roman" w:cs="Times New Roman"/>
          <w:b/>
          <w:color w:val="000000"/>
          <w:lang w:val="en-US"/>
        </w:rPr>
        <w:lastRenderedPageBreak/>
        <w:t>Supplementa</w:t>
      </w:r>
      <w:r w:rsidR="009A5214">
        <w:rPr>
          <w:rFonts w:ascii="Times New Roman" w:eastAsia="Calibri" w:hAnsi="Times New Roman" w:cs="Times New Roman"/>
          <w:b/>
          <w:color w:val="000000"/>
          <w:lang w:val="en-US"/>
        </w:rPr>
        <w:t>l</w:t>
      </w:r>
      <w:r w:rsidRPr="00F75447">
        <w:rPr>
          <w:rFonts w:ascii="Times New Roman" w:eastAsia="Calibri" w:hAnsi="Times New Roman" w:cs="Times New Roman"/>
          <w:b/>
          <w:color w:val="000000"/>
          <w:lang w:val="en-US"/>
        </w:rPr>
        <w:t xml:space="preserve"> Table 4. </w:t>
      </w:r>
      <w:r w:rsidRPr="00F75447">
        <w:rPr>
          <w:rFonts w:ascii="Times New Roman" w:hAnsi="Times New Roman" w:cs="Times New Roman"/>
          <w:i/>
          <w:iCs/>
          <w:lang w:val="en-US"/>
        </w:rPr>
        <w:t xml:space="preserve">T2 </w:t>
      </w:r>
      <w:r w:rsidRPr="00F75447">
        <w:rPr>
          <w:rFonts w:ascii="Times New Roman" w:hAnsi="Times New Roman" w:cs="Times New Roman"/>
          <w:lang w:val="en-US"/>
        </w:rPr>
        <w:t>mapping</w:t>
      </w:r>
      <w:r w:rsidRPr="00F75447">
        <w:rPr>
          <w:rFonts w:ascii="Times New Roman" w:hAnsi="Times New Roman" w:cs="Times New Roman"/>
          <w:i/>
          <w:iCs/>
          <w:vertAlign w:val="subscript"/>
          <w:lang w:val="en-US"/>
        </w:rPr>
        <w:t xml:space="preserve"> </w:t>
      </w:r>
      <w:r w:rsidRPr="00F75447">
        <w:rPr>
          <w:rFonts w:ascii="Times New Roman" w:hAnsi="Times New Roman" w:cs="Times New Roman"/>
          <w:i/>
          <w:iCs/>
          <w:lang w:val="en-US"/>
        </w:rPr>
        <w:t>relaxation times</w:t>
      </w:r>
      <w:r w:rsidRPr="00F75447">
        <w:rPr>
          <w:rFonts w:ascii="Times New Roman" w:eastAsia="Calibri" w:hAnsi="Times New Roman" w:cs="Times New Roman"/>
          <w:b/>
          <w:color w:val="000000"/>
          <w:lang w:val="en-US"/>
        </w:rPr>
        <w:t xml:space="preserve">   </w:t>
      </w:r>
    </w:p>
    <w:bookmarkEnd w:id="1"/>
    <w:p w14:paraId="68F146B8" w14:textId="77777777" w:rsidR="0016127B" w:rsidRPr="00F75447" w:rsidRDefault="0016127B" w:rsidP="0016127B">
      <w:pPr>
        <w:spacing w:line="240" w:lineRule="auto"/>
        <w:rPr>
          <w:rFonts w:ascii="Times New Roman" w:hAnsi="Times New Roman" w:cs="Times New Roman"/>
          <w:b/>
          <w:bCs/>
          <w:lang w:val="en-US"/>
        </w:rPr>
      </w:pPr>
    </w:p>
    <w:tbl>
      <w:tblPr>
        <w:tblStyle w:val="Rutntstabell2dekorfrg3"/>
        <w:tblpPr w:leftFromText="142" w:rightFromText="142" w:vertAnchor="text" w:horzAnchor="margin" w:tblpXSpec="center" w:tblpY="-470"/>
        <w:tblOverlap w:val="never"/>
        <w:tblW w:w="0" w:type="auto"/>
        <w:tblLook w:val="04A0" w:firstRow="1" w:lastRow="0" w:firstColumn="1" w:lastColumn="0" w:noHBand="0" w:noVBand="1"/>
      </w:tblPr>
      <w:tblGrid>
        <w:gridCol w:w="2050"/>
        <w:gridCol w:w="1483"/>
        <w:gridCol w:w="1055"/>
        <w:gridCol w:w="1283"/>
        <w:gridCol w:w="779"/>
        <w:gridCol w:w="1161"/>
      </w:tblGrid>
      <w:tr w:rsidR="0016127B" w:rsidRPr="00F75447" w14:paraId="407D0AC9" w14:textId="77777777" w:rsidTr="004C17B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0B32F596" w14:textId="77777777" w:rsidR="0016127B" w:rsidRPr="00F75447" w:rsidRDefault="0016127B" w:rsidP="004C17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5447">
              <w:rPr>
                <w:rFonts w:ascii="Times New Roman" w:hAnsi="Times New Roman" w:cs="Times New Roman"/>
                <w:sz w:val="20"/>
                <w:szCs w:val="20"/>
              </w:rPr>
              <w:t>Parameter</w:t>
            </w:r>
          </w:p>
        </w:tc>
        <w:tc>
          <w:tcPr>
            <w:tcW w:w="0" w:type="auto"/>
            <w:vAlign w:val="center"/>
            <w:hideMark/>
          </w:tcPr>
          <w:p w14:paraId="3D042ED2" w14:textId="77777777" w:rsidR="0016127B" w:rsidRPr="00F75447" w:rsidRDefault="0016127B" w:rsidP="004C17B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5447">
              <w:rPr>
                <w:rFonts w:ascii="Times New Roman" w:hAnsi="Times New Roman" w:cs="Times New Roman"/>
                <w:sz w:val="20"/>
                <w:szCs w:val="20"/>
              </w:rPr>
              <w:t>Comparison</w:t>
            </w:r>
          </w:p>
        </w:tc>
        <w:tc>
          <w:tcPr>
            <w:tcW w:w="0" w:type="auto"/>
            <w:vAlign w:val="center"/>
            <w:hideMark/>
          </w:tcPr>
          <w:p w14:paraId="6484F206" w14:textId="77777777" w:rsidR="0016127B" w:rsidRPr="00F75447" w:rsidRDefault="0016127B" w:rsidP="004C17B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5447">
              <w:rPr>
                <w:rFonts w:ascii="Times New Roman" w:hAnsi="Times New Roman" w:cs="Times New Roman"/>
                <w:sz w:val="20"/>
                <w:szCs w:val="20"/>
              </w:rPr>
              <w:t>Mean diff</w:t>
            </w:r>
          </w:p>
        </w:tc>
        <w:tc>
          <w:tcPr>
            <w:tcW w:w="0" w:type="auto"/>
            <w:vAlign w:val="center"/>
            <w:hideMark/>
          </w:tcPr>
          <w:p w14:paraId="5B45B1CF" w14:textId="77777777" w:rsidR="0016127B" w:rsidRPr="00F75447" w:rsidRDefault="0016127B" w:rsidP="004C17B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5447"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0" w:type="auto"/>
            <w:vAlign w:val="center"/>
            <w:hideMark/>
          </w:tcPr>
          <w:p w14:paraId="1BC3460A" w14:textId="77777777" w:rsidR="0016127B" w:rsidRPr="00F75447" w:rsidRDefault="0016127B" w:rsidP="004C17B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5447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0" w:type="auto"/>
            <w:vAlign w:val="center"/>
            <w:hideMark/>
          </w:tcPr>
          <w:p w14:paraId="2D62C06E" w14:textId="77777777" w:rsidR="0016127B" w:rsidRPr="00F75447" w:rsidRDefault="0016127B" w:rsidP="004C17B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5447">
              <w:rPr>
                <w:rFonts w:ascii="Times New Roman" w:hAnsi="Times New Roman" w:cs="Times New Roman"/>
                <w:sz w:val="20"/>
                <w:szCs w:val="20"/>
              </w:rPr>
              <w:t>p_adjusted</w:t>
            </w:r>
          </w:p>
        </w:tc>
      </w:tr>
      <w:tr w:rsidR="0016127B" w:rsidRPr="00F75447" w14:paraId="61262AA3" w14:textId="77777777" w:rsidTr="004C17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18139E28" w14:textId="77777777" w:rsidR="0016127B" w:rsidRPr="00F75447" w:rsidRDefault="0016127B" w:rsidP="004C17B4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7544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T2 mappingSSFP (ms)</w:t>
            </w:r>
          </w:p>
        </w:tc>
        <w:tc>
          <w:tcPr>
            <w:tcW w:w="0" w:type="auto"/>
            <w:vAlign w:val="center"/>
            <w:hideMark/>
          </w:tcPr>
          <w:p w14:paraId="43A735E7" w14:textId="77777777" w:rsidR="0016127B" w:rsidRPr="00F75447" w:rsidRDefault="0016127B" w:rsidP="004C17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5447">
              <w:rPr>
                <w:rFonts w:ascii="Times New Roman" w:hAnsi="Times New Roman" w:cs="Times New Roman"/>
                <w:sz w:val="20"/>
                <w:szCs w:val="20"/>
              </w:rPr>
              <w:t>24h vs 7d</w:t>
            </w:r>
          </w:p>
        </w:tc>
        <w:tc>
          <w:tcPr>
            <w:tcW w:w="0" w:type="auto"/>
            <w:vAlign w:val="center"/>
            <w:hideMark/>
          </w:tcPr>
          <w:p w14:paraId="00CBC2CD" w14:textId="77777777" w:rsidR="0016127B" w:rsidRPr="00F75447" w:rsidRDefault="0016127B" w:rsidP="004C17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5447">
              <w:rPr>
                <w:rFonts w:ascii="Times New Roman" w:hAnsi="Times New Roman" w:cs="Times New Roman"/>
                <w:sz w:val="20"/>
                <w:szCs w:val="20"/>
              </w:rPr>
              <w:t>-9.7</w:t>
            </w:r>
          </w:p>
        </w:tc>
        <w:tc>
          <w:tcPr>
            <w:tcW w:w="0" w:type="auto"/>
            <w:vAlign w:val="center"/>
            <w:hideMark/>
          </w:tcPr>
          <w:p w14:paraId="23FCEAD2" w14:textId="77777777" w:rsidR="0016127B" w:rsidRPr="00F75447" w:rsidRDefault="0016127B" w:rsidP="004C17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5447">
              <w:rPr>
                <w:rFonts w:ascii="Times New Roman" w:hAnsi="Times New Roman" w:cs="Times New Roman"/>
                <w:sz w:val="20"/>
                <w:szCs w:val="20"/>
              </w:rPr>
              <w:t>[-14.9, -4.4]</w:t>
            </w:r>
          </w:p>
        </w:tc>
        <w:tc>
          <w:tcPr>
            <w:tcW w:w="0" w:type="auto"/>
            <w:vAlign w:val="center"/>
            <w:hideMark/>
          </w:tcPr>
          <w:p w14:paraId="38C9448C" w14:textId="77777777" w:rsidR="0016127B" w:rsidRPr="00F75447" w:rsidRDefault="0016127B" w:rsidP="004C17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5447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0" w:type="auto"/>
            <w:vAlign w:val="center"/>
            <w:hideMark/>
          </w:tcPr>
          <w:p w14:paraId="1C576E10" w14:textId="77777777" w:rsidR="0016127B" w:rsidRPr="00F75447" w:rsidRDefault="0016127B" w:rsidP="004C17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5447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</w:tr>
      <w:tr w:rsidR="0016127B" w:rsidRPr="00F75447" w14:paraId="1520D169" w14:textId="77777777" w:rsidTr="004C17B4">
        <w:trPr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103E8C5B" w14:textId="77777777" w:rsidR="0016127B" w:rsidRPr="00F75447" w:rsidRDefault="0016127B" w:rsidP="004C17B4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7544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T2 mappingSSFP (ms)</w:t>
            </w:r>
          </w:p>
        </w:tc>
        <w:tc>
          <w:tcPr>
            <w:tcW w:w="0" w:type="auto"/>
            <w:vAlign w:val="center"/>
            <w:hideMark/>
          </w:tcPr>
          <w:p w14:paraId="4A9B2A11" w14:textId="77777777" w:rsidR="0016127B" w:rsidRPr="00F75447" w:rsidRDefault="0016127B" w:rsidP="004C17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5447">
              <w:rPr>
                <w:rFonts w:ascii="Times New Roman" w:hAnsi="Times New Roman" w:cs="Times New Roman"/>
                <w:sz w:val="20"/>
                <w:szCs w:val="20"/>
              </w:rPr>
              <w:t>2h vs 24h</w:t>
            </w:r>
          </w:p>
        </w:tc>
        <w:tc>
          <w:tcPr>
            <w:tcW w:w="0" w:type="auto"/>
            <w:vAlign w:val="center"/>
            <w:hideMark/>
          </w:tcPr>
          <w:p w14:paraId="3DA9B20E" w14:textId="77777777" w:rsidR="0016127B" w:rsidRPr="00F75447" w:rsidRDefault="0016127B" w:rsidP="004C17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5447">
              <w:rPr>
                <w:rFonts w:ascii="Times New Roman" w:hAnsi="Times New Roman" w:cs="Times New Roman"/>
                <w:sz w:val="20"/>
                <w:szCs w:val="20"/>
              </w:rPr>
              <w:t>13.7</w:t>
            </w:r>
          </w:p>
        </w:tc>
        <w:tc>
          <w:tcPr>
            <w:tcW w:w="0" w:type="auto"/>
            <w:vAlign w:val="center"/>
            <w:hideMark/>
          </w:tcPr>
          <w:p w14:paraId="3220A1CC" w14:textId="77777777" w:rsidR="0016127B" w:rsidRPr="00F75447" w:rsidRDefault="0016127B" w:rsidP="004C17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5447">
              <w:rPr>
                <w:rFonts w:ascii="Times New Roman" w:hAnsi="Times New Roman" w:cs="Times New Roman"/>
                <w:sz w:val="20"/>
                <w:szCs w:val="20"/>
              </w:rPr>
              <w:t>[8.3, 18.8]</w:t>
            </w:r>
          </w:p>
        </w:tc>
        <w:tc>
          <w:tcPr>
            <w:tcW w:w="0" w:type="auto"/>
            <w:vAlign w:val="center"/>
            <w:hideMark/>
          </w:tcPr>
          <w:p w14:paraId="28EBD95D" w14:textId="77777777" w:rsidR="0016127B" w:rsidRPr="00F75447" w:rsidRDefault="0016127B" w:rsidP="004C17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5447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0" w:type="auto"/>
            <w:vAlign w:val="center"/>
            <w:hideMark/>
          </w:tcPr>
          <w:p w14:paraId="7AFE9ED8" w14:textId="77777777" w:rsidR="0016127B" w:rsidRPr="00F75447" w:rsidRDefault="0016127B" w:rsidP="004C17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5447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16127B" w:rsidRPr="00F75447" w14:paraId="6B1B48DF" w14:textId="77777777" w:rsidTr="004C17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270E763F" w14:textId="77777777" w:rsidR="0016127B" w:rsidRPr="00F75447" w:rsidRDefault="0016127B" w:rsidP="004C17B4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7544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T2 mappingSSFP (ms)</w:t>
            </w:r>
          </w:p>
        </w:tc>
        <w:tc>
          <w:tcPr>
            <w:tcW w:w="0" w:type="auto"/>
            <w:vAlign w:val="center"/>
            <w:hideMark/>
          </w:tcPr>
          <w:p w14:paraId="70DB2534" w14:textId="77777777" w:rsidR="0016127B" w:rsidRPr="00F75447" w:rsidRDefault="0016127B" w:rsidP="004C17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5447">
              <w:rPr>
                <w:rFonts w:ascii="Times New Roman" w:hAnsi="Times New Roman" w:cs="Times New Roman"/>
                <w:sz w:val="20"/>
                <w:szCs w:val="20"/>
              </w:rPr>
              <w:t>2h vs 7d</w:t>
            </w:r>
          </w:p>
        </w:tc>
        <w:tc>
          <w:tcPr>
            <w:tcW w:w="0" w:type="auto"/>
            <w:vAlign w:val="center"/>
            <w:hideMark/>
          </w:tcPr>
          <w:p w14:paraId="222F1F53" w14:textId="77777777" w:rsidR="0016127B" w:rsidRPr="00F75447" w:rsidRDefault="0016127B" w:rsidP="004C17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5447">
              <w:rPr>
                <w:rFonts w:ascii="Times New Roman" w:hAnsi="Times New Roman" w:cs="Times New Roman"/>
                <w:sz w:val="20"/>
                <w:szCs w:val="20"/>
              </w:rPr>
              <w:t>3.9</w:t>
            </w:r>
          </w:p>
        </w:tc>
        <w:tc>
          <w:tcPr>
            <w:tcW w:w="0" w:type="auto"/>
            <w:vAlign w:val="center"/>
            <w:hideMark/>
          </w:tcPr>
          <w:p w14:paraId="04D16821" w14:textId="77777777" w:rsidR="0016127B" w:rsidRPr="00F75447" w:rsidRDefault="0016127B" w:rsidP="004C17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5447">
              <w:rPr>
                <w:rFonts w:ascii="Times New Roman" w:hAnsi="Times New Roman" w:cs="Times New Roman"/>
                <w:sz w:val="20"/>
                <w:szCs w:val="20"/>
              </w:rPr>
              <w:t>[-1.3, 9.2]</w:t>
            </w:r>
          </w:p>
        </w:tc>
        <w:tc>
          <w:tcPr>
            <w:tcW w:w="0" w:type="auto"/>
            <w:vAlign w:val="center"/>
            <w:hideMark/>
          </w:tcPr>
          <w:p w14:paraId="70947D92" w14:textId="77777777" w:rsidR="0016127B" w:rsidRPr="00F75447" w:rsidRDefault="0016127B" w:rsidP="004C17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5447">
              <w:rPr>
                <w:rFonts w:ascii="Times New Roman" w:hAnsi="Times New Roman" w:cs="Times New Roman"/>
                <w:sz w:val="20"/>
                <w:szCs w:val="20"/>
              </w:rPr>
              <w:t>0.137</w:t>
            </w:r>
          </w:p>
        </w:tc>
        <w:tc>
          <w:tcPr>
            <w:tcW w:w="0" w:type="auto"/>
            <w:vAlign w:val="center"/>
            <w:hideMark/>
          </w:tcPr>
          <w:p w14:paraId="0BA2441A" w14:textId="77777777" w:rsidR="0016127B" w:rsidRPr="00F75447" w:rsidRDefault="0016127B" w:rsidP="004C17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5447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</w:tr>
      <w:tr w:rsidR="0016127B" w:rsidRPr="00F75447" w14:paraId="7C9BD6EA" w14:textId="77777777" w:rsidTr="004C17B4">
        <w:trPr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10C79265" w14:textId="77777777" w:rsidR="0016127B" w:rsidRPr="00F75447" w:rsidRDefault="0016127B" w:rsidP="004C17B4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7544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T2 mappingSSFP (ms)</w:t>
            </w:r>
          </w:p>
        </w:tc>
        <w:tc>
          <w:tcPr>
            <w:tcW w:w="0" w:type="auto"/>
            <w:vAlign w:val="center"/>
            <w:hideMark/>
          </w:tcPr>
          <w:p w14:paraId="5347D813" w14:textId="77777777" w:rsidR="0016127B" w:rsidRPr="00F75447" w:rsidRDefault="0016127B" w:rsidP="004C17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5447">
              <w:rPr>
                <w:rFonts w:ascii="Times New Roman" w:hAnsi="Times New Roman" w:cs="Times New Roman"/>
                <w:sz w:val="20"/>
                <w:szCs w:val="20"/>
              </w:rPr>
              <w:t>Baseline vs 24h</w:t>
            </w:r>
          </w:p>
        </w:tc>
        <w:tc>
          <w:tcPr>
            <w:tcW w:w="0" w:type="auto"/>
            <w:vAlign w:val="center"/>
            <w:hideMark/>
          </w:tcPr>
          <w:p w14:paraId="06393144" w14:textId="77777777" w:rsidR="0016127B" w:rsidRPr="00F75447" w:rsidRDefault="0016127B" w:rsidP="004C17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5447">
              <w:rPr>
                <w:rFonts w:ascii="Times New Roman" w:hAnsi="Times New Roman" w:cs="Times New Roman"/>
                <w:sz w:val="20"/>
                <w:szCs w:val="20"/>
              </w:rPr>
              <w:t>-20.0</w:t>
            </w:r>
          </w:p>
        </w:tc>
        <w:tc>
          <w:tcPr>
            <w:tcW w:w="0" w:type="auto"/>
            <w:vAlign w:val="center"/>
            <w:hideMark/>
          </w:tcPr>
          <w:p w14:paraId="5B23A171" w14:textId="77777777" w:rsidR="0016127B" w:rsidRPr="00F75447" w:rsidRDefault="0016127B" w:rsidP="004C17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5447">
              <w:rPr>
                <w:rFonts w:ascii="Times New Roman" w:hAnsi="Times New Roman" w:cs="Times New Roman"/>
                <w:sz w:val="20"/>
                <w:szCs w:val="20"/>
              </w:rPr>
              <w:t>[-24.8, -14.3]</w:t>
            </w:r>
          </w:p>
        </w:tc>
        <w:tc>
          <w:tcPr>
            <w:tcW w:w="0" w:type="auto"/>
            <w:vAlign w:val="center"/>
            <w:hideMark/>
          </w:tcPr>
          <w:p w14:paraId="00F55E8C" w14:textId="77777777" w:rsidR="0016127B" w:rsidRPr="00F75447" w:rsidRDefault="0016127B" w:rsidP="004C17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5447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0" w:type="auto"/>
            <w:vAlign w:val="center"/>
            <w:hideMark/>
          </w:tcPr>
          <w:p w14:paraId="6038C2F3" w14:textId="77777777" w:rsidR="0016127B" w:rsidRPr="00F75447" w:rsidRDefault="0016127B" w:rsidP="004C17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5447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16127B" w:rsidRPr="00F75447" w14:paraId="1E3F46EE" w14:textId="77777777" w:rsidTr="004C17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0190D73B" w14:textId="77777777" w:rsidR="0016127B" w:rsidRPr="00F75447" w:rsidRDefault="0016127B" w:rsidP="004C17B4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7544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T2 mappingSSFP (ms)</w:t>
            </w:r>
          </w:p>
        </w:tc>
        <w:tc>
          <w:tcPr>
            <w:tcW w:w="0" w:type="auto"/>
            <w:vAlign w:val="center"/>
            <w:hideMark/>
          </w:tcPr>
          <w:p w14:paraId="2C9DAE9A" w14:textId="77777777" w:rsidR="0016127B" w:rsidRPr="00F75447" w:rsidRDefault="0016127B" w:rsidP="004C17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5447">
              <w:rPr>
                <w:rFonts w:ascii="Times New Roman" w:hAnsi="Times New Roman" w:cs="Times New Roman"/>
                <w:sz w:val="20"/>
                <w:szCs w:val="20"/>
              </w:rPr>
              <w:t>Baseline vs 2h</w:t>
            </w:r>
          </w:p>
        </w:tc>
        <w:tc>
          <w:tcPr>
            <w:tcW w:w="0" w:type="auto"/>
            <w:vAlign w:val="center"/>
            <w:hideMark/>
          </w:tcPr>
          <w:p w14:paraId="38401E51" w14:textId="77777777" w:rsidR="0016127B" w:rsidRPr="00F75447" w:rsidRDefault="0016127B" w:rsidP="004C17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5447">
              <w:rPr>
                <w:rFonts w:ascii="Times New Roman" w:hAnsi="Times New Roman" w:cs="Times New Roman"/>
                <w:sz w:val="20"/>
                <w:szCs w:val="20"/>
              </w:rPr>
              <w:t>-33.1</w:t>
            </w:r>
          </w:p>
        </w:tc>
        <w:tc>
          <w:tcPr>
            <w:tcW w:w="0" w:type="auto"/>
            <w:vAlign w:val="center"/>
            <w:hideMark/>
          </w:tcPr>
          <w:p w14:paraId="0ED7DCA3" w14:textId="77777777" w:rsidR="0016127B" w:rsidRPr="00F75447" w:rsidRDefault="0016127B" w:rsidP="004C17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5447">
              <w:rPr>
                <w:rFonts w:ascii="Times New Roman" w:hAnsi="Times New Roman" w:cs="Times New Roman"/>
                <w:sz w:val="20"/>
                <w:szCs w:val="20"/>
              </w:rPr>
              <w:t>[-38.4, -27.9]</w:t>
            </w:r>
          </w:p>
        </w:tc>
        <w:tc>
          <w:tcPr>
            <w:tcW w:w="0" w:type="auto"/>
            <w:vAlign w:val="center"/>
            <w:hideMark/>
          </w:tcPr>
          <w:p w14:paraId="0A3814DD" w14:textId="77777777" w:rsidR="0016127B" w:rsidRPr="00F75447" w:rsidRDefault="0016127B" w:rsidP="004C17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5447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0" w:type="auto"/>
            <w:vAlign w:val="center"/>
            <w:hideMark/>
          </w:tcPr>
          <w:p w14:paraId="248505E1" w14:textId="77777777" w:rsidR="0016127B" w:rsidRPr="00F75447" w:rsidRDefault="0016127B" w:rsidP="004C17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5447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16127B" w:rsidRPr="00F75447" w14:paraId="30F6AEEC" w14:textId="77777777" w:rsidTr="004C17B4">
        <w:trPr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7C90E928" w14:textId="77777777" w:rsidR="0016127B" w:rsidRPr="00F75447" w:rsidRDefault="0016127B" w:rsidP="004C17B4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7544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T2 mappingSSFP (ms)</w:t>
            </w:r>
          </w:p>
        </w:tc>
        <w:tc>
          <w:tcPr>
            <w:tcW w:w="0" w:type="auto"/>
            <w:vAlign w:val="center"/>
            <w:hideMark/>
          </w:tcPr>
          <w:p w14:paraId="5E4D956C" w14:textId="77777777" w:rsidR="0016127B" w:rsidRPr="00F75447" w:rsidRDefault="0016127B" w:rsidP="004C17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5447">
              <w:rPr>
                <w:rFonts w:ascii="Times New Roman" w:hAnsi="Times New Roman" w:cs="Times New Roman"/>
                <w:sz w:val="20"/>
                <w:szCs w:val="20"/>
              </w:rPr>
              <w:t>Baseline vs 7d</w:t>
            </w:r>
          </w:p>
        </w:tc>
        <w:tc>
          <w:tcPr>
            <w:tcW w:w="0" w:type="auto"/>
            <w:vAlign w:val="center"/>
            <w:hideMark/>
          </w:tcPr>
          <w:p w14:paraId="616A2DAB" w14:textId="77777777" w:rsidR="0016127B" w:rsidRPr="00F75447" w:rsidRDefault="0016127B" w:rsidP="004C17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5447">
              <w:rPr>
                <w:rFonts w:ascii="Times New Roman" w:hAnsi="Times New Roman" w:cs="Times New Roman"/>
                <w:sz w:val="20"/>
                <w:szCs w:val="20"/>
              </w:rPr>
              <w:t>-29.2</w:t>
            </w:r>
          </w:p>
        </w:tc>
        <w:tc>
          <w:tcPr>
            <w:tcW w:w="0" w:type="auto"/>
            <w:vAlign w:val="center"/>
            <w:hideMark/>
          </w:tcPr>
          <w:p w14:paraId="4166E65E" w14:textId="77777777" w:rsidR="0016127B" w:rsidRPr="00F75447" w:rsidRDefault="0016127B" w:rsidP="004C17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5447">
              <w:rPr>
                <w:rFonts w:ascii="Times New Roman" w:hAnsi="Times New Roman" w:cs="Times New Roman"/>
                <w:sz w:val="20"/>
                <w:szCs w:val="20"/>
              </w:rPr>
              <w:t>[-34.5, -23.9]</w:t>
            </w:r>
          </w:p>
        </w:tc>
        <w:tc>
          <w:tcPr>
            <w:tcW w:w="0" w:type="auto"/>
            <w:vAlign w:val="center"/>
            <w:hideMark/>
          </w:tcPr>
          <w:p w14:paraId="23A0778C" w14:textId="77777777" w:rsidR="0016127B" w:rsidRPr="00F75447" w:rsidRDefault="0016127B" w:rsidP="004C17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5447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0" w:type="auto"/>
            <w:vAlign w:val="center"/>
            <w:hideMark/>
          </w:tcPr>
          <w:p w14:paraId="5E16EFB4" w14:textId="77777777" w:rsidR="0016127B" w:rsidRPr="00F75447" w:rsidRDefault="0016127B" w:rsidP="004C17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5447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16127B" w:rsidRPr="00F75447" w14:paraId="09D29CD8" w14:textId="77777777" w:rsidTr="004C17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02A1681C" w14:textId="77777777" w:rsidR="0016127B" w:rsidRPr="00F75447" w:rsidRDefault="0016127B" w:rsidP="004C17B4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5239B85" w14:textId="77777777" w:rsidR="0016127B" w:rsidRPr="00F75447" w:rsidRDefault="0016127B" w:rsidP="004C17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4211EA47" w14:textId="77777777" w:rsidR="0016127B" w:rsidRPr="00F75447" w:rsidRDefault="0016127B" w:rsidP="004C17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44556FAA" w14:textId="77777777" w:rsidR="0016127B" w:rsidRPr="00F75447" w:rsidRDefault="0016127B" w:rsidP="004C17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CA99B0F" w14:textId="77777777" w:rsidR="0016127B" w:rsidRPr="00F75447" w:rsidRDefault="0016127B" w:rsidP="004C17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31AE612C" w14:textId="77777777" w:rsidR="0016127B" w:rsidRPr="00F75447" w:rsidRDefault="0016127B" w:rsidP="004C17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6127B" w:rsidRPr="00F75447" w14:paraId="089A5B8B" w14:textId="77777777" w:rsidTr="004C17B4">
        <w:trPr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6FD7C55C" w14:textId="77777777" w:rsidR="0016127B" w:rsidRPr="00F75447" w:rsidRDefault="0016127B" w:rsidP="004C17B4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7544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T2 mappingTSE (ms)</w:t>
            </w:r>
          </w:p>
        </w:tc>
        <w:tc>
          <w:tcPr>
            <w:tcW w:w="0" w:type="auto"/>
            <w:vAlign w:val="center"/>
          </w:tcPr>
          <w:p w14:paraId="43BB51C8" w14:textId="77777777" w:rsidR="0016127B" w:rsidRPr="00F75447" w:rsidRDefault="0016127B" w:rsidP="004C17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5447">
              <w:rPr>
                <w:rFonts w:ascii="Times New Roman" w:hAnsi="Times New Roman" w:cs="Times New Roman"/>
                <w:sz w:val="20"/>
                <w:szCs w:val="20"/>
              </w:rPr>
              <w:t>24h vs 7d</w:t>
            </w:r>
          </w:p>
        </w:tc>
        <w:tc>
          <w:tcPr>
            <w:tcW w:w="0" w:type="auto"/>
            <w:vAlign w:val="center"/>
          </w:tcPr>
          <w:p w14:paraId="043D4D23" w14:textId="77777777" w:rsidR="0016127B" w:rsidRPr="00F75447" w:rsidRDefault="0016127B" w:rsidP="004C17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5447">
              <w:rPr>
                <w:rFonts w:ascii="Times New Roman" w:hAnsi="Times New Roman" w:cs="Times New Roman"/>
                <w:sz w:val="20"/>
                <w:szCs w:val="20"/>
              </w:rPr>
              <w:t>-6.9</w:t>
            </w:r>
          </w:p>
        </w:tc>
        <w:tc>
          <w:tcPr>
            <w:tcW w:w="0" w:type="auto"/>
            <w:vAlign w:val="center"/>
          </w:tcPr>
          <w:p w14:paraId="3EC4E546" w14:textId="77777777" w:rsidR="0016127B" w:rsidRPr="00F75447" w:rsidRDefault="0016127B" w:rsidP="004C17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5447">
              <w:rPr>
                <w:rFonts w:ascii="Times New Roman" w:hAnsi="Times New Roman" w:cs="Times New Roman"/>
                <w:sz w:val="20"/>
                <w:szCs w:val="20"/>
              </w:rPr>
              <w:t>[-10.8, -3.0]</w:t>
            </w:r>
          </w:p>
        </w:tc>
        <w:tc>
          <w:tcPr>
            <w:tcW w:w="0" w:type="auto"/>
            <w:vAlign w:val="center"/>
          </w:tcPr>
          <w:p w14:paraId="229C72B1" w14:textId="77777777" w:rsidR="0016127B" w:rsidRPr="00F75447" w:rsidRDefault="0016127B" w:rsidP="004C17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5447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0" w:type="auto"/>
            <w:vAlign w:val="center"/>
          </w:tcPr>
          <w:p w14:paraId="66E8B5FB" w14:textId="77777777" w:rsidR="0016127B" w:rsidRPr="00F75447" w:rsidRDefault="0016127B" w:rsidP="004C17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5447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</w:tr>
      <w:tr w:rsidR="0016127B" w:rsidRPr="00F75447" w14:paraId="19E6CD74" w14:textId="77777777" w:rsidTr="004C17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24B6928E" w14:textId="77777777" w:rsidR="0016127B" w:rsidRPr="00F75447" w:rsidRDefault="0016127B" w:rsidP="004C17B4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7544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T2 mappingTSE (ms)</w:t>
            </w:r>
          </w:p>
        </w:tc>
        <w:tc>
          <w:tcPr>
            <w:tcW w:w="0" w:type="auto"/>
            <w:vAlign w:val="center"/>
          </w:tcPr>
          <w:p w14:paraId="0B2107C3" w14:textId="77777777" w:rsidR="0016127B" w:rsidRPr="00F75447" w:rsidRDefault="0016127B" w:rsidP="004C17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5447">
              <w:rPr>
                <w:rFonts w:ascii="Times New Roman" w:hAnsi="Times New Roman" w:cs="Times New Roman"/>
                <w:sz w:val="20"/>
                <w:szCs w:val="20"/>
              </w:rPr>
              <w:t>2h vs 24h</w:t>
            </w:r>
          </w:p>
        </w:tc>
        <w:tc>
          <w:tcPr>
            <w:tcW w:w="0" w:type="auto"/>
            <w:vAlign w:val="center"/>
          </w:tcPr>
          <w:p w14:paraId="0D3383D5" w14:textId="77777777" w:rsidR="0016127B" w:rsidRPr="00F75447" w:rsidRDefault="0016127B" w:rsidP="004C17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5447">
              <w:rPr>
                <w:rFonts w:ascii="Times New Roman" w:hAnsi="Times New Roman" w:cs="Times New Roman"/>
                <w:sz w:val="20"/>
                <w:szCs w:val="20"/>
              </w:rPr>
              <w:t>9.2</w:t>
            </w:r>
          </w:p>
        </w:tc>
        <w:tc>
          <w:tcPr>
            <w:tcW w:w="0" w:type="auto"/>
            <w:vAlign w:val="center"/>
          </w:tcPr>
          <w:p w14:paraId="0C553A81" w14:textId="77777777" w:rsidR="0016127B" w:rsidRPr="00F75447" w:rsidRDefault="0016127B" w:rsidP="004C17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5447">
              <w:rPr>
                <w:rFonts w:ascii="Times New Roman" w:hAnsi="Times New Roman" w:cs="Times New Roman"/>
                <w:sz w:val="20"/>
                <w:szCs w:val="20"/>
              </w:rPr>
              <w:t>[5.3, 13.1]</w:t>
            </w:r>
          </w:p>
        </w:tc>
        <w:tc>
          <w:tcPr>
            <w:tcW w:w="0" w:type="auto"/>
            <w:vAlign w:val="center"/>
          </w:tcPr>
          <w:p w14:paraId="3CB21C36" w14:textId="77777777" w:rsidR="0016127B" w:rsidRPr="00F75447" w:rsidRDefault="0016127B" w:rsidP="004C17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5447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0" w:type="auto"/>
            <w:vAlign w:val="center"/>
          </w:tcPr>
          <w:p w14:paraId="17F12A0C" w14:textId="77777777" w:rsidR="0016127B" w:rsidRPr="00F75447" w:rsidRDefault="0016127B" w:rsidP="004C17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5447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16127B" w:rsidRPr="00F75447" w14:paraId="532CD10A" w14:textId="77777777" w:rsidTr="004C17B4">
        <w:trPr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46648C5E" w14:textId="77777777" w:rsidR="0016127B" w:rsidRPr="00F75447" w:rsidRDefault="0016127B" w:rsidP="004C17B4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7544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T2 mappingTSE (ms)</w:t>
            </w:r>
          </w:p>
        </w:tc>
        <w:tc>
          <w:tcPr>
            <w:tcW w:w="0" w:type="auto"/>
            <w:vAlign w:val="center"/>
          </w:tcPr>
          <w:p w14:paraId="1A69D8F4" w14:textId="77777777" w:rsidR="0016127B" w:rsidRPr="00F75447" w:rsidRDefault="0016127B" w:rsidP="004C17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5447">
              <w:rPr>
                <w:rFonts w:ascii="Times New Roman" w:hAnsi="Times New Roman" w:cs="Times New Roman"/>
                <w:sz w:val="20"/>
                <w:szCs w:val="20"/>
              </w:rPr>
              <w:t>2h vs 7d</w:t>
            </w:r>
          </w:p>
        </w:tc>
        <w:tc>
          <w:tcPr>
            <w:tcW w:w="0" w:type="auto"/>
            <w:vAlign w:val="center"/>
          </w:tcPr>
          <w:p w14:paraId="69B4C435" w14:textId="77777777" w:rsidR="0016127B" w:rsidRPr="00F75447" w:rsidRDefault="0016127B" w:rsidP="004C17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5447">
              <w:rPr>
                <w:rFonts w:ascii="Times New Roman" w:hAnsi="Times New Roman" w:cs="Times New Roman"/>
                <w:sz w:val="20"/>
                <w:szCs w:val="20"/>
              </w:rPr>
              <w:t>2.3</w:t>
            </w:r>
          </w:p>
        </w:tc>
        <w:tc>
          <w:tcPr>
            <w:tcW w:w="0" w:type="auto"/>
            <w:vAlign w:val="center"/>
          </w:tcPr>
          <w:p w14:paraId="56D80E9A" w14:textId="77777777" w:rsidR="0016127B" w:rsidRPr="00F75447" w:rsidRDefault="0016127B" w:rsidP="004C17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5447">
              <w:rPr>
                <w:rFonts w:ascii="Times New Roman" w:hAnsi="Times New Roman" w:cs="Times New Roman"/>
                <w:sz w:val="20"/>
                <w:szCs w:val="20"/>
              </w:rPr>
              <w:t>[-1.6, 6.2]</w:t>
            </w:r>
          </w:p>
        </w:tc>
        <w:tc>
          <w:tcPr>
            <w:tcW w:w="0" w:type="auto"/>
            <w:vAlign w:val="center"/>
          </w:tcPr>
          <w:p w14:paraId="39B5129F" w14:textId="77777777" w:rsidR="0016127B" w:rsidRPr="00F75447" w:rsidRDefault="0016127B" w:rsidP="004C17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5447">
              <w:rPr>
                <w:rFonts w:ascii="Times New Roman" w:hAnsi="Times New Roman" w:cs="Times New Roman"/>
                <w:sz w:val="20"/>
                <w:szCs w:val="20"/>
              </w:rPr>
              <w:t>0.227</w:t>
            </w:r>
          </w:p>
        </w:tc>
        <w:tc>
          <w:tcPr>
            <w:tcW w:w="0" w:type="auto"/>
            <w:vAlign w:val="center"/>
          </w:tcPr>
          <w:p w14:paraId="72982E15" w14:textId="77777777" w:rsidR="0016127B" w:rsidRPr="00F75447" w:rsidRDefault="0016127B" w:rsidP="004C17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5447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</w:tr>
      <w:tr w:rsidR="0016127B" w:rsidRPr="00F75447" w14:paraId="5B7A1AD8" w14:textId="77777777" w:rsidTr="004C17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795C5EBF" w14:textId="77777777" w:rsidR="0016127B" w:rsidRPr="00F75447" w:rsidRDefault="0016127B" w:rsidP="004C17B4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7544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T2 mappingTSE (ms)</w:t>
            </w:r>
          </w:p>
        </w:tc>
        <w:tc>
          <w:tcPr>
            <w:tcW w:w="0" w:type="auto"/>
            <w:vAlign w:val="center"/>
          </w:tcPr>
          <w:p w14:paraId="67ABB7BA" w14:textId="77777777" w:rsidR="0016127B" w:rsidRPr="00F75447" w:rsidRDefault="0016127B" w:rsidP="004C17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5447">
              <w:rPr>
                <w:rFonts w:ascii="Times New Roman" w:hAnsi="Times New Roman" w:cs="Times New Roman"/>
                <w:sz w:val="20"/>
                <w:szCs w:val="20"/>
              </w:rPr>
              <w:t>Baseline vs 24h</w:t>
            </w:r>
          </w:p>
        </w:tc>
        <w:tc>
          <w:tcPr>
            <w:tcW w:w="0" w:type="auto"/>
            <w:vAlign w:val="center"/>
          </w:tcPr>
          <w:p w14:paraId="41B43B9A" w14:textId="77777777" w:rsidR="0016127B" w:rsidRPr="00F75447" w:rsidRDefault="0016127B" w:rsidP="004C17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5447">
              <w:rPr>
                <w:rFonts w:ascii="Times New Roman" w:hAnsi="Times New Roman" w:cs="Times New Roman"/>
                <w:sz w:val="20"/>
                <w:szCs w:val="20"/>
              </w:rPr>
              <w:t>-8.9</w:t>
            </w:r>
          </w:p>
        </w:tc>
        <w:tc>
          <w:tcPr>
            <w:tcW w:w="0" w:type="auto"/>
            <w:vAlign w:val="center"/>
          </w:tcPr>
          <w:p w14:paraId="3A5F6567" w14:textId="77777777" w:rsidR="0016127B" w:rsidRPr="00F75447" w:rsidRDefault="0016127B" w:rsidP="004C17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5447">
              <w:rPr>
                <w:rFonts w:ascii="Times New Roman" w:hAnsi="Times New Roman" w:cs="Times New Roman"/>
                <w:sz w:val="20"/>
                <w:szCs w:val="20"/>
              </w:rPr>
              <w:t>[-12.8, -5.1]</w:t>
            </w:r>
          </w:p>
        </w:tc>
        <w:tc>
          <w:tcPr>
            <w:tcW w:w="0" w:type="auto"/>
            <w:vAlign w:val="center"/>
          </w:tcPr>
          <w:p w14:paraId="78C1EDD1" w14:textId="77777777" w:rsidR="0016127B" w:rsidRPr="00F75447" w:rsidRDefault="0016127B" w:rsidP="004C17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5447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0" w:type="auto"/>
            <w:vAlign w:val="center"/>
          </w:tcPr>
          <w:p w14:paraId="42CD5D1E" w14:textId="77777777" w:rsidR="0016127B" w:rsidRPr="00F75447" w:rsidRDefault="0016127B" w:rsidP="004C17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5447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16127B" w:rsidRPr="00F75447" w14:paraId="3BDCF75B" w14:textId="77777777" w:rsidTr="004C17B4">
        <w:trPr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7664AD3A" w14:textId="77777777" w:rsidR="0016127B" w:rsidRPr="00F75447" w:rsidRDefault="0016127B" w:rsidP="004C17B4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7544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T2 mappingTSE (ms)</w:t>
            </w:r>
          </w:p>
        </w:tc>
        <w:tc>
          <w:tcPr>
            <w:tcW w:w="0" w:type="auto"/>
            <w:vAlign w:val="center"/>
          </w:tcPr>
          <w:p w14:paraId="0F568555" w14:textId="77777777" w:rsidR="0016127B" w:rsidRPr="00F75447" w:rsidRDefault="0016127B" w:rsidP="004C17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5447">
              <w:rPr>
                <w:rFonts w:ascii="Times New Roman" w:hAnsi="Times New Roman" w:cs="Times New Roman"/>
                <w:sz w:val="20"/>
                <w:szCs w:val="20"/>
              </w:rPr>
              <w:t>Baseline vs 2h</w:t>
            </w:r>
          </w:p>
        </w:tc>
        <w:tc>
          <w:tcPr>
            <w:tcW w:w="0" w:type="auto"/>
            <w:vAlign w:val="center"/>
          </w:tcPr>
          <w:p w14:paraId="0545B9B7" w14:textId="77777777" w:rsidR="0016127B" w:rsidRPr="00F75447" w:rsidRDefault="0016127B" w:rsidP="004C17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5447">
              <w:rPr>
                <w:rFonts w:ascii="Times New Roman" w:hAnsi="Times New Roman" w:cs="Times New Roman"/>
                <w:sz w:val="20"/>
                <w:szCs w:val="20"/>
              </w:rPr>
              <w:t>-18.2</w:t>
            </w:r>
          </w:p>
        </w:tc>
        <w:tc>
          <w:tcPr>
            <w:tcW w:w="0" w:type="auto"/>
            <w:vAlign w:val="center"/>
          </w:tcPr>
          <w:p w14:paraId="5EF25EEC" w14:textId="77777777" w:rsidR="0016127B" w:rsidRPr="00F75447" w:rsidRDefault="0016127B" w:rsidP="004C17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5447">
              <w:rPr>
                <w:rFonts w:ascii="Times New Roman" w:hAnsi="Times New Roman" w:cs="Times New Roman"/>
                <w:sz w:val="20"/>
                <w:szCs w:val="20"/>
              </w:rPr>
              <w:t>[-22.0, -14.2]</w:t>
            </w:r>
          </w:p>
        </w:tc>
        <w:tc>
          <w:tcPr>
            <w:tcW w:w="0" w:type="auto"/>
            <w:vAlign w:val="center"/>
          </w:tcPr>
          <w:p w14:paraId="13305B7A" w14:textId="77777777" w:rsidR="0016127B" w:rsidRPr="00F75447" w:rsidRDefault="0016127B" w:rsidP="004C17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5447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0" w:type="auto"/>
            <w:vAlign w:val="center"/>
          </w:tcPr>
          <w:p w14:paraId="413225B2" w14:textId="77777777" w:rsidR="0016127B" w:rsidRPr="00F75447" w:rsidRDefault="0016127B" w:rsidP="004C17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5447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16127B" w:rsidRPr="00F75447" w14:paraId="46D1F037" w14:textId="77777777" w:rsidTr="004C17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349A7177" w14:textId="77777777" w:rsidR="00A51139" w:rsidRPr="00F75447" w:rsidRDefault="00A51139" w:rsidP="004C17B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70A21CC" w14:textId="5C9E0108" w:rsidR="0016127B" w:rsidRPr="00F75447" w:rsidRDefault="0016127B" w:rsidP="004C17B4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7544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T2 mappingTSE (ms)</w:t>
            </w:r>
          </w:p>
        </w:tc>
        <w:tc>
          <w:tcPr>
            <w:tcW w:w="0" w:type="auto"/>
            <w:vAlign w:val="center"/>
          </w:tcPr>
          <w:p w14:paraId="4ABF4A61" w14:textId="77777777" w:rsidR="0016127B" w:rsidRPr="00F75447" w:rsidRDefault="0016127B" w:rsidP="004C17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5447">
              <w:rPr>
                <w:rFonts w:ascii="Times New Roman" w:hAnsi="Times New Roman" w:cs="Times New Roman"/>
                <w:sz w:val="20"/>
                <w:szCs w:val="20"/>
              </w:rPr>
              <w:t>Baseline vs 7d</w:t>
            </w:r>
          </w:p>
        </w:tc>
        <w:tc>
          <w:tcPr>
            <w:tcW w:w="0" w:type="auto"/>
            <w:vAlign w:val="center"/>
          </w:tcPr>
          <w:p w14:paraId="279538B7" w14:textId="77777777" w:rsidR="0016127B" w:rsidRPr="00F75447" w:rsidRDefault="0016127B" w:rsidP="004C17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5447">
              <w:rPr>
                <w:rFonts w:ascii="Times New Roman" w:hAnsi="Times New Roman" w:cs="Times New Roman"/>
                <w:sz w:val="20"/>
                <w:szCs w:val="20"/>
              </w:rPr>
              <w:t>-15.9</w:t>
            </w:r>
          </w:p>
        </w:tc>
        <w:tc>
          <w:tcPr>
            <w:tcW w:w="0" w:type="auto"/>
            <w:vAlign w:val="center"/>
          </w:tcPr>
          <w:p w14:paraId="22AD9747" w14:textId="77777777" w:rsidR="0016127B" w:rsidRPr="00F75447" w:rsidRDefault="0016127B" w:rsidP="004C17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5447">
              <w:rPr>
                <w:rFonts w:ascii="Times New Roman" w:hAnsi="Times New Roman" w:cs="Times New Roman"/>
                <w:sz w:val="20"/>
                <w:szCs w:val="20"/>
              </w:rPr>
              <w:t>[-19.7, -11.9]</w:t>
            </w:r>
          </w:p>
        </w:tc>
        <w:tc>
          <w:tcPr>
            <w:tcW w:w="0" w:type="auto"/>
            <w:vAlign w:val="center"/>
          </w:tcPr>
          <w:p w14:paraId="78914D9D" w14:textId="77777777" w:rsidR="0016127B" w:rsidRPr="00F75447" w:rsidRDefault="0016127B" w:rsidP="004C17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5447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0" w:type="auto"/>
            <w:vAlign w:val="center"/>
          </w:tcPr>
          <w:p w14:paraId="795B8388" w14:textId="77777777" w:rsidR="0016127B" w:rsidRPr="00F75447" w:rsidRDefault="0016127B" w:rsidP="004C17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5447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</w:tbl>
    <w:p w14:paraId="5EE7A847" w14:textId="77777777" w:rsidR="00A51139" w:rsidRPr="00F75447" w:rsidRDefault="00A51139" w:rsidP="00432EE2">
      <w:pPr>
        <w:spacing w:line="240" w:lineRule="auto"/>
        <w:rPr>
          <w:rFonts w:ascii="Times New Roman" w:hAnsi="Times New Roman" w:cs="Times New Roman"/>
          <w:highlight w:val="red"/>
          <w:lang w:val="en-US"/>
        </w:rPr>
      </w:pPr>
    </w:p>
    <w:p w14:paraId="55D53F1B" w14:textId="77777777" w:rsidR="00A51139" w:rsidRPr="00F75447" w:rsidRDefault="00A51139" w:rsidP="00432EE2">
      <w:pPr>
        <w:spacing w:line="240" w:lineRule="auto"/>
        <w:rPr>
          <w:rFonts w:ascii="Times New Roman" w:hAnsi="Times New Roman" w:cs="Times New Roman"/>
          <w:highlight w:val="red"/>
          <w:lang w:val="en-US"/>
        </w:rPr>
      </w:pPr>
    </w:p>
    <w:p w14:paraId="45D3EA03" w14:textId="77777777" w:rsidR="00A51139" w:rsidRPr="00F75447" w:rsidRDefault="00A51139" w:rsidP="00432EE2">
      <w:pPr>
        <w:spacing w:line="240" w:lineRule="auto"/>
        <w:rPr>
          <w:rFonts w:ascii="Times New Roman" w:hAnsi="Times New Roman" w:cs="Times New Roman"/>
          <w:highlight w:val="red"/>
          <w:lang w:val="en-US"/>
        </w:rPr>
      </w:pPr>
    </w:p>
    <w:p w14:paraId="473DBD71" w14:textId="77777777" w:rsidR="00A51139" w:rsidRPr="00F75447" w:rsidRDefault="00A51139" w:rsidP="00432EE2">
      <w:pPr>
        <w:spacing w:line="240" w:lineRule="auto"/>
        <w:rPr>
          <w:rFonts w:ascii="Times New Roman" w:hAnsi="Times New Roman" w:cs="Times New Roman"/>
          <w:highlight w:val="red"/>
          <w:lang w:val="en-US"/>
        </w:rPr>
      </w:pPr>
    </w:p>
    <w:p w14:paraId="6693966E" w14:textId="77777777" w:rsidR="00A51139" w:rsidRPr="00F75447" w:rsidRDefault="00A51139" w:rsidP="00432EE2">
      <w:pPr>
        <w:spacing w:line="240" w:lineRule="auto"/>
        <w:rPr>
          <w:rFonts w:ascii="Times New Roman" w:hAnsi="Times New Roman" w:cs="Times New Roman"/>
          <w:highlight w:val="red"/>
          <w:lang w:val="en-US"/>
        </w:rPr>
      </w:pPr>
    </w:p>
    <w:p w14:paraId="3D4340C7" w14:textId="77777777" w:rsidR="00A51139" w:rsidRPr="00F75447" w:rsidRDefault="00A51139" w:rsidP="00432EE2">
      <w:pPr>
        <w:spacing w:line="240" w:lineRule="auto"/>
        <w:rPr>
          <w:rFonts w:ascii="Times New Roman" w:hAnsi="Times New Roman" w:cs="Times New Roman"/>
          <w:highlight w:val="red"/>
          <w:lang w:val="en-US"/>
        </w:rPr>
      </w:pPr>
    </w:p>
    <w:p w14:paraId="4E13B270" w14:textId="77777777" w:rsidR="00A51139" w:rsidRPr="00F75447" w:rsidRDefault="00A51139" w:rsidP="00432EE2">
      <w:pPr>
        <w:spacing w:line="240" w:lineRule="auto"/>
        <w:rPr>
          <w:rFonts w:ascii="Times New Roman" w:hAnsi="Times New Roman" w:cs="Times New Roman"/>
          <w:highlight w:val="red"/>
          <w:lang w:val="en-US"/>
        </w:rPr>
      </w:pPr>
    </w:p>
    <w:p w14:paraId="028C54CD" w14:textId="77777777" w:rsidR="00A51139" w:rsidRPr="00F75447" w:rsidRDefault="00A51139" w:rsidP="00432EE2">
      <w:pPr>
        <w:spacing w:line="240" w:lineRule="auto"/>
        <w:rPr>
          <w:rFonts w:ascii="Times New Roman" w:hAnsi="Times New Roman" w:cs="Times New Roman"/>
          <w:highlight w:val="red"/>
          <w:lang w:val="en-US"/>
        </w:rPr>
      </w:pPr>
    </w:p>
    <w:p w14:paraId="0A5D5DCF" w14:textId="37D04CD0" w:rsidR="009C018B" w:rsidRPr="00F75447" w:rsidRDefault="009C018B">
      <w:pPr>
        <w:rPr>
          <w:rFonts w:ascii="Times New Roman" w:hAnsi="Times New Roman" w:cs="Times New Roman"/>
          <w:lang w:val="en-US"/>
        </w:rPr>
      </w:pPr>
    </w:p>
    <w:p w14:paraId="256BA9E0" w14:textId="77777777" w:rsidR="00A51139" w:rsidRPr="00F75447" w:rsidRDefault="00A51139" w:rsidP="00A51139">
      <w:pPr>
        <w:rPr>
          <w:rFonts w:ascii="Times New Roman" w:hAnsi="Times New Roman" w:cs="Times New Roman"/>
          <w:lang w:val="en-US"/>
        </w:rPr>
      </w:pPr>
    </w:p>
    <w:p w14:paraId="518B51E3" w14:textId="77777777" w:rsidR="00A51139" w:rsidRPr="00F75447" w:rsidRDefault="00A51139" w:rsidP="00A51139">
      <w:pPr>
        <w:rPr>
          <w:rFonts w:ascii="Times New Roman" w:hAnsi="Times New Roman" w:cs="Times New Roman"/>
          <w:lang w:val="en-US"/>
        </w:rPr>
      </w:pPr>
    </w:p>
    <w:p w14:paraId="41091816" w14:textId="77777777" w:rsidR="00A51139" w:rsidRPr="00F75447" w:rsidRDefault="00A51139" w:rsidP="00A51139">
      <w:pPr>
        <w:rPr>
          <w:rFonts w:ascii="Times New Roman" w:hAnsi="Times New Roman" w:cs="Times New Roman"/>
          <w:lang w:val="en-US"/>
        </w:rPr>
      </w:pPr>
    </w:p>
    <w:p w14:paraId="01F4421E" w14:textId="77777777" w:rsidR="00A51139" w:rsidRPr="00F75447" w:rsidRDefault="00A51139" w:rsidP="00A51139">
      <w:pPr>
        <w:rPr>
          <w:rFonts w:ascii="Times New Roman" w:hAnsi="Times New Roman" w:cs="Times New Roman"/>
          <w:lang w:val="en-US"/>
        </w:rPr>
      </w:pPr>
    </w:p>
    <w:p w14:paraId="1AFFFCC4" w14:textId="77777777" w:rsidR="00A51139" w:rsidRPr="00F75447" w:rsidRDefault="00A51139" w:rsidP="00A51139">
      <w:pPr>
        <w:rPr>
          <w:rFonts w:ascii="Times New Roman" w:hAnsi="Times New Roman" w:cs="Times New Roman"/>
          <w:lang w:val="en-US"/>
        </w:rPr>
      </w:pPr>
    </w:p>
    <w:p w14:paraId="54A2B4E3" w14:textId="77777777" w:rsidR="00A51139" w:rsidRPr="00F75447" w:rsidRDefault="00A51139" w:rsidP="00A51139">
      <w:pPr>
        <w:rPr>
          <w:rFonts w:ascii="Times New Roman" w:hAnsi="Times New Roman" w:cs="Times New Roman"/>
          <w:lang w:val="en-US"/>
        </w:rPr>
      </w:pPr>
    </w:p>
    <w:sectPr w:rsidR="00A51139" w:rsidRPr="00F7544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721D"/>
    <w:rsid w:val="0016127B"/>
    <w:rsid w:val="00167459"/>
    <w:rsid w:val="001777F3"/>
    <w:rsid w:val="0019170A"/>
    <w:rsid w:val="001F263A"/>
    <w:rsid w:val="00291809"/>
    <w:rsid w:val="00296720"/>
    <w:rsid w:val="002A721D"/>
    <w:rsid w:val="002B7BF1"/>
    <w:rsid w:val="00356614"/>
    <w:rsid w:val="00363A5F"/>
    <w:rsid w:val="00432EE2"/>
    <w:rsid w:val="00455EDD"/>
    <w:rsid w:val="004F7C77"/>
    <w:rsid w:val="0063654C"/>
    <w:rsid w:val="007B5D32"/>
    <w:rsid w:val="008C790E"/>
    <w:rsid w:val="009A5214"/>
    <w:rsid w:val="009C018B"/>
    <w:rsid w:val="00A51139"/>
    <w:rsid w:val="00A746CE"/>
    <w:rsid w:val="00AB0FDF"/>
    <w:rsid w:val="00B0286E"/>
    <w:rsid w:val="00F754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B0A3699"/>
  <w15:chartTrackingRefBased/>
  <w15:docId w15:val="{29479E4B-39B6-4E73-8D76-C0977286A3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32EE2"/>
  </w:style>
  <w:style w:type="paragraph" w:styleId="Rubrik1">
    <w:name w:val="heading 1"/>
    <w:basedOn w:val="Normal"/>
    <w:next w:val="Normal"/>
    <w:link w:val="Rubrik1Char"/>
    <w:uiPriority w:val="9"/>
    <w:qFormat/>
    <w:rsid w:val="002A721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2A721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2A721D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2A721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2A721D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2A721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2A721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2A721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2A721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2A721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2A721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2A721D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2A721D"/>
    <w:rPr>
      <w:rFonts w:eastAsiaTheme="majorEastAsia" w:cstheme="majorBidi"/>
      <w:i/>
      <w:iCs/>
      <w:color w:val="2F5496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2A721D"/>
    <w:rPr>
      <w:rFonts w:eastAsiaTheme="majorEastAsia" w:cstheme="majorBidi"/>
      <w:color w:val="2F5496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2A721D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2A721D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2A721D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2A721D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2A721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2A721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2A721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2A721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2A721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2A721D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2A721D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qFormat/>
    <w:rsid w:val="002A721D"/>
    <w:rPr>
      <w:i/>
      <w:iCs/>
      <w:color w:val="2F5496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2A721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2A721D"/>
    <w:rPr>
      <w:i/>
      <w:iCs/>
      <w:color w:val="2F5496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2A721D"/>
    <w:rPr>
      <w:b/>
      <w:bCs/>
      <w:smallCaps/>
      <w:color w:val="2F5496" w:themeColor="accent1" w:themeShade="BF"/>
      <w:spacing w:val="5"/>
    </w:rPr>
  </w:style>
  <w:style w:type="table" w:customStyle="1" w:styleId="1">
    <w:name w:val="1"/>
    <w:basedOn w:val="Normaltabell"/>
    <w:rsid w:val="00363A5F"/>
    <w:pPr>
      <w:spacing w:after="0" w:line="240" w:lineRule="auto"/>
    </w:pPr>
    <w:rPr>
      <w:rFonts w:ascii="Calibri" w:eastAsia="Calibri" w:hAnsi="Calibri" w:cs="Calibri"/>
      <w:color w:val="7B7B7B"/>
      <w:sz w:val="24"/>
      <w:szCs w:val="24"/>
      <w:lang w:val="en-US" w:eastAsia="sv-SE"/>
    </w:rPr>
    <w:tblPr>
      <w:tblStyleRowBandSize w:val="1"/>
      <w:tblStyleColBandSize w:val="1"/>
      <w:tblInd w:w="0" w:type="nil"/>
    </w:tblPr>
    <w:tblStylePr w:type="firstRow">
      <w:rPr>
        <w:b/>
      </w:rPr>
      <w:tblPr/>
      <w:tcPr>
        <w:tcBorders>
          <w:bottom w:val="single" w:sz="12" w:space="0" w:color="C9C9C9"/>
        </w:tcBorders>
      </w:tcPr>
    </w:tblStylePr>
    <w:tblStylePr w:type="lastRow">
      <w:rPr>
        <w:b/>
      </w:rPr>
      <w:tblPr/>
      <w:tcPr>
        <w:tcBorders>
          <w:top w:val="single" w:sz="4" w:space="0" w:color="C9C9C9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table" w:styleId="Oformateradtabell1">
    <w:name w:val="Plain Table 1"/>
    <w:basedOn w:val="Normaltabell"/>
    <w:uiPriority w:val="41"/>
    <w:rsid w:val="0016127B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Rutntstabell2dekorfrg3">
    <w:name w:val="Grid Table 2 Accent 3"/>
    <w:basedOn w:val="Normaltabell"/>
    <w:uiPriority w:val="47"/>
    <w:rsid w:val="0016127B"/>
    <w:pPr>
      <w:spacing w:after="0" w:line="240" w:lineRule="auto"/>
    </w:p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6</TotalTime>
  <Pages>4</Pages>
  <Words>1144</Words>
  <Characters>6067</Characters>
  <Application>Microsoft Office Word</Application>
  <DocSecurity>0</DocSecurity>
  <Lines>50</Lines>
  <Paragraphs>14</Paragraphs>
  <ScaleCrop>false</ScaleCrop>
  <Company/>
  <LinksUpToDate>false</LinksUpToDate>
  <CharactersWithSpaces>71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Jablonowski</dc:creator>
  <cp:keywords/>
  <dc:description/>
  <cp:lastModifiedBy>Robert Jablonowski</cp:lastModifiedBy>
  <cp:revision>10</cp:revision>
  <dcterms:created xsi:type="dcterms:W3CDTF">2026-01-25T15:58:00Z</dcterms:created>
  <dcterms:modified xsi:type="dcterms:W3CDTF">2026-02-14T22:54:00Z</dcterms:modified>
</cp:coreProperties>
</file>